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0AD29F" w14:textId="77777777" w:rsidR="000C2040" w:rsidRPr="008C59E1" w:rsidRDefault="000C2040" w:rsidP="000C2040">
      <w:pPr>
        <w:shd w:val="clear" w:color="auto" w:fill="FFFFFF"/>
        <w:spacing w:after="0" w:line="480" w:lineRule="auto"/>
        <w:jc w:val="center"/>
        <w:rPr>
          <w:rFonts w:ascii="Times New Roman" w:hAnsi="Times New Roman" w:cs="Times New Roman"/>
          <w:b/>
          <w:sz w:val="26"/>
          <w:szCs w:val="26"/>
        </w:rPr>
      </w:pPr>
      <w:r w:rsidRPr="008C59E1">
        <w:rPr>
          <w:rFonts w:ascii="Times New Roman" w:hAnsi="Times New Roman" w:cs="Times New Roman"/>
          <w:b/>
          <w:sz w:val="26"/>
          <w:szCs w:val="26"/>
        </w:rPr>
        <w:t>Supplementary Material</w:t>
      </w:r>
    </w:p>
    <w:p w14:paraId="383ED91B" w14:textId="77777777" w:rsidR="000C2040" w:rsidRPr="002516B5" w:rsidRDefault="000C2040" w:rsidP="000C2040">
      <w:pPr>
        <w:shd w:val="clear" w:color="auto" w:fill="FFFFFF"/>
        <w:spacing w:after="0" w:line="480" w:lineRule="auto"/>
        <w:rPr>
          <w:rFonts w:ascii="Times New Roman" w:hAnsi="Times New Roman" w:cs="Times New Roman"/>
          <w:b/>
          <w:sz w:val="24"/>
          <w:szCs w:val="24"/>
        </w:rPr>
      </w:pPr>
      <w:r w:rsidRPr="002516B5">
        <w:rPr>
          <w:rFonts w:ascii="Times New Roman" w:hAnsi="Times New Roman" w:cs="Times New Roman"/>
          <w:b/>
          <w:sz w:val="24"/>
          <w:szCs w:val="24"/>
        </w:rPr>
        <w:t>Methods</w:t>
      </w:r>
    </w:p>
    <w:p w14:paraId="5E1BB540" w14:textId="3C93EAEE" w:rsidR="000C2040" w:rsidRPr="009E761E" w:rsidRDefault="000C2040" w:rsidP="000C2040">
      <w:pPr>
        <w:shd w:val="clear" w:color="auto" w:fill="FFFFFF"/>
        <w:spacing w:after="0" w:line="480" w:lineRule="auto"/>
        <w:ind w:firstLine="720"/>
        <w:rPr>
          <w:rFonts w:ascii="Times New Roman" w:hAnsi="Times New Roman" w:cs="Times New Roman"/>
          <w:color w:val="FF0000"/>
          <w:sz w:val="24"/>
          <w:szCs w:val="24"/>
        </w:rPr>
      </w:pPr>
      <w:r w:rsidRPr="00C43428">
        <w:rPr>
          <w:rFonts w:ascii="Times New Roman" w:hAnsi="Times New Roman" w:cs="Times New Roman"/>
          <w:sz w:val="24"/>
          <w:szCs w:val="24"/>
        </w:rPr>
        <w:t xml:space="preserve">Data for this study came from the cross-sectional and nationally representative Indian National Family Health Surveys from 1992-93 (NFHS-1) and 2005-06 (NFHS-3). NFHS is part of the Demographic Health Survey (DHS) Program, which had conducted similar surveys in </w:t>
      </w:r>
      <w:r w:rsidR="000B4E66">
        <w:rPr>
          <w:rFonts w:ascii="Times New Roman" w:hAnsi="Times New Roman" w:cs="Times New Roman"/>
          <w:sz w:val="24"/>
          <w:szCs w:val="24"/>
        </w:rPr>
        <w:t>more than</w:t>
      </w:r>
      <w:r>
        <w:rPr>
          <w:rFonts w:ascii="Times New Roman" w:hAnsi="Times New Roman" w:cs="Times New Roman"/>
          <w:sz w:val="24"/>
          <w:szCs w:val="24"/>
        </w:rPr>
        <w:t xml:space="preserve"> 90</w:t>
      </w:r>
      <w:r w:rsidRPr="00C43428">
        <w:rPr>
          <w:rFonts w:ascii="Times New Roman" w:hAnsi="Times New Roman" w:cs="Times New Roman"/>
          <w:sz w:val="24"/>
          <w:szCs w:val="24"/>
        </w:rPr>
        <w:t xml:space="preserve"> low-to-middle income countries (MEASURE DHS 2015). NFHS provides indicators of population, nutrition, and health with primary focus on women in reproductive ages </w:t>
      </w:r>
      <w:r w:rsidR="00BD5685">
        <w:rPr>
          <w:rFonts w:ascii="Times New Roman" w:hAnsi="Times New Roman" w:cs="Times New Roman"/>
          <w:sz w:val="24"/>
          <w:szCs w:val="24"/>
        </w:rPr>
        <w:t>(</w:t>
      </w:r>
      <w:r w:rsidRPr="00C43428">
        <w:rPr>
          <w:rFonts w:ascii="Times New Roman" w:hAnsi="Times New Roman" w:cs="Times New Roman"/>
          <w:sz w:val="24"/>
          <w:szCs w:val="24"/>
        </w:rPr>
        <w:t>15-49</w:t>
      </w:r>
      <w:r w:rsidR="00BD5685">
        <w:rPr>
          <w:rFonts w:ascii="Times New Roman" w:hAnsi="Times New Roman" w:cs="Times New Roman"/>
          <w:sz w:val="24"/>
          <w:szCs w:val="24"/>
        </w:rPr>
        <w:t>)</w:t>
      </w:r>
      <w:r w:rsidRPr="00C43428">
        <w:rPr>
          <w:rFonts w:ascii="Times New Roman" w:hAnsi="Times New Roman" w:cs="Times New Roman"/>
          <w:sz w:val="24"/>
          <w:szCs w:val="24"/>
        </w:rPr>
        <w:t xml:space="preserve"> and their under-five age children.</w:t>
      </w:r>
    </w:p>
    <w:p w14:paraId="68054D49" w14:textId="77777777" w:rsidR="000C2040" w:rsidRPr="009E761E" w:rsidRDefault="000C2040" w:rsidP="000C2040">
      <w:pPr>
        <w:shd w:val="clear" w:color="auto" w:fill="FFFFFF"/>
        <w:spacing w:after="0" w:line="480" w:lineRule="auto"/>
        <w:ind w:firstLine="720"/>
        <w:rPr>
          <w:rFonts w:ascii="Times New Roman" w:hAnsi="Times New Roman" w:cs="Times New Roman"/>
          <w:color w:val="FF0000"/>
          <w:sz w:val="24"/>
          <w:szCs w:val="24"/>
        </w:rPr>
      </w:pPr>
      <w:r w:rsidRPr="00C43428">
        <w:rPr>
          <w:rFonts w:ascii="Times New Roman" w:hAnsi="Times New Roman" w:cs="Times New Roman"/>
          <w:sz w:val="24"/>
          <w:szCs w:val="24"/>
        </w:rPr>
        <w:t>NFHS-1 was based on a stratified multi-stage cluster survey design. Stratification was conducted by rural and urban location and by state. In the rural sample, a two-stage sampling design was adopted, where villages where drawn in the first stage followed by households at the second stage. Villages were further stratified before selection based on population and geophysical characteristics to delineate Primary Sampling Units (PUSs), which were systematically selected with probability Proportional to Population Size (PPS). In in the second sampling stage, an average of 30 previously listed households was selected systematically with equal probability within each selected PSU. In the urban sample, a three-stage sampling design was adopted. Cities/towns were drawn in the first stage with PPS, followed by urban blocks (PSUs) in the selected towns in the second stage, and by the selection of an average of 20 households within each selected block with equal systematic probability. As in the rural case, all households were listed within each selected PSU (IIPS 1995). The sampling design and selection in the NFHS-3 was similar, with only subtle differences (IIPS and Macro International 2007).</w:t>
      </w:r>
      <w:r w:rsidRPr="009E761E">
        <w:rPr>
          <w:rFonts w:ascii="Times New Roman" w:hAnsi="Times New Roman" w:cs="Times New Roman"/>
          <w:color w:val="FF0000"/>
          <w:sz w:val="24"/>
          <w:szCs w:val="24"/>
        </w:rPr>
        <w:t xml:space="preserve"> </w:t>
      </w:r>
    </w:p>
    <w:p w14:paraId="2E72DF15" w14:textId="4495B551" w:rsidR="000C2040" w:rsidRPr="00F32ECA" w:rsidRDefault="000C2040" w:rsidP="000C2040">
      <w:pPr>
        <w:spacing w:line="480" w:lineRule="auto"/>
        <w:rPr>
          <w:rFonts w:ascii="Times New Roman" w:hAnsi="Times New Roman" w:cs="Times New Roman"/>
          <w:sz w:val="24"/>
          <w:szCs w:val="24"/>
        </w:rPr>
      </w:pPr>
      <w:r w:rsidRPr="00F32ECA">
        <w:rPr>
          <w:rFonts w:ascii="Times New Roman" w:hAnsi="Times New Roman" w:cs="Times New Roman"/>
          <w:sz w:val="24"/>
          <w:szCs w:val="24"/>
        </w:rPr>
        <w:t>Children less than five years old were initially considered for this study. However, we restricted analyses to children under age 4 years, because the NFHS-1 only surveyed individuals in th</w:t>
      </w:r>
      <w:r w:rsidR="00BD5685">
        <w:rPr>
          <w:rFonts w:ascii="Times New Roman" w:hAnsi="Times New Roman" w:cs="Times New Roman"/>
          <w:sz w:val="24"/>
          <w:szCs w:val="24"/>
        </w:rPr>
        <w:t xml:space="preserve">at age </w:t>
      </w:r>
      <w:r w:rsidR="00BD5685">
        <w:rPr>
          <w:rFonts w:ascii="Times New Roman" w:hAnsi="Times New Roman" w:cs="Times New Roman"/>
          <w:sz w:val="24"/>
          <w:szCs w:val="24"/>
        </w:rPr>
        <w:lastRenderedPageBreak/>
        <w:t>range</w:t>
      </w:r>
      <w:r w:rsidRPr="00F32ECA">
        <w:rPr>
          <w:rFonts w:ascii="Times New Roman" w:hAnsi="Times New Roman" w:cs="Times New Roman"/>
          <w:sz w:val="24"/>
          <w:szCs w:val="24"/>
        </w:rPr>
        <w:t xml:space="preserve">. The initial sample was composed of 90,009 children, but 5,887 (6.5%) dead children and 953 (1.1%) who were born in multiple births were excluded. In addition, 10,855 children were also excluded because were not measured [9435 (10.5%)] or with missing observations [710 (0.8%)]. Finally, we further dropped information from 11,469 children with Height-for-age (HAZ) measures below -6 or above 6 SD of the median reference population, defined by the World Health Organization (WHO) as biologically implausible (WHO 2006b). The final analytic sample then </w:t>
      </w:r>
      <w:r w:rsidR="00BD5685">
        <w:rPr>
          <w:rFonts w:ascii="Times New Roman" w:hAnsi="Times New Roman" w:cs="Times New Roman"/>
          <w:sz w:val="24"/>
          <w:szCs w:val="24"/>
        </w:rPr>
        <w:t>included</w:t>
      </w:r>
      <w:r w:rsidRPr="00F32ECA">
        <w:rPr>
          <w:rFonts w:ascii="Times New Roman" w:hAnsi="Times New Roman" w:cs="Times New Roman"/>
          <w:sz w:val="24"/>
          <w:szCs w:val="24"/>
        </w:rPr>
        <w:t xml:space="preserve"> 60,845 children.</w:t>
      </w:r>
    </w:p>
    <w:p w14:paraId="07E5023F" w14:textId="7293416D" w:rsidR="000C2040" w:rsidRDefault="000C2040" w:rsidP="000C2040">
      <w:pPr>
        <w:shd w:val="clear" w:color="auto" w:fill="FFFFFF"/>
        <w:spacing w:after="0" w:line="480" w:lineRule="auto"/>
        <w:ind w:firstLine="720"/>
        <w:rPr>
          <w:rFonts w:ascii="Times New Roman" w:hAnsi="Times New Roman" w:cs="Times New Roman"/>
          <w:sz w:val="24"/>
          <w:szCs w:val="24"/>
        </w:rPr>
      </w:pPr>
      <w:r w:rsidRPr="00F32ECA">
        <w:rPr>
          <w:rFonts w:ascii="Times New Roman" w:hAnsi="Times New Roman" w:cs="Times New Roman"/>
          <w:sz w:val="24"/>
          <w:szCs w:val="24"/>
        </w:rPr>
        <w:t xml:space="preserve">Length/height was measured by trained personnel to children under/above 2 years of age old using adjustable boards accurate to the nearest millimeter. To measure the nutritional status we used the Height-for-age z-score (HAZ), which is a standard index defined by the WHO based on reference population of children the same age and sex (WHO 2006a; WHO 2006b). We defined stunted or short by their age children as those whose HAZ z-score were below -2 SD of the median of the WHO reference population. We used ©Stata software </w:t>
      </w:r>
      <w:r w:rsidRPr="00F32ECA">
        <w:rPr>
          <w:rFonts w:ascii="Times New Roman" w:hAnsi="Times New Roman" w:cs="Times New Roman"/>
          <w:i/>
          <w:sz w:val="24"/>
          <w:szCs w:val="24"/>
        </w:rPr>
        <w:t>zscore06</w:t>
      </w:r>
      <w:r w:rsidRPr="00F32ECA">
        <w:rPr>
          <w:rFonts w:ascii="Times New Roman" w:hAnsi="Times New Roman" w:cs="Times New Roman"/>
          <w:sz w:val="24"/>
          <w:szCs w:val="24"/>
        </w:rPr>
        <w:t xml:space="preserve"> to estimate these anthropometric measures (Leroy 2011). We retrieved wealth indexes available in NFHS based on possession of household assets, which were used to score households and rank individuals in wealth quintiles according to the rank of the household where they reside. We </w:t>
      </w:r>
      <w:r w:rsidR="0051093D">
        <w:rPr>
          <w:rFonts w:ascii="Times New Roman" w:hAnsi="Times New Roman" w:cs="Times New Roman"/>
          <w:sz w:val="24"/>
          <w:szCs w:val="24"/>
        </w:rPr>
        <w:t>estimated a modified version of the wealth index by</w:t>
      </w:r>
      <w:r w:rsidRPr="00F32ECA">
        <w:rPr>
          <w:rFonts w:ascii="Times New Roman" w:hAnsi="Times New Roman" w:cs="Times New Roman"/>
          <w:sz w:val="24"/>
          <w:szCs w:val="24"/>
        </w:rPr>
        <w:t xml:space="preserve"> following the methodology </w:t>
      </w:r>
      <w:r w:rsidR="0051093D">
        <w:rPr>
          <w:rFonts w:ascii="Times New Roman" w:hAnsi="Times New Roman" w:cs="Times New Roman"/>
          <w:sz w:val="24"/>
          <w:szCs w:val="24"/>
        </w:rPr>
        <w:t xml:space="preserve">applied to the index provided in </w:t>
      </w:r>
      <w:r w:rsidRPr="00F32ECA">
        <w:rPr>
          <w:rFonts w:ascii="Times New Roman" w:hAnsi="Times New Roman" w:cs="Times New Roman"/>
          <w:sz w:val="24"/>
          <w:szCs w:val="24"/>
        </w:rPr>
        <w:t>the NFHS (</w:t>
      </w:r>
      <w:proofErr w:type="spellStart"/>
      <w:r w:rsidRPr="00F32ECA">
        <w:rPr>
          <w:rFonts w:ascii="Times New Roman" w:hAnsi="Times New Roman" w:cs="Times New Roman"/>
          <w:sz w:val="24"/>
          <w:szCs w:val="24"/>
        </w:rPr>
        <w:t>Rutstein</w:t>
      </w:r>
      <w:proofErr w:type="spellEnd"/>
      <w:r w:rsidRPr="00F32ECA">
        <w:rPr>
          <w:rFonts w:ascii="Times New Roman" w:hAnsi="Times New Roman" w:cs="Times New Roman"/>
          <w:sz w:val="24"/>
          <w:szCs w:val="24"/>
        </w:rPr>
        <w:t xml:space="preserve"> &amp; Johnson 2004), but excluding drinking water sources and toilet facilities, and ranked individuals in wealth quartiles using this index. Wealth quintiles where used for most analyses, </w:t>
      </w:r>
      <w:r w:rsidR="000B4E66">
        <w:rPr>
          <w:rFonts w:ascii="Times New Roman" w:hAnsi="Times New Roman" w:cs="Times New Roman"/>
          <w:sz w:val="24"/>
          <w:szCs w:val="24"/>
        </w:rPr>
        <w:t xml:space="preserve">with </w:t>
      </w:r>
      <w:r w:rsidRPr="00F32ECA">
        <w:rPr>
          <w:rFonts w:ascii="Times New Roman" w:hAnsi="Times New Roman" w:cs="Times New Roman"/>
          <w:sz w:val="24"/>
          <w:szCs w:val="24"/>
        </w:rPr>
        <w:t>exception for the prevalence analysis of type of toilet facilities, where we applied wealth quartiles.</w:t>
      </w:r>
    </w:p>
    <w:p w14:paraId="7793E7A7" w14:textId="77777777" w:rsidR="000C2040" w:rsidRDefault="000C2040" w:rsidP="000C2040">
      <w:pPr>
        <w:shd w:val="clear" w:color="auto" w:fill="FFFFFF"/>
        <w:spacing w:after="0" w:line="480" w:lineRule="auto"/>
        <w:ind w:firstLine="720"/>
        <w:rPr>
          <w:rFonts w:ascii="Times New Roman" w:hAnsi="Times New Roman" w:cs="Times New Roman"/>
          <w:sz w:val="24"/>
          <w:szCs w:val="24"/>
        </w:rPr>
      </w:pPr>
    </w:p>
    <w:p w14:paraId="002AD76D" w14:textId="77777777" w:rsidR="000C2040" w:rsidRDefault="000C2040" w:rsidP="000C2040">
      <w:pPr>
        <w:shd w:val="clear" w:color="auto" w:fill="FFFFFF"/>
        <w:spacing w:after="0" w:line="480" w:lineRule="auto"/>
        <w:ind w:firstLine="720"/>
        <w:rPr>
          <w:rFonts w:ascii="Times New Roman" w:hAnsi="Times New Roman" w:cs="Times New Roman"/>
          <w:sz w:val="24"/>
          <w:szCs w:val="24"/>
        </w:rPr>
      </w:pPr>
    </w:p>
    <w:p w14:paraId="06971757" w14:textId="77777777" w:rsidR="000C2040" w:rsidRPr="004151CD" w:rsidRDefault="000C2040" w:rsidP="000C2040">
      <w:pPr>
        <w:spacing w:after="0" w:line="480" w:lineRule="auto"/>
        <w:rPr>
          <w:rFonts w:ascii="Times New Roman" w:hAnsi="Times New Roman" w:cs="Times New Roman"/>
          <w:b/>
          <w:sz w:val="24"/>
          <w:szCs w:val="24"/>
        </w:rPr>
      </w:pPr>
      <w:r w:rsidRPr="004151CD">
        <w:rPr>
          <w:rFonts w:ascii="Times New Roman" w:hAnsi="Times New Roman" w:cs="Times New Roman"/>
          <w:b/>
          <w:sz w:val="24"/>
          <w:szCs w:val="24"/>
        </w:rPr>
        <w:lastRenderedPageBreak/>
        <w:t xml:space="preserve">Change in stunting </w:t>
      </w:r>
      <w:r>
        <w:rPr>
          <w:rFonts w:ascii="Times New Roman" w:hAnsi="Times New Roman" w:cs="Times New Roman"/>
          <w:b/>
          <w:sz w:val="24"/>
          <w:szCs w:val="24"/>
        </w:rPr>
        <w:t>prevalence in the richest wealth quintiles (fourth and fifth)</w:t>
      </w:r>
    </w:p>
    <w:p w14:paraId="6D67148F" w14:textId="662A58B6" w:rsidR="000C2040" w:rsidRDefault="000C2040" w:rsidP="000C2040">
      <w:pPr>
        <w:spacing w:after="0" w:line="480" w:lineRule="auto"/>
        <w:rPr>
          <w:rFonts w:ascii="Times New Roman" w:hAnsi="Times New Roman" w:cs="Times New Roman"/>
          <w:sz w:val="24"/>
          <w:szCs w:val="24"/>
        </w:rPr>
      </w:pPr>
      <w:r>
        <w:rPr>
          <w:rFonts w:ascii="Times New Roman" w:hAnsi="Times New Roman" w:cs="Times New Roman"/>
          <w:sz w:val="24"/>
          <w:szCs w:val="24"/>
        </w:rPr>
        <w:t>U</w:t>
      </w:r>
      <w:r w:rsidRPr="00405EE2">
        <w:rPr>
          <w:rFonts w:ascii="Times New Roman" w:hAnsi="Times New Roman" w:cs="Times New Roman"/>
          <w:sz w:val="24"/>
          <w:szCs w:val="24"/>
        </w:rPr>
        <w:t xml:space="preserve">sing information from NFHS-1 and NFHS-3 and Census data from India in 1991 and 2001, we estimated the number of children under age 5 in each wealth quintile group by Indian state, and then multiplied the number of these children by the state per capita GDP to approximate the </w:t>
      </w:r>
      <w:r>
        <w:rPr>
          <w:rFonts w:ascii="Times New Roman" w:hAnsi="Times New Roman" w:cs="Times New Roman"/>
          <w:sz w:val="24"/>
          <w:szCs w:val="24"/>
        </w:rPr>
        <w:t>state-level domestic product</w:t>
      </w:r>
      <w:r w:rsidRPr="00405EE2">
        <w:rPr>
          <w:rFonts w:ascii="Times New Roman" w:hAnsi="Times New Roman" w:cs="Times New Roman"/>
          <w:sz w:val="24"/>
          <w:szCs w:val="24"/>
        </w:rPr>
        <w:t xml:space="preserve"> by wealth quintile group</w:t>
      </w:r>
      <w:r>
        <w:rPr>
          <w:rFonts w:ascii="Times New Roman" w:hAnsi="Times New Roman" w:cs="Times New Roman"/>
          <w:sz w:val="24"/>
          <w:szCs w:val="24"/>
        </w:rPr>
        <w:t>, attributable to that specific age group</w:t>
      </w:r>
      <w:r w:rsidRPr="00405EE2">
        <w:rPr>
          <w:rFonts w:ascii="Times New Roman" w:hAnsi="Times New Roman" w:cs="Times New Roman"/>
          <w:sz w:val="24"/>
          <w:szCs w:val="24"/>
        </w:rPr>
        <w:t xml:space="preserve">. </w:t>
      </w:r>
      <w:r>
        <w:rPr>
          <w:rFonts w:ascii="Times New Roman" w:hAnsi="Times New Roman" w:cs="Times New Roman"/>
          <w:sz w:val="24"/>
          <w:szCs w:val="24"/>
        </w:rPr>
        <w:t>We then focused the analysis on the richest groups (quintiles fourth and fi</w:t>
      </w:r>
      <w:r w:rsidR="0051093D">
        <w:rPr>
          <w:rFonts w:ascii="Times New Roman" w:hAnsi="Times New Roman" w:cs="Times New Roman"/>
          <w:sz w:val="24"/>
          <w:szCs w:val="24"/>
        </w:rPr>
        <w:t xml:space="preserve">fth) to investigate the association between </w:t>
      </w:r>
      <w:r>
        <w:rPr>
          <w:rFonts w:ascii="Times New Roman" w:hAnsi="Times New Roman" w:cs="Times New Roman"/>
          <w:sz w:val="24"/>
          <w:szCs w:val="24"/>
        </w:rPr>
        <w:t>changes in state-level stunting prevalence between the period 1992 and 2005 changes in state-level economic growth in these specific groups. E</w:t>
      </w:r>
      <w:r w:rsidRPr="00405EE2">
        <w:rPr>
          <w:rFonts w:ascii="Times New Roman" w:hAnsi="Times New Roman" w:cs="Times New Roman"/>
          <w:sz w:val="24"/>
          <w:szCs w:val="24"/>
        </w:rPr>
        <w:t xml:space="preserve">ven though we found an </w:t>
      </w:r>
      <w:r>
        <w:rPr>
          <w:rFonts w:ascii="Times New Roman" w:hAnsi="Times New Roman" w:cs="Times New Roman"/>
          <w:sz w:val="24"/>
          <w:szCs w:val="24"/>
        </w:rPr>
        <w:t xml:space="preserve">significant </w:t>
      </w:r>
      <w:r w:rsidRPr="00405EE2">
        <w:rPr>
          <w:rFonts w:ascii="Times New Roman" w:hAnsi="Times New Roman" w:cs="Times New Roman"/>
          <w:sz w:val="24"/>
          <w:szCs w:val="24"/>
        </w:rPr>
        <w:t>ecological association between leve</w:t>
      </w:r>
      <w:r>
        <w:rPr>
          <w:rFonts w:ascii="Times New Roman" w:hAnsi="Times New Roman" w:cs="Times New Roman"/>
          <w:sz w:val="24"/>
          <w:szCs w:val="24"/>
        </w:rPr>
        <w:t xml:space="preserve">ls of stunting and the state level domestic product </w:t>
      </w:r>
      <w:r w:rsidRPr="00405EE2">
        <w:rPr>
          <w:rFonts w:ascii="Times New Roman" w:hAnsi="Times New Roman" w:cs="Times New Roman"/>
          <w:sz w:val="24"/>
          <w:szCs w:val="24"/>
        </w:rPr>
        <w:t>using 2005 data</w:t>
      </w:r>
      <w:r>
        <w:rPr>
          <w:rFonts w:ascii="Times New Roman" w:hAnsi="Times New Roman" w:cs="Times New Roman"/>
          <w:sz w:val="24"/>
          <w:szCs w:val="24"/>
        </w:rPr>
        <w:t xml:space="preserve"> [</w:t>
      </w:r>
      <w:r w:rsidRPr="00137143">
        <w:rPr>
          <w:rFonts w:ascii="Times New Roman" w:hAnsi="Times New Roman" w:cs="Times New Roman"/>
          <w:b/>
          <w:sz w:val="24"/>
          <w:szCs w:val="24"/>
        </w:rPr>
        <w:t>Figure A1(a)</w:t>
      </w:r>
      <w:r>
        <w:rPr>
          <w:rFonts w:ascii="Times New Roman" w:hAnsi="Times New Roman" w:cs="Times New Roman"/>
          <w:sz w:val="24"/>
          <w:szCs w:val="24"/>
        </w:rPr>
        <w:t xml:space="preserve"> and </w:t>
      </w:r>
      <w:r w:rsidRPr="00137143">
        <w:rPr>
          <w:rFonts w:ascii="Times New Roman" w:hAnsi="Times New Roman" w:cs="Times New Roman"/>
          <w:b/>
          <w:sz w:val="24"/>
          <w:szCs w:val="24"/>
        </w:rPr>
        <w:t>(b)</w:t>
      </w:r>
      <w:r>
        <w:rPr>
          <w:rFonts w:ascii="Times New Roman" w:hAnsi="Times New Roman" w:cs="Times New Roman"/>
          <w:sz w:val="24"/>
          <w:szCs w:val="24"/>
        </w:rPr>
        <w:t>]</w:t>
      </w:r>
      <w:r w:rsidRPr="00405EE2">
        <w:rPr>
          <w:rFonts w:ascii="Times New Roman" w:hAnsi="Times New Roman" w:cs="Times New Roman"/>
          <w:sz w:val="24"/>
          <w:szCs w:val="24"/>
        </w:rPr>
        <w:t xml:space="preserve">, no </w:t>
      </w:r>
      <w:r>
        <w:rPr>
          <w:rFonts w:ascii="Times New Roman" w:hAnsi="Times New Roman" w:cs="Times New Roman"/>
          <w:sz w:val="24"/>
          <w:szCs w:val="24"/>
        </w:rPr>
        <w:t xml:space="preserve">significant </w:t>
      </w:r>
      <w:r w:rsidRPr="00405EE2">
        <w:rPr>
          <w:rFonts w:ascii="Times New Roman" w:hAnsi="Times New Roman" w:cs="Times New Roman"/>
          <w:sz w:val="24"/>
          <w:szCs w:val="24"/>
        </w:rPr>
        <w:t xml:space="preserve">association was found when analyzing the change in economic growth and the change in stunting prevalence </w:t>
      </w:r>
      <w:r>
        <w:rPr>
          <w:rFonts w:ascii="Times New Roman" w:hAnsi="Times New Roman" w:cs="Times New Roman"/>
          <w:sz w:val="24"/>
          <w:szCs w:val="24"/>
        </w:rPr>
        <w:t>in</w:t>
      </w:r>
      <w:r w:rsidRPr="00405EE2">
        <w:rPr>
          <w:rFonts w:ascii="Times New Roman" w:hAnsi="Times New Roman" w:cs="Times New Roman"/>
          <w:sz w:val="24"/>
          <w:szCs w:val="24"/>
        </w:rPr>
        <w:t xml:space="preserve"> any socioeconomic subgroup</w:t>
      </w:r>
      <w:r>
        <w:rPr>
          <w:rFonts w:ascii="Times New Roman" w:hAnsi="Times New Roman" w:cs="Times New Roman"/>
          <w:sz w:val="24"/>
          <w:szCs w:val="24"/>
        </w:rPr>
        <w:t xml:space="preserve"> [</w:t>
      </w:r>
      <w:r w:rsidRPr="00A57606">
        <w:rPr>
          <w:rFonts w:ascii="Times New Roman" w:hAnsi="Times New Roman" w:cs="Times New Roman"/>
          <w:b/>
          <w:sz w:val="24"/>
          <w:szCs w:val="24"/>
        </w:rPr>
        <w:t xml:space="preserve">Figure </w:t>
      </w:r>
      <w:r>
        <w:rPr>
          <w:rFonts w:ascii="Times New Roman" w:hAnsi="Times New Roman" w:cs="Times New Roman"/>
          <w:b/>
          <w:sz w:val="24"/>
          <w:szCs w:val="24"/>
        </w:rPr>
        <w:t>A</w:t>
      </w:r>
      <w:r w:rsidRPr="00A57606">
        <w:rPr>
          <w:rFonts w:ascii="Times New Roman" w:hAnsi="Times New Roman" w:cs="Times New Roman"/>
          <w:b/>
          <w:sz w:val="24"/>
          <w:szCs w:val="24"/>
        </w:rPr>
        <w:t>1</w:t>
      </w:r>
      <w:r>
        <w:rPr>
          <w:rFonts w:ascii="Times New Roman" w:hAnsi="Times New Roman" w:cs="Times New Roman"/>
          <w:b/>
          <w:sz w:val="24"/>
          <w:szCs w:val="24"/>
        </w:rPr>
        <w:t>(c)</w:t>
      </w:r>
      <w:r>
        <w:rPr>
          <w:rFonts w:ascii="Times New Roman" w:hAnsi="Times New Roman" w:cs="Times New Roman"/>
          <w:sz w:val="24"/>
          <w:szCs w:val="24"/>
        </w:rPr>
        <w:t>]</w:t>
      </w:r>
      <w:r w:rsidRPr="00405EE2">
        <w:rPr>
          <w:rFonts w:ascii="Times New Roman" w:hAnsi="Times New Roman" w:cs="Times New Roman"/>
          <w:sz w:val="24"/>
          <w:szCs w:val="24"/>
        </w:rPr>
        <w:t>.</w:t>
      </w:r>
      <w:r>
        <w:rPr>
          <w:rFonts w:ascii="Times New Roman" w:hAnsi="Times New Roman" w:cs="Times New Roman"/>
          <w:sz w:val="24"/>
          <w:szCs w:val="24"/>
        </w:rPr>
        <w:t xml:space="preserve"> A limitation of this approach is that we were able to get only a rough approximation of the state-level domestic product by quintile group since, to the best of our knowledge, that information is not available in India.</w:t>
      </w:r>
    </w:p>
    <w:p w14:paraId="268CA3C1" w14:textId="77777777" w:rsidR="000C2040" w:rsidRDefault="000C2040" w:rsidP="000C2040">
      <w:pPr>
        <w:spacing w:after="0" w:line="240" w:lineRule="auto"/>
        <w:rPr>
          <w:rFonts w:ascii="Times New Roman" w:hAnsi="Times New Roman" w:cs="Times New Roman"/>
          <w:sz w:val="24"/>
          <w:szCs w:val="24"/>
        </w:rPr>
      </w:pPr>
    </w:p>
    <w:p w14:paraId="7C72E2B9" w14:textId="77777777" w:rsidR="000C2040" w:rsidRDefault="000C2040" w:rsidP="000C2040">
      <w:pPr>
        <w:spacing w:after="0" w:line="240" w:lineRule="auto"/>
        <w:rPr>
          <w:rFonts w:ascii="Times New Roman" w:hAnsi="Times New Roman" w:cs="Times New Roman"/>
          <w:b/>
          <w:sz w:val="24"/>
          <w:szCs w:val="24"/>
        </w:rPr>
        <w:sectPr w:rsidR="000C2040">
          <w:footerReference w:type="default" r:id="rId9"/>
          <w:pgSz w:w="12240" w:h="15840"/>
          <w:pgMar w:top="1440" w:right="1440" w:bottom="1440" w:left="1440" w:header="720" w:footer="720" w:gutter="0"/>
          <w:cols w:space="720"/>
          <w:docGrid w:linePitch="360"/>
        </w:sectPr>
      </w:pPr>
    </w:p>
    <w:p w14:paraId="5E70DB93" w14:textId="77777777" w:rsidR="000C2040" w:rsidRPr="00405EE2" w:rsidRDefault="000C2040" w:rsidP="000C2040">
      <w:pPr>
        <w:spacing w:after="0" w:line="240" w:lineRule="auto"/>
        <w:rPr>
          <w:rFonts w:ascii="Times New Roman" w:hAnsi="Times New Roman" w:cs="Times New Roman"/>
          <w:sz w:val="24"/>
          <w:szCs w:val="24"/>
        </w:rPr>
      </w:pPr>
      <w:r w:rsidRPr="00160A3D">
        <w:rPr>
          <w:rFonts w:ascii="Times New Roman" w:hAnsi="Times New Roman" w:cs="Times New Roman"/>
          <w:b/>
          <w:sz w:val="24"/>
          <w:szCs w:val="24"/>
        </w:rPr>
        <w:lastRenderedPageBreak/>
        <w:t>Figure A1.</w:t>
      </w:r>
      <w:r>
        <w:rPr>
          <w:rFonts w:ascii="Times New Roman" w:hAnsi="Times New Roman" w:cs="Times New Roman"/>
          <w:sz w:val="24"/>
          <w:szCs w:val="24"/>
        </w:rPr>
        <w:t xml:space="preserve"> </w:t>
      </w:r>
      <w:r w:rsidRPr="00E773CF">
        <w:rPr>
          <w:rFonts w:ascii="Times New Roman" w:hAnsi="Times New Roman" w:cs="Times New Roman"/>
          <w:sz w:val="24"/>
          <w:szCs w:val="24"/>
        </w:rPr>
        <w:t xml:space="preserve">Association of state-level economic growth </w:t>
      </w:r>
      <w:r>
        <w:rPr>
          <w:rFonts w:ascii="Times New Roman" w:hAnsi="Times New Roman" w:cs="Times New Roman"/>
          <w:sz w:val="24"/>
          <w:szCs w:val="24"/>
        </w:rPr>
        <w:t xml:space="preserve">(in log scale) </w:t>
      </w:r>
      <w:r w:rsidRPr="00E773CF">
        <w:rPr>
          <w:rFonts w:ascii="Times New Roman" w:hAnsi="Times New Roman" w:cs="Times New Roman"/>
          <w:sz w:val="24"/>
          <w:szCs w:val="24"/>
        </w:rPr>
        <w:t>and state-level prevalence of stunting in India,</w:t>
      </w:r>
      <w:r>
        <w:rPr>
          <w:rFonts w:ascii="Times New Roman" w:hAnsi="Times New Roman" w:cs="Times New Roman"/>
          <w:sz w:val="24"/>
          <w:szCs w:val="24"/>
        </w:rPr>
        <w:t xml:space="preserve"> for quintiles (a) fourth (Q4) and (b) fifth (Q5) of household wealth, and (c</w:t>
      </w:r>
      <w:r w:rsidRPr="00E773CF">
        <w:rPr>
          <w:rFonts w:ascii="Times New Roman" w:hAnsi="Times New Roman" w:cs="Times New Roman"/>
          <w:sz w:val="24"/>
          <w:szCs w:val="24"/>
        </w:rPr>
        <w:t xml:space="preserve">) change in state-level economic growth </w:t>
      </w:r>
      <w:r>
        <w:rPr>
          <w:rFonts w:ascii="Times New Roman" w:hAnsi="Times New Roman" w:cs="Times New Roman"/>
          <w:sz w:val="24"/>
          <w:szCs w:val="24"/>
        </w:rPr>
        <w:t xml:space="preserve">(in log scale) </w:t>
      </w:r>
      <w:r w:rsidRPr="00E773CF">
        <w:rPr>
          <w:rFonts w:ascii="Times New Roman" w:hAnsi="Times New Roman" w:cs="Times New Roman"/>
          <w:sz w:val="24"/>
          <w:szCs w:val="24"/>
        </w:rPr>
        <w:t xml:space="preserve">and change in state-level prevalence of stunting for children </w:t>
      </w:r>
      <w:r>
        <w:rPr>
          <w:rFonts w:ascii="Times New Roman" w:hAnsi="Times New Roman" w:cs="Times New Roman"/>
          <w:sz w:val="24"/>
          <w:szCs w:val="24"/>
        </w:rPr>
        <w:t>in</w:t>
      </w:r>
      <w:r w:rsidRPr="00E773CF">
        <w:rPr>
          <w:rFonts w:ascii="Times New Roman" w:hAnsi="Times New Roman" w:cs="Times New Roman"/>
          <w:sz w:val="24"/>
          <w:szCs w:val="24"/>
        </w:rPr>
        <w:t xml:space="preserve"> </w:t>
      </w:r>
      <w:r>
        <w:rPr>
          <w:rFonts w:ascii="Times New Roman" w:hAnsi="Times New Roman" w:cs="Times New Roman"/>
          <w:sz w:val="24"/>
          <w:szCs w:val="24"/>
        </w:rPr>
        <w:t>Q4 and Q5</w:t>
      </w:r>
      <w:r w:rsidRPr="00E773CF">
        <w:rPr>
          <w:rFonts w:ascii="Times New Roman" w:hAnsi="Times New Roman" w:cs="Times New Roman"/>
          <w:sz w:val="24"/>
          <w:szCs w:val="24"/>
        </w:rPr>
        <w:t>, between 1992-93 and 2005-06.</w:t>
      </w:r>
    </w:p>
    <w:p w14:paraId="2AA486B9" w14:textId="77777777" w:rsidR="000C2040" w:rsidRDefault="000C2040" w:rsidP="000C2040">
      <w:pPr>
        <w:shd w:val="clear" w:color="auto" w:fill="FFFFFF"/>
        <w:spacing w:after="0" w:line="480" w:lineRule="auto"/>
        <w:ind w:firstLine="720"/>
        <w:rPr>
          <w:rFonts w:ascii="Times New Roman" w:hAnsi="Times New Roman" w:cs="Times New Roman"/>
          <w:sz w:val="24"/>
          <w:szCs w:val="24"/>
        </w:rPr>
      </w:pP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4788"/>
        <w:gridCol w:w="4788"/>
      </w:tblGrid>
      <w:tr w:rsidR="000C2040" w:rsidRPr="00405EE2" w14:paraId="79FFCE68" w14:textId="77777777" w:rsidTr="00A86540">
        <w:tc>
          <w:tcPr>
            <w:tcW w:w="4788" w:type="dxa"/>
          </w:tcPr>
          <w:p w14:paraId="04D12567" w14:textId="77777777" w:rsidR="000C2040" w:rsidRPr="00160A3D" w:rsidRDefault="000C2040" w:rsidP="000C2040">
            <w:pPr>
              <w:pStyle w:val="ListParagraph"/>
              <w:numPr>
                <w:ilvl w:val="0"/>
                <w:numId w:val="23"/>
              </w:numPr>
              <w:jc w:val="center"/>
            </w:pPr>
            <w:r w:rsidRPr="00160A3D">
              <w:t>Quintile 4</w:t>
            </w:r>
          </w:p>
          <w:p w14:paraId="66948AC0" w14:textId="77777777" w:rsidR="000C2040" w:rsidRPr="00405EE2" w:rsidRDefault="000C2040" w:rsidP="00A86540">
            <w:pPr>
              <w:jc w:val="center"/>
            </w:pPr>
            <w:r w:rsidRPr="00405EE2">
              <w:rPr>
                <w:noProof/>
              </w:rPr>
              <w:drawing>
                <wp:inline distT="0" distB="0" distL="0" distR="0" wp14:anchorId="74CEF9D2" wp14:editId="4352D238">
                  <wp:extent cx="2891632" cy="2103120"/>
                  <wp:effectExtent l="0" t="0" r="4445" b="0"/>
                  <wp:docPr id="1" name="Picture 1" descr="C:\Users\ivm761\Dropbox (Personal)\research\harvard\projects\subu\india\riskfact_india\paper\review\Figure_3a_1bis_Q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ivm761\Dropbox (Personal)\research\harvard\projects\subu\india\riskfact_india\paper\review\Figure_3a_1bis_Q4.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91632" cy="2103120"/>
                          </a:xfrm>
                          <a:prstGeom prst="rect">
                            <a:avLst/>
                          </a:prstGeom>
                          <a:noFill/>
                          <a:ln>
                            <a:noFill/>
                          </a:ln>
                        </pic:spPr>
                      </pic:pic>
                    </a:graphicData>
                  </a:graphic>
                </wp:inline>
              </w:drawing>
            </w:r>
          </w:p>
        </w:tc>
        <w:tc>
          <w:tcPr>
            <w:tcW w:w="4788" w:type="dxa"/>
          </w:tcPr>
          <w:p w14:paraId="6B9BD9A3" w14:textId="77777777" w:rsidR="000C2040" w:rsidRPr="00160A3D" w:rsidRDefault="000C2040" w:rsidP="000C2040">
            <w:pPr>
              <w:pStyle w:val="ListParagraph"/>
              <w:numPr>
                <w:ilvl w:val="0"/>
                <w:numId w:val="23"/>
              </w:numPr>
              <w:jc w:val="center"/>
            </w:pPr>
            <w:r w:rsidRPr="00160A3D">
              <w:t>Quintile 5</w:t>
            </w:r>
          </w:p>
          <w:p w14:paraId="54F94603" w14:textId="77777777" w:rsidR="000C2040" w:rsidRPr="00405EE2" w:rsidRDefault="000C2040" w:rsidP="00A86540">
            <w:pPr>
              <w:jc w:val="center"/>
            </w:pPr>
            <w:r w:rsidRPr="00405EE2">
              <w:rPr>
                <w:noProof/>
              </w:rPr>
              <w:drawing>
                <wp:inline distT="0" distB="0" distL="0" distR="0" wp14:anchorId="5B577B98" wp14:editId="462D5A79">
                  <wp:extent cx="2891632" cy="2103120"/>
                  <wp:effectExtent l="0" t="0" r="4445" b="0"/>
                  <wp:docPr id="3" name="Picture 3" descr="C:\Users\ivm761\Dropbox (Personal)\research\harvard\projects\subu\india\riskfact_india\paper\review\Figure_3a_Q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ivm761\Dropbox (Personal)\research\harvard\projects\subu\india\riskfact_india\paper\review\Figure_3a_Q5.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91632" cy="2103120"/>
                          </a:xfrm>
                          <a:prstGeom prst="rect">
                            <a:avLst/>
                          </a:prstGeom>
                          <a:noFill/>
                          <a:ln>
                            <a:noFill/>
                          </a:ln>
                        </pic:spPr>
                      </pic:pic>
                    </a:graphicData>
                  </a:graphic>
                </wp:inline>
              </w:drawing>
            </w:r>
          </w:p>
        </w:tc>
      </w:tr>
      <w:tr w:rsidR="000C2040" w:rsidRPr="00405EE2" w14:paraId="7E6C68F0" w14:textId="77777777" w:rsidTr="00A86540">
        <w:tc>
          <w:tcPr>
            <w:tcW w:w="9576" w:type="dxa"/>
            <w:gridSpan w:val="2"/>
          </w:tcPr>
          <w:p w14:paraId="659E6C82" w14:textId="77777777" w:rsidR="000C2040" w:rsidRPr="00160A3D" w:rsidRDefault="000C2040" w:rsidP="000C2040">
            <w:pPr>
              <w:pStyle w:val="ListParagraph"/>
              <w:numPr>
                <w:ilvl w:val="0"/>
                <w:numId w:val="23"/>
              </w:numPr>
              <w:jc w:val="center"/>
            </w:pPr>
            <w:r w:rsidRPr="00160A3D">
              <w:t>Change: Q4 and Q5</w:t>
            </w:r>
          </w:p>
          <w:p w14:paraId="09B59351" w14:textId="77777777" w:rsidR="000C2040" w:rsidRPr="00405EE2" w:rsidRDefault="000C2040" w:rsidP="00A86540">
            <w:pPr>
              <w:jc w:val="center"/>
            </w:pPr>
            <w:r>
              <w:rPr>
                <w:noProof/>
              </w:rPr>
              <w:drawing>
                <wp:inline distT="0" distB="0" distL="0" distR="0" wp14:anchorId="54F4AF25" wp14:editId="49EFFA74">
                  <wp:extent cx="2897675" cy="2103120"/>
                  <wp:effectExtent l="0" t="0" r="0" b="0"/>
                  <wp:docPr id="4" name="Picture 4" descr="C:\Users\ivm761\Dropbox (Personal)\research\harvard\projects\subu\india\riskfact_india\paper\review\fig3b_Q4Q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ivm761\Dropbox (Personal)\research\harvard\projects\subu\india\riskfact_india\paper\review\fig3b_Q4Q5.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97675" cy="2103120"/>
                          </a:xfrm>
                          <a:prstGeom prst="rect">
                            <a:avLst/>
                          </a:prstGeom>
                          <a:noFill/>
                          <a:ln>
                            <a:noFill/>
                          </a:ln>
                        </pic:spPr>
                      </pic:pic>
                    </a:graphicData>
                  </a:graphic>
                </wp:inline>
              </w:drawing>
            </w:r>
          </w:p>
          <w:p w14:paraId="15E146F9" w14:textId="77777777" w:rsidR="000C2040" w:rsidRPr="00405EE2" w:rsidRDefault="000C2040" w:rsidP="00A86540"/>
        </w:tc>
      </w:tr>
    </w:tbl>
    <w:p w14:paraId="2002BF04" w14:textId="77777777" w:rsidR="000C2040" w:rsidRDefault="000C2040" w:rsidP="000C2040">
      <w:pPr>
        <w:spacing w:after="0" w:line="480" w:lineRule="auto"/>
        <w:rPr>
          <w:rFonts w:ascii="Times New Roman" w:hAnsi="Times New Roman" w:cs="Times New Roman"/>
          <w:b/>
          <w:sz w:val="24"/>
          <w:szCs w:val="24"/>
        </w:rPr>
        <w:sectPr w:rsidR="000C2040" w:rsidSect="00514EBE">
          <w:pgSz w:w="12240" w:h="15840"/>
          <w:pgMar w:top="1440" w:right="1440" w:bottom="1440" w:left="1440" w:header="720" w:footer="720" w:gutter="0"/>
          <w:cols w:space="720"/>
          <w:docGrid w:linePitch="360"/>
        </w:sectPr>
      </w:pPr>
    </w:p>
    <w:p w14:paraId="2466D1A6" w14:textId="77777777" w:rsidR="000C2040" w:rsidRPr="00BA41EF" w:rsidRDefault="000C2040" w:rsidP="000C2040">
      <w:pPr>
        <w:spacing w:after="0" w:line="480" w:lineRule="auto"/>
        <w:rPr>
          <w:rFonts w:ascii="Times New Roman" w:hAnsi="Times New Roman" w:cs="Times New Roman"/>
          <w:b/>
          <w:sz w:val="24"/>
          <w:szCs w:val="24"/>
        </w:rPr>
      </w:pPr>
      <w:r w:rsidRPr="00BA41EF">
        <w:rPr>
          <w:rFonts w:ascii="Times New Roman" w:hAnsi="Times New Roman" w:cs="Times New Roman"/>
          <w:b/>
          <w:sz w:val="24"/>
          <w:szCs w:val="24"/>
        </w:rPr>
        <w:lastRenderedPageBreak/>
        <w:t>Supplementary References</w:t>
      </w:r>
    </w:p>
    <w:p w14:paraId="178594F0" w14:textId="77777777" w:rsidR="000C2040" w:rsidRDefault="000C2040" w:rsidP="000C2040">
      <w:pPr>
        <w:pStyle w:val="ListParagraph"/>
        <w:numPr>
          <w:ilvl w:val="0"/>
          <w:numId w:val="22"/>
        </w:numPr>
        <w:spacing w:after="0" w:line="240" w:lineRule="auto"/>
        <w:jc w:val="both"/>
        <w:rPr>
          <w:rFonts w:ascii="Times New Roman" w:hAnsi="Times New Roman" w:cs="Times New Roman"/>
          <w:sz w:val="24"/>
          <w:szCs w:val="24"/>
        </w:rPr>
      </w:pPr>
      <w:r w:rsidRPr="000D2002">
        <w:rPr>
          <w:rFonts w:ascii="Times New Roman" w:hAnsi="Times New Roman" w:cs="Times New Roman"/>
          <w:sz w:val="24"/>
          <w:szCs w:val="24"/>
        </w:rPr>
        <w:t>International Institute</w:t>
      </w:r>
      <w:r>
        <w:rPr>
          <w:rFonts w:ascii="Times New Roman" w:hAnsi="Times New Roman" w:cs="Times New Roman"/>
          <w:sz w:val="24"/>
          <w:szCs w:val="24"/>
        </w:rPr>
        <w:t xml:space="preserve"> for Population Sciences (IIPS)</w:t>
      </w:r>
      <w:r w:rsidRPr="000D2002">
        <w:rPr>
          <w:rFonts w:ascii="Times New Roman" w:hAnsi="Times New Roman" w:cs="Times New Roman"/>
          <w:sz w:val="24"/>
          <w:szCs w:val="24"/>
        </w:rPr>
        <w:t xml:space="preserve"> </w:t>
      </w:r>
      <w:r>
        <w:rPr>
          <w:rFonts w:ascii="Times New Roman" w:hAnsi="Times New Roman" w:cs="Times New Roman"/>
          <w:sz w:val="24"/>
          <w:szCs w:val="24"/>
        </w:rPr>
        <w:t>(1995)</w:t>
      </w:r>
      <w:r w:rsidRPr="000D2002">
        <w:rPr>
          <w:rFonts w:ascii="Times New Roman" w:hAnsi="Times New Roman" w:cs="Times New Roman"/>
          <w:sz w:val="24"/>
          <w:szCs w:val="24"/>
        </w:rPr>
        <w:t xml:space="preserve"> National Family Health Survey (MCH and Family Planning), India 1992-93. Bombay: IIPS.</w:t>
      </w:r>
    </w:p>
    <w:p w14:paraId="7AAF8789" w14:textId="77777777" w:rsidR="000C2040" w:rsidRPr="00937A81" w:rsidRDefault="000C2040" w:rsidP="000C2040">
      <w:pPr>
        <w:pStyle w:val="ListParagraph"/>
        <w:numPr>
          <w:ilvl w:val="0"/>
          <w:numId w:val="22"/>
        </w:numPr>
        <w:spacing w:after="0" w:line="240" w:lineRule="auto"/>
        <w:jc w:val="both"/>
        <w:rPr>
          <w:rFonts w:ascii="Times New Roman" w:hAnsi="Times New Roman" w:cs="Times New Roman"/>
          <w:sz w:val="24"/>
          <w:szCs w:val="24"/>
        </w:rPr>
      </w:pPr>
      <w:r w:rsidRPr="00937A81">
        <w:rPr>
          <w:rFonts w:ascii="Times New Roman" w:hAnsi="Times New Roman" w:cs="Times New Roman"/>
          <w:sz w:val="24"/>
          <w:szCs w:val="24"/>
        </w:rPr>
        <w:t>International Institute for Population Sciences (IIPS) and Macro International (2007) National Family Health Survey (NFHS-3), 2005–06: India: Volume II. Mumbai: IIPS.</w:t>
      </w:r>
    </w:p>
    <w:p w14:paraId="3AEF967E" w14:textId="77777777" w:rsidR="000C2040" w:rsidRPr="00B34159" w:rsidRDefault="000C2040" w:rsidP="000C2040">
      <w:pPr>
        <w:pStyle w:val="ListParagraph"/>
        <w:numPr>
          <w:ilvl w:val="0"/>
          <w:numId w:val="22"/>
        </w:numPr>
        <w:spacing w:after="0" w:line="240" w:lineRule="auto"/>
        <w:jc w:val="both"/>
        <w:rPr>
          <w:rFonts w:ascii="Times New Roman" w:hAnsi="Times New Roman" w:cs="Times New Roman"/>
          <w:sz w:val="24"/>
          <w:szCs w:val="24"/>
        </w:rPr>
      </w:pPr>
      <w:r w:rsidRPr="00B34159">
        <w:rPr>
          <w:rFonts w:ascii="Times New Roman" w:hAnsi="Times New Roman" w:cs="Times New Roman"/>
          <w:sz w:val="24"/>
          <w:szCs w:val="24"/>
        </w:rPr>
        <w:t xml:space="preserve">Leroy J. L. (2011). ‘zscore06’: Stata command for the calculation of anthropometric z-scores using the 2006 WHO child growth standards. Retrieved 1 February 2015 from </w:t>
      </w:r>
      <w:hyperlink r:id="rId13" w:history="1">
        <w:r w:rsidRPr="00B34159">
          <w:rPr>
            <w:rStyle w:val="Hyperlink"/>
            <w:rFonts w:ascii="Times New Roman" w:hAnsi="Times New Roman" w:cs="Times New Roman"/>
            <w:sz w:val="24"/>
            <w:szCs w:val="24"/>
          </w:rPr>
          <w:t>http://www.ifpri.org/staffprofile/jef-leroy</w:t>
        </w:r>
      </w:hyperlink>
      <w:r w:rsidRPr="00B34159">
        <w:rPr>
          <w:rFonts w:ascii="Times New Roman" w:hAnsi="Times New Roman" w:cs="Times New Roman"/>
          <w:sz w:val="24"/>
          <w:szCs w:val="24"/>
        </w:rPr>
        <w:t>.</w:t>
      </w:r>
    </w:p>
    <w:p w14:paraId="146D460E" w14:textId="77777777" w:rsidR="000C2040" w:rsidRDefault="000C2040" w:rsidP="000C2040">
      <w:pPr>
        <w:pStyle w:val="ListParagraph"/>
        <w:numPr>
          <w:ilvl w:val="0"/>
          <w:numId w:val="22"/>
        </w:numPr>
        <w:spacing w:after="0" w:line="240" w:lineRule="auto"/>
        <w:jc w:val="both"/>
        <w:rPr>
          <w:rFonts w:ascii="Times New Roman" w:hAnsi="Times New Roman" w:cs="Times New Roman"/>
          <w:sz w:val="24"/>
          <w:szCs w:val="24"/>
        </w:rPr>
      </w:pPr>
      <w:r w:rsidRPr="00214235">
        <w:rPr>
          <w:rFonts w:ascii="Times New Roman" w:hAnsi="Times New Roman" w:cs="Times New Roman"/>
          <w:sz w:val="24"/>
          <w:szCs w:val="24"/>
        </w:rPr>
        <w:t>MEASURE DHS. All Surveys by Country. http://dhsprogram.com/What-We-Do/Survey-Types/DHS.cfm (</w:t>
      </w:r>
      <w:r>
        <w:rPr>
          <w:rFonts w:ascii="Times New Roman" w:hAnsi="Times New Roman" w:cs="Times New Roman"/>
          <w:sz w:val="24"/>
          <w:szCs w:val="24"/>
        </w:rPr>
        <w:t>31</w:t>
      </w:r>
      <w:r w:rsidRPr="00214235">
        <w:rPr>
          <w:rFonts w:ascii="Times New Roman" w:hAnsi="Times New Roman" w:cs="Times New Roman"/>
          <w:sz w:val="24"/>
          <w:szCs w:val="24"/>
        </w:rPr>
        <w:t xml:space="preserve"> </w:t>
      </w:r>
      <w:r>
        <w:rPr>
          <w:rFonts w:ascii="Times New Roman" w:hAnsi="Times New Roman" w:cs="Times New Roman"/>
          <w:sz w:val="24"/>
          <w:szCs w:val="24"/>
        </w:rPr>
        <w:t>August 2015</w:t>
      </w:r>
      <w:r w:rsidRPr="00214235">
        <w:rPr>
          <w:rFonts w:ascii="Times New Roman" w:hAnsi="Times New Roman" w:cs="Times New Roman"/>
          <w:sz w:val="24"/>
          <w:szCs w:val="24"/>
        </w:rPr>
        <w:t>, date last accessed).</w:t>
      </w:r>
    </w:p>
    <w:p w14:paraId="3F25383D" w14:textId="77777777" w:rsidR="000C2040" w:rsidRDefault="000C2040" w:rsidP="000C2040">
      <w:pPr>
        <w:pStyle w:val="ListParagraph"/>
        <w:numPr>
          <w:ilvl w:val="0"/>
          <w:numId w:val="22"/>
        </w:numPr>
        <w:spacing w:after="0" w:line="240" w:lineRule="auto"/>
        <w:jc w:val="both"/>
        <w:rPr>
          <w:rFonts w:ascii="Times New Roman" w:hAnsi="Times New Roman" w:cs="Times New Roman"/>
          <w:sz w:val="24"/>
          <w:szCs w:val="24"/>
        </w:rPr>
      </w:pPr>
      <w:proofErr w:type="spellStart"/>
      <w:r w:rsidRPr="001915E5">
        <w:rPr>
          <w:rFonts w:ascii="Times New Roman" w:hAnsi="Times New Roman" w:cs="Times New Roman"/>
          <w:sz w:val="24"/>
          <w:szCs w:val="24"/>
        </w:rPr>
        <w:t>Rutstein</w:t>
      </w:r>
      <w:proofErr w:type="spellEnd"/>
      <w:r w:rsidRPr="001915E5">
        <w:rPr>
          <w:rFonts w:ascii="Times New Roman" w:hAnsi="Times New Roman" w:cs="Times New Roman"/>
          <w:sz w:val="24"/>
          <w:szCs w:val="24"/>
        </w:rPr>
        <w:t xml:space="preserve"> S.O., Johnson K. (2004) </w:t>
      </w:r>
      <w:proofErr w:type="gramStart"/>
      <w:r w:rsidRPr="001915E5">
        <w:rPr>
          <w:rFonts w:ascii="Times New Roman" w:hAnsi="Times New Roman" w:cs="Times New Roman"/>
          <w:sz w:val="24"/>
          <w:szCs w:val="24"/>
        </w:rPr>
        <w:t>The</w:t>
      </w:r>
      <w:proofErr w:type="gramEnd"/>
      <w:r w:rsidRPr="001915E5">
        <w:rPr>
          <w:rFonts w:ascii="Times New Roman" w:hAnsi="Times New Roman" w:cs="Times New Roman"/>
          <w:sz w:val="24"/>
          <w:szCs w:val="24"/>
        </w:rPr>
        <w:t xml:space="preserve"> DHS Wealth Index. DHS Comparative Reports No. 6. Calverton, MD: ORC Macro.</w:t>
      </w:r>
    </w:p>
    <w:p w14:paraId="11EB5BFF" w14:textId="77777777" w:rsidR="000C2040" w:rsidRDefault="000C2040" w:rsidP="000C2040">
      <w:pPr>
        <w:pStyle w:val="ListParagraph"/>
        <w:numPr>
          <w:ilvl w:val="0"/>
          <w:numId w:val="22"/>
        </w:numPr>
        <w:spacing w:after="0" w:line="240" w:lineRule="auto"/>
        <w:jc w:val="both"/>
        <w:rPr>
          <w:rFonts w:ascii="Times New Roman" w:hAnsi="Times New Roman" w:cs="Times New Roman"/>
          <w:sz w:val="24"/>
          <w:szCs w:val="24"/>
        </w:rPr>
      </w:pPr>
      <w:r w:rsidRPr="00937A81">
        <w:rPr>
          <w:rFonts w:ascii="Times New Roman" w:hAnsi="Times New Roman" w:cs="Times New Roman"/>
          <w:sz w:val="24"/>
          <w:szCs w:val="24"/>
        </w:rPr>
        <w:t xml:space="preserve">WHO </w:t>
      </w:r>
      <w:proofErr w:type="spellStart"/>
      <w:r w:rsidRPr="00937A81">
        <w:rPr>
          <w:rFonts w:ascii="Times New Roman" w:hAnsi="Times New Roman" w:cs="Times New Roman"/>
          <w:sz w:val="24"/>
          <w:szCs w:val="24"/>
        </w:rPr>
        <w:t>Multicentre</w:t>
      </w:r>
      <w:proofErr w:type="spellEnd"/>
      <w:r w:rsidRPr="00937A81">
        <w:rPr>
          <w:rFonts w:ascii="Times New Roman" w:hAnsi="Times New Roman" w:cs="Times New Roman"/>
          <w:sz w:val="24"/>
          <w:szCs w:val="24"/>
        </w:rPr>
        <w:t xml:space="preserve"> Growth Reference Study Group (2006</w:t>
      </w:r>
      <w:r>
        <w:rPr>
          <w:rFonts w:ascii="Times New Roman" w:hAnsi="Times New Roman" w:cs="Times New Roman"/>
          <w:sz w:val="24"/>
          <w:szCs w:val="24"/>
        </w:rPr>
        <w:t>a</w:t>
      </w:r>
      <w:r w:rsidRPr="00937A81">
        <w:rPr>
          <w:rFonts w:ascii="Times New Roman" w:hAnsi="Times New Roman" w:cs="Times New Roman"/>
          <w:sz w:val="24"/>
          <w:szCs w:val="24"/>
        </w:rPr>
        <w:t xml:space="preserve">) Assessment of differences in linear growth among populations in the WHO </w:t>
      </w:r>
      <w:proofErr w:type="spellStart"/>
      <w:r w:rsidRPr="00937A81">
        <w:rPr>
          <w:rFonts w:ascii="Times New Roman" w:hAnsi="Times New Roman" w:cs="Times New Roman"/>
          <w:sz w:val="24"/>
          <w:szCs w:val="24"/>
        </w:rPr>
        <w:t>Multicentre</w:t>
      </w:r>
      <w:proofErr w:type="spellEnd"/>
      <w:r w:rsidRPr="00937A81">
        <w:rPr>
          <w:rFonts w:ascii="Times New Roman" w:hAnsi="Times New Roman" w:cs="Times New Roman"/>
          <w:sz w:val="24"/>
          <w:szCs w:val="24"/>
        </w:rPr>
        <w:t xml:space="preserve"> Growth Reference Study. </w:t>
      </w:r>
      <w:proofErr w:type="spellStart"/>
      <w:r w:rsidRPr="00937A81">
        <w:rPr>
          <w:rFonts w:ascii="Times New Roman" w:hAnsi="Times New Roman" w:cs="Times New Roman"/>
          <w:sz w:val="24"/>
          <w:szCs w:val="24"/>
        </w:rPr>
        <w:t>Acta</w:t>
      </w:r>
      <w:proofErr w:type="spellEnd"/>
      <w:r w:rsidRPr="00937A81">
        <w:rPr>
          <w:rFonts w:ascii="Times New Roman" w:hAnsi="Times New Roman" w:cs="Times New Roman"/>
          <w:sz w:val="24"/>
          <w:szCs w:val="24"/>
        </w:rPr>
        <w:t xml:space="preserve"> </w:t>
      </w:r>
      <w:proofErr w:type="spellStart"/>
      <w:r w:rsidRPr="00937A81">
        <w:rPr>
          <w:rFonts w:ascii="Times New Roman" w:hAnsi="Times New Roman" w:cs="Times New Roman"/>
          <w:sz w:val="24"/>
          <w:szCs w:val="24"/>
        </w:rPr>
        <w:t>Paediatrica</w:t>
      </w:r>
      <w:proofErr w:type="spellEnd"/>
      <w:r w:rsidRPr="00937A81">
        <w:rPr>
          <w:rFonts w:ascii="Times New Roman" w:hAnsi="Times New Roman" w:cs="Times New Roman"/>
          <w:sz w:val="24"/>
          <w:szCs w:val="24"/>
        </w:rPr>
        <w:t xml:space="preserve"> </w:t>
      </w:r>
      <w:r w:rsidRPr="00937A81">
        <w:rPr>
          <w:rFonts w:ascii="Times New Roman" w:hAnsi="Times New Roman" w:cs="Times New Roman"/>
          <w:b/>
          <w:sz w:val="24"/>
          <w:szCs w:val="24"/>
        </w:rPr>
        <w:t>450</w:t>
      </w:r>
      <w:r w:rsidRPr="00937A81">
        <w:rPr>
          <w:rFonts w:ascii="Times New Roman" w:hAnsi="Times New Roman" w:cs="Times New Roman"/>
          <w:sz w:val="24"/>
          <w:szCs w:val="24"/>
        </w:rPr>
        <w:t>, 56–65.</w:t>
      </w:r>
    </w:p>
    <w:p w14:paraId="0D350554" w14:textId="77777777" w:rsidR="000C2040" w:rsidRPr="001915E5" w:rsidRDefault="000C2040" w:rsidP="000C2040">
      <w:pPr>
        <w:pStyle w:val="ListParagraph"/>
        <w:numPr>
          <w:ilvl w:val="0"/>
          <w:numId w:val="22"/>
        </w:numPr>
        <w:spacing w:after="0" w:line="240" w:lineRule="auto"/>
        <w:jc w:val="both"/>
        <w:rPr>
          <w:rFonts w:ascii="Times New Roman" w:hAnsi="Times New Roman" w:cs="Times New Roman"/>
          <w:sz w:val="24"/>
          <w:szCs w:val="24"/>
        </w:rPr>
      </w:pPr>
      <w:r w:rsidRPr="00C95CFE">
        <w:rPr>
          <w:rFonts w:ascii="Times New Roman" w:hAnsi="Times New Roman" w:cs="Times New Roman"/>
          <w:sz w:val="24"/>
          <w:szCs w:val="24"/>
        </w:rPr>
        <w:t>World H</w:t>
      </w:r>
      <w:r>
        <w:rPr>
          <w:rFonts w:ascii="Times New Roman" w:hAnsi="Times New Roman" w:cs="Times New Roman"/>
          <w:sz w:val="24"/>
          <w:szCs w:val="24"/>
        </w:rPr>
        <w:t>ealth Organization (</w:t>
      </w:r>
      <w:proofErr w:type="gramStart"/>
      <w:r>
        <w:rPr>
          <w:rFonts w:ascii="Times New Roman" w:hAnsi="Times New Roman" w:cs="Times New Roman"/>
          <w:sz w:val="24"/>
          <w:szCs w:val="24"/>
        </w:rPr>
        <w:t>WHO</w:t>
      </w:r>
      <w:proofErr w:type="gramEnd"/>
      <w:r>
        <w:rPr>
          <w:rFonts w:ascii="Times New Roman" w:hAnsi="Times New Roman" w:cs="Times New Roman"/>
          <w:sz w:val="24"/>
          <w:szCs w:val="24"/>
        </w:rPr>
        <w:t>) (2006b)</w:t>
      </w:r>
      <w:r w:rsidRPr="00C95CFE">
        <w:rPr>
          <w:rFonts w:ascii="Times New Roman" w:hAnsi="Times New Roman" w:cs="Times New Roman"/>
          <w:sz w:val="24"/>
          <w:szCs w:val="24"/>
        </w:rPr>
        <w:t xml:space="preserve"> WHO Child Growth Standards: Length/Height-for-Age, Weight-for-Age, Weight-for-Length, Weight-for-Height and Body Mass Index-for-Age: Methods and Development. Geneva, Switzerland: World Health Organization.</w:t>
      </w:r>
    </w:p>
    <w:p w14:paraId="461A2A20" w14:textId="77777777" w:rsidR="000C2040" w:rsidRPr="009E761E" w:rsidRDefault="000C2040" w:rsidP="000C2040">
      <w:pPr>
        <w:shd w:val="clear" w:color="auto" w:fill="FFFFFF"/>
        <w:spacing w:after="0" w:line="480" w:lineRule="auto"/>
        <w:rPr>
          <w:rFonts w:ascii="Times New Roman" w:hAnsi="Times New Roman" w:cs="Times New Roman"/>
          <w:color w:val="FF0000"/>
          <w:sz w:val="24"/>
          <w:szCs w:val="24"/>
        </w:rPr>
      </w:pPr>
    </w:p>
    <w:p w14:paraId="21D096BB" w14:textId="24C1B1AA" w:rsidR="00E647A4" w:rsidRDefault="00E647A4">
      <w:pPr>
        <w:rPr>
          <w:rFonts w:ascii="Times New Roman" w:hAnsi="Times New Roman" w:cs="Times New Roman"/>
          <w:sz w:val="24"/>
          <w:szCs w:val="24"/>
        </w:rPr>
      </w:pPr>
      <w:r>
        <w:rPr>
          <w:rFonts w:ascii="Times New Roman" w:hAnsi="Times New Roman" w:cs="Times New Roman"/>
          <w:sz w:val="24"/>
          <w:szCs w:val="24"/>
        </w:rPr>
        <w:br w:type="page"/>
      </w:r>
    </w:p>
    <w:p w14:paraId="3752CB87" w14:textId="43D015A7" w:rsidR="00E647A4" w:rsidRPr="00E647A4" w:rsidRDefault="00E647A4" w:rsidP="00E647A4">
      <w:pPr>
        <w:rPr>
          <w:rFonts w:ascii="Times New Roman" w:hAnsi="Times New Roman" w:cs="Times New Roman"/>
          <w:sz w:val="24"/>
          <w:szCs w:val="24"/>
        </w:rPr>
      </w:pPr>
      <w:proofErr w:type="gramStart"/>
      <w:r w:rsidRPr="00E647A4">
        <w:rPr>
          <w:rFonts w:ascii="Times New Roman" w:hAnsi="Times New Roman" w:cs="Times New Roman"/>
          <w:b/>
          <w:sz w:val="24"/>
          <w:szCs w:val="24"/>
        </w:rPr>
        <w:lastRenderedPageBreak/>
        <w:t>State and Country Labels for Fig</w:t>
      </w:r>
      <w:r w:rsidR="00F46305">
        <w:rPr>
          <w:rFonts w:ascii="Times New Roman" w:hAnsi="Times New Roman" w:cs="Times New Roman"/>
          <w:b/>
          <w:sz w:val="24"/>
          <w:szCs w:val="24"/>
        </w:rPr>
        <w:t>.</w:t>
      </w:r>
      <w:r w:rsidRPr="00E647A4">
        <w:rPr>
          <w:rFonts w:ascii="Times New Roman" w:hAnsi="Times New Roman" w:cs="Times New Roman"/>
          <w:b/>
          <w:sz w:val="24"/>
          <w:szCs w:val="24"/>
        </w:rPr>
        <w:t xml:space="preserve"> 3</w:t>
      </w:r>
      <w:r w:rsidRPr="00E647A4">
        <w:rPr>
          <w:rFonts w:ascii="Times New Roman" w:hAnsi="Times New Roman" w:cs="Times New Roman"/>
          <w:sz w:val="24"/>
          <w:szCs w:val="24"/>
        </w:rPr>
        <w:t>.</w:t>
      </w:r>
      <w:proofErr w:type="gramEnd"/>
    </w:p>
    <w:p w14:paraId="6954A251" w14:textId="77777777" w:rsidR="00E647A4" w:rsidRPr="00E647A4" w:rsidRDefault="00E647A4" w:rsidP="00E647A4">
      <w:pPr>
        <w:rPr>
          <w:rFonts w:ascii="Times New Roman" w:hAnsi="Times New Roman" w:cs="Times New Roman"/>
          <w:sz w:val="24"/>
          <w:szCs w:val="24"/>
        </w:rPr>
      </w:pPr>
      <w:r w:rsidRPr="000607F2">
        <w:rPr>
          <w:rFonts w:ascii="Times New Roman" w:hAnsi="Times New Roman" w:cs="Times New Roman"/>
          <w:b/>
          <w:i/>
          <w:sz w:val="24"/>
          <w:szCs w:val="24"/>
        </w:rPr>
        <w:t>State abbreviations:</w:t>
      </w:r>
      <w:r w:rsidRPr="00E647A4">
        <w:rPr>
          <w:rFonts w:ascii="Times New Roman" w:hAnsi="Times New Roman" w:cs="Times New Roman"/>
          <w:sz w:val="24"/>
          <w:szCs w:val="24"/>
        </w:rPr>
        <w:t xml:space="preserve"> AP, Andhra Pradesh; AR, Arunachal Pradesh; AR, Arunachal Pradesh; AS, Assam; BR, Bihar; CH, Chhattisgarh; GA, Goa; GJ, Gujarat; HR, Haryana; HP, Himachal Pradesh; JK, Jammu and Kashmir; JH, Jharkhand; KA, Karnataka; KL, Kerala; MP, Madhya Pradesh; MH, Maharashtra; MN, Manipur; ML, Meghalaya; MZ, Mizoram; NL, Nagaland; DL, New Delhi; OR, Odisha; PB, Punjab; RJ, Rajasthan; SK, Sikkim; TN, Tamil Nadu; TR, Tripura; UP, Uttar Pradesh; WB, West Bengal. </w:t>
      </w:r>
    </w:p>
    <w:p w14:paraId="35C98998" w14:textId="6EE3E19A" w:rsidR="00BB3F5A" w:rsidRPr="00E647A4" w:rsidRDefault="00E647A4" w:rsidP="00E647A4">
      <w:pPr>
        <w:spacing w:after="0" w:line="240" w:lineRule="auto"/>
        <w:rPr>
          <w:rFonts w:ascii="Times New Roman" w:hAnsi="Times New Roman" w:cs="Times New Roman"/>
          <w:sz w:val="24"/>
          <w:szCs w:val="24"/>
        </w:rPr>
      </w:pPr>
      <w:r w:rsidRPr="000607F2">
        <w:rPr>
          <w:rFonts w:ascii="Times New Roman" w:hAnsi="Times New Roman" w:cs="Times New Roman"/>
          <w:b/>
          <w:i/>
          <w:sz w:val="24"/>
          <w:szCs w:val="24"/>
        </w:rPr>
        <w:t>Country abbreviations:</w:t>
      </w:r>
      <w:r w:rsidRPr="00E647A4">
        <w:rPr>
          <w:rFonts w:ascii="Times New Roman" w:hAnsi="Times New Roman" w:cs="Times New Roman"/>
          <w:sz w:val="24"/>
          <w:szCs w:val="24"/>
        </w:rPr>
        <w:t xml:space="preserve"> AL: "Albania, 2008"; AZ: "Azerbaijan, 2006"; BA: "Bangladesh, 2011"; BE: "Benin, 2011"; BO: "Bolivia, 2008"; BF: "Burkina Faso, 2010"; BU: "Burundi, 2010"; CA: "Cambodia, 2010"; CR: "Cameroon, 2011"; CH: "Chad, 2004"; CO: "Colombia, 2009"; CM: "Comoros, 2012"; CD: "Congo, Democratic Republic, 2013"; CR: "Congo, Republic, 2011"; CI: "Cote d'Ivoire, 2011"; DR: "Dominican Republic, 2013"; ET: "East Timor, 2009"; EG: "Egypt, 2008"; ET: "Ethiopia, 2010"; GA: "Gabon, 2012"; GH: "Ghana, 2008"; GU: "Guinea, 2012"; GY: "Guyana, 2009"; HA: "</w:t>
      </w:r>
      <w:bookmarkStart w:id="0" w:name="_GoBack"/>
      <w:bookmarkEnd w:id="0"/>
      <w:r w:rsidRPr="00E647A4">
        <w:rPr>
          <w:rFonts w:ascii="Times New Roman" w:hAnsi="Times New Roman" w:cs="Times New Roman"/>
          <w:sz w:val="24"/>
          <w:szCs w:val="24"/>
        </w:rPr>
        <w:t>Haiti, 2012"; HO: "Honduras, 2011"; IN: "India, 2005"; JO: "Jordan, 2012"; KA: "Kazakhstan, 1999"; KE: "Kenya, 2008"; KR: "Kyrgyz Republic, 2012"; LE: "Lesotho, 2009"; LI: "Liberia, 2013"; MA: "Malawi, 2010"; MD: "Maldives, 2009"; ML: "Mali, 2012"; MO: "Moldova, 2005"; MR: "Morocco, 2003"; MZ: "Mozambique, 2011"; NA: "Namibia, 2013"; NE: "Nepal, 2011"; NI: "Nicaragua, 2001"; NG: "Niger, 2012"; NR: "Nigeria, 2013"; PA: "Pakistan, 2012"; PE: "Peru, 2012"; RW: "Rwanda, 2010"; ST: "Sao Tome and Principe, 2008"; SL: "Sierra Leone, 2013"; SW: "Swaziland, 2006"; TJ: "Tajikistan, 2012"; TA: "Tanzania, 2009"; TO: "Togo, 2013"; TU: "Turkey, 2003"; UG: "Uganda, 2011"; ZA: "Zambia, 2013"; ZI: "Zimbabwe, 2010".</w:t>
      </w:r>
    </w:p>
    <w:sectPr w:rsidR="00BB3F5A" w:rsidRPr="00E647A4" w:rsidSect="002940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FC90B8" w14:textId="77777777" w:rsidR="00E74E5D" w:rsidRDefault="00E74E5D" w:rsidP="00AC2581">
      <w:pPr>
        <w:spacing w:after="0" w:line="240" w:lineRule="auto"/>
      </w:pPr>
      <w:r>
        <w:separator/>
      </w:r>
    </w:p>
  </w:endnote>
  <w:endnote w:type="continuationSeparator" w:id="0">
    <w:p w14:paraId="752CE143" w14:textId="77777777" w:rsidR="00E74E5D" w:rsidRDefault="00E74E5D" w:rsidP="00AC25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6199008"/>
      <w:docPartObj>
        <w:docPartGallery w:val="Page Numbers (Bottom of Page)"/>
        <w:docPartUnique/>
      </w:docPartObj>
    </w:sdtPr>
    <w:sdtEndPr/>
    <w:sdtContent>
      <w:p w14:paraId="5990703E" w14:textId="77777777" w:rsidR="00DC492D" w:rsidRDefault="00DC492D">
        <w:pPr>
          <w:pStyle w:val="Footer"/>
          <w:jc w:val="center"/>
        </w:pPr>
        <w:r>
          <w:fldChar w:fldCharType="begin"/>
        </w:r>
        <w:r>
          <w:instrText xml:space="preserve"> PAGE   \* MERGEFORMAT </w:instrText>
        </w:r>
        <w:r>
          <w:fldChar w:fldCharType="separate"/>
        </w:r>
        <w:r w:rsidR="000607F2">
          <w:rPr>
            <w:noProof/>
          </w:rPr>
          <w:t>6</w:t>
        </w:r>
        <w:r>
          <w:fldChar w:fldCharType="end"/>
        </w:r>
      </w:p>
    </w:sdtContent>
  </w:sdt>
  <w:p w14:paraId="152EECDE" w14:textId="77777777" w:rsidR="00DC492D" w:rsidRDefault="00DC49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75129F" w14:textId="77777777" w:rsidR="00E74E5D" w:rsidRDefault="00E74E5D" w:rsidP="00AC2581">
      <w:pPr>
        <w:spacing w:after="0" w:line="240" w:lineRule="auto"/>
      </w:pPr>
      <w:r>
        <w:separator/>
      </w:r>
    </w:p>
  </w:footnote>
  <w:footnote w:type="continuationSeparator" w:id="0">
    <w:p w14:paraId="073892BE" w14:textId="77777777" w:rsidR="00E74E5D" w:rsidRDefault="00E74E5D" w:rsidP="00AC25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3905CA"/>
    <w:multiLevelType w:val="hybridMultilevel"/>
    <w:tmpl w:val="1BF4AA82"/>
    <w:lvl w:ilvl="0" w:tplc="95AECE1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EF69B0"/>
    <w:multiLevelType w:val="hybridMultilevel"/>
    <w:tmpl w:val="3FA4F61E"/>
    <w:lvl w:ilvl="0" w:tplc="C302D2A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8C4041C"/>
    <w:multiLevelType w:val="hybridMultilevel"/>
    <w:tmpl w:val="A13857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646FA0"/>
    <w:multiLevelType w:val="hybridMultilevel"/>
    <w:tmpl w:val="352E8878"/>
    <w:lvl w:ilvl="0" w:tplc="6016849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AB4502"/>
    <w:multiLevelType w:val="hybridMultilevel"/>
    <w:tmpl w:val="53240938"/>
    <w:lvl w:ilvl="0" w:tplc="07B609E8">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D060FB"/>
    <w:multiLevelType w:val="hybridMultilevel"/>
    <w:tmpl w:val="BE14B8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EEC5FED"/>
    <w:multiLevelType w:val="hybridMultilevel"/>
    <w:tmpl w:val="97F03AF0"/>
    <w:lvl w:ilvl="0" w:tplc="00D2DD4E">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8013F42"/>
    <w:multiLevelType w:val="hybridMultilevel"/>
    <w:tmpl w:val="2E54A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9CC73A7"/>
    <w:multiLevelType w:val="hybridMultilevel"/>
    <w:tmpl w:val="616868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DFE72FC"/>
    <w:multiLevelType w:val="hybridMultilevel"/>
    <w:tmpl w:val="82E2B47A"/>
    <w:lvl w:ilvl="0" w:tplc="B18850F0">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088655B"/>
    <w:multiLevelType w:val="hybridMultilevel"/>
    <w:tmpl w:val="BE14B8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7054FE7"/>
    <w:multiLevelType w:val="hybridMultilevel"/>
    <w:tmpl w:val="26E0D10A"/>
    <w:lvl w:ilvl="0" w:tplc="B23652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7764C32"/>
    <w:multiLevelType w:val="multilevel"/>
    <w:tmpl w:val="DE7AAF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50B62749"/>
    <w:multiLevelType w:val="hybridMultilevel"/>
    <w:tmpl w:val="45D8FFCC"/>
    <w:lvl w:ilvl="0" w:tplc="FF88AC3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12661C2"/>
    <w:multiLevelType w:val="hybridMultilevel"/>
    <w:tmpl w:val="4F4EEB90"/>
    <w:lvl w:ilvl="0" w:tplc="8A820E16">
      <w:start w:val="1"/>
      <w:numFmt w:val="bullet"/>
      <w:lvlText w:val="•"/>
      <w:lvlJc w:val="left"/>
      <w:pPr>
        <w:tabs>
          <w:tab w:val="num" w:pos="720"/>
        </w:tabs>
        <w:ind w:left="720" w:hanging="360"/>
      </w:pPr>
      <w:rPr>
        <w:rFonts w:ascii="Times" w:hAnsi="Times" w:hint="default"/>
      </w:rPr>
    </w:lvl>
    <w:lvl w:ilvl="1" w:tplc="AB06AC86" w:tentative="1">
      <w:start w:val="1"/>
      <w:numFmt w:val="bullet"/>
      <w:lvlText w:val="•"/>
      <w:lvlJc w:val="left"/>
      <w:pPr>
        <w:tabs>
          <w:tab w:val="num" w:pos="1440"/>
        </w:tabs>
        <w:ind w:left="1440" w:hanging="360"/>
      </w:pPr>
      <w:rPr>
        <w:rFonts w:ascii="Times" w:hAnsi="Times" w:hint="default"/>
      </w:rPr>
    </w:lvl>
    <w:lvl w:ilvl="2" w:tplc="1B749990" w:tentative="1">
      <w:start w:val="1"/>
      <w:numFmt w:val="bullet"/>
      <w:lvlText w:val="•"/>
      <w:lvlJc w:val="left"/>
      <w:pPr>
        <w:tabs>
          <w:tab w:val="num" w:pos="2160"/>
        </w:tabs>
        <w:ind w:left="2160" w:hanging="360"/>
      </w:pPr>
      <w:rPr>
        <w:rFonts w:ascii="Times" w:hAnsi="Times" w:hint="default"/>
      </w:rPr>
    </w:lvl>
    <w:lvl w:ilvl="3" w:tplc="AD8E8DDC" w:tentative="1">
      <w:start w:val="1"/>
      <w:numFmt w:val="bullet"/>
      <w:lvlText w:val="•"/>
      <w:lvlJc w:val="left"/>
      <w:pPr>
        <w:tabs>
          <w:tab w:val="num" w:pos="2880"/>
        </w:tabs>
        <w:ind w:left="2880" w:hanging="360"/>
      </w:pPr>
      <w:rPr>
        <w:rFonts w:ascii="Times" w:hAnsi="Times" w:hint="default"/>
      </w:rPr>
    </w:lvl>
    <w:lvl w:ilvl="4" w:tplc="9466ABBA" w:tentative="1">
      <w:start w:val="1"/>
      <w:numFmt w:val="bullet"/>
      <w:lvlText w:val="•"/>
      <w:lvlJc w:val="left"/>
      <w:pPr>
        <w:tabs>
          <w:tab w:val="num" w:pos="3600"/>
        </w:tabs>
        <w:ind w:left="3600" w:hanging="360"/>
      </w:pPr>
      <w:rPr>
        <w:rFonts w:ascii="Times" w:hAnsi="Times" w:hint="default"/>
      </w:rPr>
    </w:lvl>
    <w:lvl w:ilvl="5" w:tplc="8594F5B8" w:tentative="1">
      <w:start w:val="1"/>
      <w:numFmt w:val="bullet"/>
      <w:lvlText w:val="•"/>
      <w:lvlJc w:val="left"/>
      <w:pPr>
        <w:tabs>
          <w:tab w:val="num" w:pos="4320"/>
        </w:tabs>
        <w:ind w:left="4320" w:hanging="360"/>
      </w:pPr>
      <w:rPr>
        <w:rFonts w:ascii="Times" w:hAnsi="Times" w:hint="default"/>
      </w:rPr>
    </w:lvl>
    <w:lvl w:ilvl="6" w:tplc="59825E42" w:tentative="1">
      <w:start w:val="1"/>
      <w:numFmt w:val="bullet"/>
      <w:lvlText w:val="•"/>
      <w:lvlJc w:val="left"/>
      <w:pPr>
        <w:tabs>
          <w:tab w:val="num" w:pos="5040"/>
        </w:tabs>
        <w:ind w:left="5040" w:hanging="360"/>
      </w:pPr>
      <w:rPr>
        <w:rFonts w:ascii="Times" w:hAnsi="Times" w:hint="default"/>
      </w:rPr>
    </w:lvl>
    <w:lvl w:ilvl="7" w:tplc="6FA2F3AE" w:tentative="1">
      <w:start w:val="1"/>
      <w:numFmt w:val="bullet"/>
      <w:lvlText w:val="•"/>
      <w:lvlJc w:val="left"/>
      <w:pPr>
        <w:tabs>
          <w:tab w:val="num" w:pos="5760"/>
        </w:tabs>
        <w:ind w:left="5760" w:hanging="360"/>
      </w:pPr>
      <w:rPr>
        <w:rFonts w:ascii="Times" w:hAnsi="Times" w:hint="default"/>
      </w:rPr>
    </w:lvl>
    <w:lvl w:ilvl="8" w:tplc="F4167DAE" w:tentative="1">
      <w:start w:val="1"/>
      <w:numFmt w:val="bullet"/>
      <w:lvlText w:val="•"/>
      <w:lvlJc w:val="left"/>
      <w:pPr>
        <w:tabs>
          <w:tab w:val="num" w:pos="6480"/>
        </w:tabs>
        <w:ind w:left="6480" w:hanging="360"/>
      </w:pPr>
      <w:rPr>
        <w:rFonts w:ascii="Times" w:hAnsi="Times" w:hint="default"/>
      </w:rPr>
    </w:lvl>
  </w:abstractNum>
  <w:abstractNum w:abstractNumId="16">
    <w:nsid w:val="53D848F4"/>
    <w:multiLevelType w:val="hybridMultilevel"/>
    <w:tmpl w:val="0BFABB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4F802F2"/>
    <w:multiLevelType w:val="hybridMultilevel"/>
    <w:tmpl w:val="F4561104"/>
    <w:lvl w:ilvl="0" w:tplc="C0B0D33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84F05E2"/>
    <w:multiLevelType w:val="hybridMultilevel"/>
    <w:tmpl w:val="D110DA00"/>
    <w:lvl w:ilvl="0" w:tplc="0A1AEAF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F4D5478"/>
    <w:multiLevelType w:val="hybridMultilevel"/>
    <w:tmpl w:val="7DE8A4F0"/>
    <w:lvl w:ilvl="0" w:tplc="055017CC">
      <w:start w:val="1"/>
      <w:numFmt w:val="bullet"/>
      <w:lvlText w:val="•"/>
      <w:lvlJc w:val="left"/>
      <w:pPr>
        <w:tabs>
          <w:tab w:val="num" w:pos="720"/>
        </w:tabs>
        <w:ind w:left="720" w:hanging="360"/>
      </w:pPr>
      <w:rPr>
        <w:rFonts w:ascii="Times" w:hAnsi="Times" w:hint="default"/>
      </w:rPr>
    </w:lvl>
    <w:lvl w:ilvl="1" w:tplc="4DC872DA" w:tentative="1">
      <w:start w:val="1"/>
      <w:numFmt w:val="bullet"/>
      <w:lvlText w:val="•"/>
      <w:lvlJc w:val="left"/>
      <w:pPr>
        <w:tabs>
          <w:tab w:val="num" w:pos="1440"/>
        </w:tabs>
        <w:ind w:left="1440" w:hanging="360"/>
      </w:pPr>
      <w:rPr>
        <w:rFonts w:ascii="Times" w:hAnsi="Times" w:hint="default"/>
      </w:rPr>
    </w:lvl>
    <w:lvl w:ilvl="2" w:tplc="B9C0ADA6" w:tentative="1">
      <w:start w:val="1"/>
      <w:numFmt w:val="bullet"/>
      <w:lvlText w:val="•"/>
      <w:lvlJc w:val="left"/>
      <w:pPr>
        <w:tabs>
          <w:tab w:val="num" w:pos="2160"/>
        </w:tabs>
        <w:ind w:left="2160" w:hanging="360"/>
      </w:pPr>
      <w:rPr>
        <w:rFonts w:ascii="Times" w:hAnsi="Times" w:hint="default"/>
      </w:rPr>
    </w:lvl>
    <w:lvl w:ilvl="3" w:tplc="323A45C2" w:tentative="1">
      <w:start w:val="1"/>
      <w:numFmt w:val="bullet"/>
      <w:lvlText w:val="•"/>
      <w:lvlJc w:val="left"/>
      <w:pPr>
        <w:tabs>
          <w:tab w:val="num" w:pos="2880"/>
        </w:tabs>
        <w:ind w:left="2880" w:hanging="360"/>
      </w:pPr>
      <w:rPr>
        <w:rFonts w:ascii="Times" w:hAnsi="Times" w:hint="default"/>
      </w:rPr>
    </w:lvl>
    <w:lvl w:ilvl="4" w:tplc="927E7120" w:tentative="1">
      <w:start w:val="1"/>
      <w:numFmt w:val="bullet"/>
      <w:lvlText w:val="•"/>
      <w:lvlJc w:val="left"/>
      <w:pPr>
        <w:tabs>
          <w:tab w:val="num" w:pos="3600"/>
        </w:tabs>
        <w:ind w:left="3600" w:hanging="360"/>
      </w:pPr>
      <w:rPr>
        <w:rFonts w:ascii="Times" w:hAnsi="Times" w:hint="default"/>
      </w:rPr>
    </w:lvl>
    <w:lvl w:ilvl="5" w:tplc="3192073E" w:tentative="1">
      <w:start w:val="1"/>
      <w:numFmt w:val="bullet"/>
      <w:lvlText w:val="•"/>
      <w:lvlJc w:val="left"/>
      <w:pPr>
        <w:tabs>
          <w:tab w:val="num" w:pos="4320"/>
        </w:tabs>
        <w:ind w:left="4320" w:hanging="360"/>
      </w:pPr>
      <w:rPr>
        <w:rFonts w:ascii="Times" w:hAnsi="Times" w:hint="default"/>
      </w:rPr>
    </w:lvl>
    <w:lvl w:ilvl="6" w:tplc="15EA03AE" w:tentative="1">
      <w:start w:val="1"/>
      <w:numFmt w:val="bullet"/>
      <w:lvlText w:val="•"/>
      <w:lvlJc w:val="left"/>
      <w:pPr>
        <w:tabs>
          <w:tab w:val="num" w:pos="5040"/>
        </w:tabs>
        <w:ind w:left="5040" w:hanging="360"/>
      </w:pPr>
      <w:rPr>
        <w:rFonts w:ascii="Times" w:hAnsi="Times" w:hint="default"/>
      </w:rPr>
    </w:lvl>
    <w:lvl w:ilvl="7" w:tplc="A20AC71A" w:tentative="1">
      <w:start w:val="1"/>
      <w:numFmt w:val="bullet"/>
      <w:lvlText w:val="•"/>
      <w:lvlJc w:val="left"/>
      <w:pPr>
        <w:tabs>
          <w:tab w:val="num" w:pos="5760"/>
        </w:tabs>
        <w:ind w:left="5760" w:hanging="360"/>
      </w:pPr>
      <w:rPr>
        <w:rFonts w:ascii="Times" w:hAnsi="Times" w:hint="default"/>
      </w:rPr>
    </w:lvl>
    <w:lvl w:ilvl="8" w:tplc="CBB46EDC" w:tentative="1">
      <w:start w:val="1"/>
      <w:numFmt w:val="bullet"/>
      <w:lvlText w:val="•"/>
      <w:lvlJc w:val="left"/>
      <w:pPr>
        <w:tabs>
          <w:tab w:val="num" w:pos="6480"/>
        </w:tabs>
        <w:ind w:left="6480" w:hanging="360"/>
      </w:pPr>
      <w:rPr>
        <w:rFonts w:ascii="Times" w:hAnsi="Times" w:hint="default"/>
      </w:rPr>
    </w:lvl>
  </w:abstractNum>
  <w:abstractNum w:abstractNumId="20">
    <w:nsid w:val="63F87838"/>
    <w:multiLevelType w:val="hybridMultilevel"/>
    <w:tmpl w:val="A13857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3"/>
  </w:num>
  <w:num w:numId="3">
    <w:abstractNumId w:val="13"/>
    <w:lvlOverride w:ilvl="1">
      <w:lvl w:ilvl="1">
        <w:numFmt w:val="bullet"/>
        <w:lvlText w:val=""/>
        <w:lvlJc w:val="left"/>
        <w:pPr>
          <w:tabs>
            <w:tab w:val="num" w:pos="1440"/>
          </w:tabs>
          <w:ind w:left="1440" w:hanging="360"/>
        </w:pPr>
        <w:rPr>
          <w:rFonts w:ascii="Symbol" w:hAnsi="Symbol" w:hint="default"/>
          <w:sz w:val="20"/>
        </w:rPr>
      </w:lvl>
    </w:lvlOverride>
  </w:num>
  <w:num w:numId="4">
    <w:abstractNumId w:val="6"/>
  </w:num>
  <w:num w:numId="5">
    <w:abstractNumId w:val="15"/>
  </w:num>
  <w:num w:numId="6">
    <w:abstractNumId w:val="19"/>
  </w:num>
  <w:num w:numId="7">
    <w:abstractNumId w:val="10"/>
  </w:num>
  <w:num w:numId="8">
    <w:abstractNumId w:val="4"/>
  </w:num>
  <w:num w:numId="9">
    <w:abstractNumId w:val="0"/>
  </w:num>
  <w:num w:numId="10">
    <w:abstractNumId w:val="1"/>
  </w:num>
  <w:num w:numId="11">
    <w:abstractNumId w:val="20"/>
  </w:num>
  <w:num w:numId="12">
    <w:abstractNumId w:val="3"/>
  </w:num>
  <w:num w:numId="13">
    <w:abstractNumId w:val="5"/>
  </w:num>
  <w:num w:numId="14">
    <w:abstractNumId w:val="18"/>
  </w:num>
  <w:num w:numId="15">
    <w:abstractNumId w:val="17"/>
  </w:num>
  <w:num w:numId="16">
    <w:abstractNumId w:val="8"/>
  </w:num>
  <w:num w:numId="17">
    <w:abstractNumId w:val="14"/>
  </w:num>
  <w:num w:numId="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16"/>
  </w:num>
  <w:num w:numId="21">
    <w:abstractNumId w:val="9"/>
  </w:num>
  <w:num w:numId="22">
    <w:abstractNumId w:val="12"/>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wxdpzd9vd5r7e9t5b595djrfpttrxw9avp&quot;&gt;Sample_Library_X5&lt;record-ids&gt;&lt;item&gt;14260&lt;/item&gt;&lt;/record-ids&gt;&lt;/item&gt;&lt;/Libraries&gt;"/>
  </w:docVars>
  <w:rsids>
    <w:rsidRoot w:val="000E37E2"/>
    <w:rsid w:val="00004618"/>
    <w:rsid w:val="0000591F"/>
    <w:rsid w:val="00007493"/>
    <w:rsid w:val="00011DC3"/>
    <w:rsid w:val="000157F5"/>
    <w:rsid w:val="00016A0B"/>
    <w:rsid w:val="000222CF"/>
    <w:rsid w:val="000231FD"/>
    <w:rsid w:val="00023284"/>
    <w:rsid w:val="000235A1"/>
    <w:rsid w:val="00024B2A"/>
    <w:rsid w:val="00026108"/>
    <w:rsid w:val="00027064"/>
    <w:rsid w:val="000276B0"/>
    <w:rsid w:val="000319AC"/>
    <w:rsid w:val="00033202"/>
    <w:rsid w:val="00035F88"/>
    <w:rsid w:val="00043D20"/>
    <w:rsid w:val="000442DD"/>
    <w:rsid w:val="00044D21"/>
    <w:rsid w:val="0005455D"/>
    <w:rsid w:val="00055AD3"/>
    <w:rsid w:val="000563C8"/>
    <w:rsid w:val="000576F9"/>
    <w:rsid w:val="00057726"/>
    <w:rsid w:val="0006011A"/>
    <w:rsid w:val="000607F2"/>
    <w:rsid w:val="00066E65"/>
    <w:rsid w:val="000677D0"/>
    <w:rsid w:val="00067AC5"/>
    <w:rsid w:val="000714CA"/>
    <w:rsid w:val="00071634"/>
    <w:rsid w:val="000723F1"/>
    <w:rsid w:val="00072B49"/>
    <w:rsid w:val="000774C3"/>
    <w:rsid w:val="000779BA"/>
    <w:rsid w:val="00083177"/>
    <w:rsid w:val="00083FB3"/>
    <w:rsid w:val="00084E50"/>
    <w:rsid w:val="0008578B"/>
    <w:rsid w:val="0008628F"/>
    <w:rsid w:val="000862CB"/>
    <w:rsid w:val="00086A48"/>
    <w:rsid w:val="00087046"/>
    <w:rsid w:val="00087200"/>
    <w:rsid w:val="00090B0D"/>
    <w:rsid w:val="000928D1"/>
    <w:rsid w:val="00092D79"/>
    <w:rsid w:val="000942B7"/>
    <w:rsid w:val="00096836"/>
    <w:rsid w:val="0009690E"/>
    <w:rsid w:val="000970C3"/>
    <w:rsid w:val="000A0656"/>
    <w:rsid w:val="000A0A8D"/>
    <w:rsid w:val="000A1474"/>
    <w:rsid w:val="000A2444"/>
    <w:rsid w:val="000A3347"/>
    <w:rsid w:val="000A3CB7"/>
    <w:rsid w:val="000A75BD"/>
    <w:rsid w:val="000B0D43"/>
    <w:rsid w:val="000B1330"/>
    <w:rsid w:val="000B269D"/>
    <w:rsid w:val="000B3B96"/>
    <w:rsid w:val="000B436C"/>
    <w:rsid w:val="000B4494"/>
    <w:rsid w:val="000B483C"/>
    <w:rsid w:val="000B4E66"/>
    <w:rsid w:val="000B5954"/>
    <w:rsid w:val="000B5AE5"/>
    <w:rsid w:val="000B6E0C"/>
    <w:rsid w:val="000C0781"/>
    <w:rsid w:val="000C0DAD"/>
    <w:rsid w:val="000C1E7D"/>
    <w:rsid w:val="000C2040"/>
    <w:rsid w:val="000C2729"/>
    <w:rsid w:val="000C2D83"/>
    <w:rsid w:val="000C3835"/>
    <w:rsid w:val="000C4D61"/>
    <w:rsid w:val="000C7414"/>
    <w:rsid w:val="000C7E78"/>
    <w:rsid w:val="000D1A36"/>
    <w:rsid w:val="000D24A3"/>
    <w:rsid w:val="000D2C20"/>
    <w:rsid w:val="000D3801"/>
    <w:rsid w:val="000D3995"/>
    <w:rsid w:val="000D4483"/>
    <w:rsid w:val="000E02CB"/>
    <w:rsid w:val="000E1E19"/>
    <w:rsid w:val="000E205E"/>
    <w:rsid w:val="000E2FF6"/>
    <w:rsid w:val="000E37E2"/>
    <w:rsid w:val="000E3AFC"/>
    <w:rsid w:val="000E6581"/>
    <w:rsid w:val="000E68D3"/>
    <w:rsid w:val="000E77AA"/>
    <w:rsid w:val="000E783F"/>
    <w:rsid w:val="000F0363"/>
    <w:rsid w:val="000F26C6"/>
    <w:rsid w:val="000F3382"/>
    <w:rsid w:val="000F4A60"/>
    <w:rsid w:val="000F5979"/>
    <w:rsid w:val="000F642B"/>
    <w:rsid w:val="00100995"/>
    <w:rsid w:val="00101C51"/>
    <w:rsid w:val="00101FA3"/>
    <w:rsid w:val="00105F54"/>
    <w:rsid w:val="00107A03"/>
    <w:rsid w:val="00112283"/>
    <w:rsid w:val="001124BB"/>
    <w:rsid w:val="00112CB0"/>
    <w:rsid w:val="001202F5"/>
    <w:rsid w:val="00122478"/>
    <w:rsid w:val="0012359E"/>
    <w:rsid w:val="00124522"/>
    <w:rsid w:val="001259A3"/>
    <w:rsid w:val="001317B3"/>
    <w:rsid w:val="00131CA9"/>
    <w:rsid w:val="001323BD"/>
    <w:rsid w:val="001329EE"/>
    <w:rsid w:val="00133330"/>
    <w:rsid w:val="001371EE"/>
    <w:rsid w:val="00140E38"/>
    <w:rsid w:val="001443CD"/>
    <w:rsid w:val="00144764"/>
    <w:rsid w:val="001447DD"/>
    <w:rsid w:val="001458B4"/>
    <w:rsid w:val="00147149"/>
    <w:rsid w:val="00147169"/>
    <w:rsid w:val="001503C3"/>
    <w:rsid w:val="0015104E"/>
    <w:rsid w:val="001523D5"/>
    <w:rsid w:val="00156431"/>
    <w:rsid w:val="001614D3"/>
    <w:rsid w:val="00162BBE"/>
    <w:rsid w:val="00163CDE"/>
    <w:rsid w:val="001649C9"/>
    <w:rsid w:val="001666AE"/>
    <w:rsid w:val="00171BE4"/>
    <w:rsid w:val="00177E6D"/>
    <w:rsid w:val="00184221"/>
    <w:rsid w:val="00186B71"/>
    <w:rsid w:val="00190EEF"/>
    <w:rsid w:val="00193E07"/>
    <w:rsid w:val="00195336"/>
    <w:rsid w:val="001A27E0"/>
    <w:rsid w:val="001A28EE"/>
    <w:rsid w:val="001A335A"/>
    <w:rsid w:val="001A449F"/>
    <w:rsid w:val="001A50F3"/>
    <w:rsid w:val="001A5128"/>
    <w:rsid w:val="001A53B7"/>
    <w:rsid w:val="001A53F3"/>
    <w:rsid w:val="001A592F"/>
    <w:rsid w:val="001A72E4"/>
    <w:rsid w:val="001B356B"/>
    <w:rsid w:val="001B417D"/>
    <w:rsid w:val="001B4569"/>
    <w:rsid w:val="001B59F7"/>
    <w:rsid w:val="001B5DE6"/>
    <w:rsid w:val="001B6680"/>
    <w:rsid w:val="001B716A"/>
    <w:rsid w:val="001B74DD"/>
    <w:rsid w:val="001C031F"/>
    <w:rsid w:val="001C128A"/>
    <w:rsid w:val="001C2F2D"/>
    <w:rsid w:val="001C4E9F"/>
    <w:rsid w:val="001C530F"/>
    <w:rsid w:val="001C5F21"/>
    <w:rsid w:val="001C606C"/>
    <w:rsid w:val="001C6573"/>
    <w:rsid w:val="001D0245"/>
    <w:rsid w:val="001D25A6"/>
    <w:rsid w:val="001D2FB9"/>
    <w:rsid w:val="001D416C"/>
    <w:rsid w:val="001D4D57"/>
    <w:rsid w:val="001D5EBA"/>
    <w:rsid w:val="001D69C0"/>
    <w:rsid w:val="001D753B"/>
    <w:rsid w:val="001D76D0"/>
    <w:rsid w:val="001E3DE9"/>
    <w:rsid w:val="001E3F3C"/>
    <w:rsid w:val="001E49F3"/>
    <w:rsid w:val="001E4F43"/>
    <w:rsid w:val="001E77A9"/>
    <w:rsid w:val="001F0CF9"/>
    <w:rsid w:val="001F1B6D"/>
    <w:rsid w:val="001F28C7"/>
    <w:rsid w:val="001F324D"/>
    <w:rsid w:val="001F3B85"/>
    <w:rsid w:val="001F5A23"/>
    <w:rsid w:val="001F77CD"/>
    <w:rsid w:val="00200129"/>
    <w:rsid w:val="0020022B"/>
    <w:rsid w:val="002009AF"/>
    <w:rsid w:val="002009D4"/>
    <w:rsid w:val="002010F2"/>
    <w:rsid w:val="002014EA"/>
    <w:rsid w:val="00201C0E"/>
    <w:rsid w:val="00202679"/>
    <w:rsid w:val="00202C15"/>
    <w:rsid w:val="00202F9F"/>
    <w:rsid w:val="00203CFD"/>
    <w:rsid w:val="002055F8"/>
    <w:rsid w:val="00205617"/>
    <w:rsid w:val="002059DC"/>
    <w:rsid w:val="0020744B"/>
    <w:rsid w:val="00210D2A"/>
    <w:rsid w:val="00211CE0"/>
    <w:rsid w:val="00212151"/>
    <w:rsid w:val="00213FD5"/>
    <w:rsid w:val="00214235"/>
    <w:rsid w:val="002154A0"/>
    <w:rsid w:val="00215E22"/>
    <w:rsid w:val="00215F61"/>
    <w:rsid w:val="002219F9"/>
    <w:rsid w:val="00222819"/>
    <w:rsid w:val="00223634"/>
    <w:rsid w:val="00225865"/>
    <w:rsid w:val="00225E8C"/>
    <w:rsid w:val="002261E0"/>
    <w:rsid w:val="00230559"/>
    <w:rsid w:val="002307BE"/>
    <w:rsid w:val="00230A5D"/>
    <w:rsid w:val="00230B9B"/>
    <w:rsid w:val="00234124"/>
    <w:rsid w:val="00234642"/>
    <w:rsid w:val="0023468D"/>
    <w:rsid w:val="00234719"/>
    <w:rsid w:val="002347B4"/>
    <w:rsid w:val="0023552E"/>
    <w:rsid w:val="00235D59"/>
    <w:rsid w:val="00240457"/>
    <w:rsid w:val="00240CF7"/>
    <w:rsid w:val="00244297"/>
    <w:rsid w:val="00244E5A"/>
    <w:rsid w:val="00245350"/>
    <w:rsid w:val="002456BF"/>
    <w:rsid w:val="0024623D"/>
    <w:rsid w:val="00250C2E"/>
    <w:rsid w:val="002510FA"/>
    <w:rsid w:val="00251725"/>
    <w:rsid w:val="002520CA"/>
    <w:rsid w:val="00252149"/>
    <w:rsid w:val="00252A7D"/>
    <w:rsid w:val="0025450F"/>
    <w:rsid w:val="00254D43"/>
    <w:rsid w:val="002606B7"/>
    <w:rsid w:val="00260810"/>
    <w:rsid w:val="00260CC9"/>
    <w:rsid w:val="00261082"/>
    <w:rsid w:val="0026299A"/>
    <w:rsid w:val="00267C2D"/>
    <w:rsid w:val="0027013E"/>
    <w:rsid w:val="002721DC"/>
    <w:rsid w:val="00272E67"/>
    <w:rsid w:val="002739E2"/>
    <w:rsid w:val="00273DD1"/>
    <w:rsid w:val="00275D8B"/>
    <w:rsid w:val="00276354"/>
    <w:rsid w:val="00277E6B"/>
    <w:rsid w:val="0028114F"/>
    <w:rsid w:val="002824CB"/>
    <w:rsid w:val="00283747"/>
    <w:rsid w:val="002847A9"/>
    <w:rsid w:val="00286D31"/>
    <w:rsid w:val="00290605"/>
    <w:rsid w:val="00291B78"/>
    <w:rsid w:val="00294050"/>
    <w:rsid w:val="002960C3"/>
    <w:rsid w:val="00296B1F"/>
    <w:rsid w:val="00297734"/>
    <w:rsid w:val="00297C3B"/>
    <w:rsid w:val="002A164C"/>
    <w:rsid w:val="002A1BDF"/>
    <w:rsid w:val="002A2466"/>
    <w:rsid w:val="002A30E7"/>
    <w:rsid w:val="002A3536"/>
    <w:rsid w:val="002A494E"/>
    <w:rsid w:val="002A54EE"/>
    <w:rsid w:val="002A5A62"/>
    <w:rsid w:val="002A5AA4"/>
    <w:rsid w:val="002B0E84"/>
    <w:rsid w:val="002B313C"/>
    <w:rsid w:val="002B5C12"/>
    <w:rsid w:val="002B67B2"/>
    <w:rsid w:val="002B77E1"/>
    <w:rsid w:val="002C0BB4"/>
    <w:rsid w:val="002C263F"/>
    <w:rsid w:val="002C2670"/>
    <w:rsid w:val="002C3844"/>
    <w:rsid w:val="002C443A"/>
    <w:rsid w:val="002C44E1"/>
    <w:rsid w:val="002C471B"/>
    <w:rsid w:val="002C55A4"/>
    <w:rsid w:val="002C72D5"/>
    <w:rsid w:val="002D0D04"/>
    <w:rsid w:val="002D0EA1"/>
    <w:rsid w:val="002D32B4"/>
    <w:rsid w:val="002D4AB6"/>
    <w:rsid w:val="002E095D"/>
    <w:rsid w:val="002E1BAB"/>
    <w:rsid w:val="002E24ED"/>
    <w:rsid w:val="002F103F"/>
    <w:rsid w:val="002F297B"/>
    <w:rsid w:val="002F2FFD"/>
    <w:rsid w:val="002F332E"/>
    <w:rsid w:val="002F3410"/>
    <w:rsid w:val="002F38B0"/>
    <w:rsid w:val="002F4360"/>
    <w:rsid w:val="002F4ABC"/>
    <w:rsid w:val="002F4C77"/>
    <w:rsid w:val="002F614E"/>
    <w:rsid w:val="002F683A"/>
    <w:rsid w:val="002F6D66"/>
    <w:rsid w:val="002F6FFA"/>
    <w:rsid w:val="002F76D0"/>
    <w:rsid w:val="002F7B62"/>
    <w:rsid w:val="003002E1"/>
    <w:rsid w:val="00301458"/>
    <w:rsid w:val="003028BE"/>
    <w:rsid w:val="00305594"/>
    <w:rsid w:val="0030563C"/>
    <w:rsid w:val="00310BAA"/>
    <w:rsid w:val="003123DB"/>
    <w:rsid w:val="0031353B"/>
    <w:rsid w:val="00313A0A"/>
    <w:rsid w:val="003142EE"/>
    <w:rsid w:val="00314C6F"/>
    <w:rsid w:val="00316014"/>
    <w:rsid w:val="00316E02"/>
    <w:rsid w:val="00317361"/>
    <w:rsid w:val="00321EB6"/>
    <w:rsid w:val="00322DCD"/>
    <w:rsid w:val="00324D39"/>
    <w:rsid w:val="00326830"/>
    <w:rsid w:val="00332DF8"/>
    <w:rsid w:val="00332FB5"/>
    <w:rsid w:val="00334C8F"/>
    <w:rsid w:val="00334D2A"/>
    <w:rsid w:val="003352E4"/>
    <w:rsid w:val="00341FCA"/>
    <w:rsid w:val="00343C55"/>
    <w:rsid w:val="00345904"/>
    <w:rsid w:val="00345EDC"/>
    <w:rsid w:val="00346BF7"/>
    <w:rsid w:val="00347C0B"/>
    <w:rsid w:val="003514FC"/>
    <w:rsid w:val="003531D7"/>
    <w:rsid w:val="00355921"/>
    <w:rsid w:val="0035599B"/>
    <w:rsid w:val="00355A45"/>
    <w:rsid w:val="00355F5E"/>
    <w:rsid w:val="0035633E"/>
    <w:rsid w:val="00361113"/>
    <w:rsid w:val="0036154B"/>
    <w:rsid w:val="00361A4D"/>
    <w:rsid w:val="00362F64"/>
    <w:rsid w:val="00363C5A"/>
    <w:rsid w:val="00365C54"/>
    <w:rsid w:val="00367BEA"/>
    <w:rsid w:val="003706E5"/>
    <w:rsid w:val="00370DA6"/>
    <w:rsid w:val="00371088"/>
    <w:rsid w:val="00373E04"/>
    <w:rsid w:val="00375E7D"/>
    <w:rsid w:val="003774E7"/>
    <w:rsid w:val="00377554"/>
    <w:rsid w:val="00377D4E"/>
    <w:rsid w:val="00381A19"/>
    <w:rsid w:val="00383250"/>
    <w:rsid w:val="00383CEB"/>
    <w:rsid w:val="0038401A"/>
    <w:rsid w:val="0038460D"/>
    <w:rsid w:val="00385334"/>
    <w:rsid w:val="003854C0"/>
    <w:rsid w:val="00385C4C"/>
    <w:rsid w:val="00387FA3"/>
    <w:rsid w:val="0039076B"/>
    <w:rsid w:val="00391153"/>
    <w:rsid w:val="003928C1"/>
    <w:rsid w:val="00392EB8"/>
    <w:rsid w:val="003938DA"/>
    <w:rsid w:val="00394ED1"/>
    <w:rsid w:val="00395F16"/>
    <w:rsid w:val="00395F40"/>
    <w:rsid w:val="003A2996"/>
    <w:rsid w:val="003A31AB"/>
    <w:rsid w:val="003A4361"/>
    <w:rsid w:val="003A62F2"/>
    <w:rsid w:val="003A76C0"/>
    <w:rsid w:val="003B052D"/>
    <w:rsid w:val="003B2B4E"/>
    <w:rsid w:val="003B4936"/>
    <w:rsid w:val="003B5BC8"/>
    <w:rsid w:val="003B670E"/>
    <w:rsid w:val="003B6B49"/>
    <w:rsid w:val="003B70DF"/>
    <w:rsid w:val="003B7E1E"/>
    <w:rsid w:val="003C5119"/>
    <w:rsid w:val="003C5CA9"/>
    <w:rsid w:val="003C5F38"/>
    <w:rsid w:val="003C748C"/>
    <w:rsid w:val="003D3653"/>
    <w:rsid w:val="003D3842"/>
    <w:rsid w:val="003D39C3"/>
    <w:rsid w:val="003D4AE2"/>
    <w:rsid w:val="003D4E14"/>
    <w:rsid w:val="003D4F5D"/>
    <w:rsid w:val="003D5B4B"/>
    <w:rsid w:val="003D6BC1"/>
    <w:rsid w:val="003E03FF"/>
    <w:rsid w:val="003E0C4A"/>
    <w:rsid w:val="003E0EE6"/>
    <w:rsid w:val="003E14C2"/>
    <w:rsid w:val="003E1E39"/>
    <w:rsid w:val="003E21FA"/>
    <w:rsid w:val="003E5895"/>
    <w:rsid w:val="003E7BD9"/>
    <w:rsid w:val="003F2749"/>
    <w:rsid w:val="003F5FCA"/>
    <w:rsid w:val="003F69B1"/>
    <w:rsid w:val="003F7A38"/>
    <w:rsid w:val="003F7A63"/>
    <w:rsid w:val="003F7E2C"/>
    <w:rsid w:val="00402D2B"/>
    <w:rsid w:val="00402D8D"/>
    <w:rsid w:val="00403EA1"/>
    <w:rsid w:val="00405CD4"/>
    <w:rsid w:val="0040776D"/>
    <w:rsid w:val="00407F7C"/>
    <w:rsid w:val="00412BDE"/>
    <w:rsid w:val="00412F1B"/>
    <w:rsid w:val="00414642"/>
    <w:rsid w:val="00414C3F"/>
    <w:rsid w:val="00414D95"/>
    <w:rsid w:val="004150F9"/>
    <w:rsid w:val="0041593F"/>
    <w:rsid w:val="00420BFF"/>
    <w:rsid w:val="004210F7"/>
    <w:rsid w:val="0042337D"/>
    <w:rsid w:val="00430FBD"/>
    <w:rsid w:val="00432BF1"/>
    <w:rsid w:val="00432C8B"/>
    <w:rsid w:val="00432EEB"/>
    <w:rsid w:val="00434D99"/>
    <w:rsid w:val="004356C9"/>
    <w:rsid w:val="00435F8F"/>
    <w:rsid w:val="004406D8"/>
    <w:rsid w:val="004429E4"/>
    <w:rsid w:val="004449F5"/>
    <w:rsid w:val="00445210"/>
    <w:rsid w:val="00447D93"/>
    <w:rsid w:val="00450A94"/>
    <w:rsid w:val="00450CF1"/>
    <w:rsid w:val="00451EEE"/>
    <w:rsid w:val="004526C2"/>
    <w:rsid w:val="004533B8"/>
    <w:rsid w:val="00453F3C"/>
    <w:rsid w:val="0045438F"/>
    <w:rsid w:val="004562C5"/>
    <w:rsid w:val="00456444"/>
    <w:rsid w:val="0046062C"/>
    <w:rsid w:val="00461588"/>
    <w:rsid w:val="00462E82"/>
    <w:rsid w:val="00464564"/>
    <w:rsid w:val="00465654"/>
    <w:rsid w:val="00472ED9"/>
    <w:rsid w:val="004735CD"/>
    <w:rsid w:val="00475D58"/>
    <w:rsid w:val="00475DB0"/>
    <w:rsid w:val="00477944"/>
    <w:rsid w:val="00481F12"/>
    <w:rsid w:val="00482D77"/>
    <w:rsid w:val="00483256"/>
    <w:rsid w:val="004853F9"/>
    <w:rsid w:val="0048670B"/>
    <w:rsid w:val="00486A63"/>
    <w:rsid w:val="00487039"/>
    <w:rsid w:val="0048745A"/>
    <w:rsid w:val="0049005A"/>
    <w:rsid w:val="00490403"/>
    <w:rsid w:val="004913A2"/>
    <w:rsid w:val="004933EC"/>
    <w:rsid w:val="004937A9"/>
    <w:rsid w:val="00493B91"/>
    <w:rsid w:val="00495A07"/>
    <w:rsid w:val="004A0A91"/>
    <w:rsid w:val="004A23BB"/>
    <w:rsid w:val="004A2775"/>
    <w:rsid w:val="004A31B0"/>
    <w:rsid w:val="004A394C"/>
    <w:rsid w:val="004A777A"/>
    <w:rsid w:val="004B1FF6"/>
    <w:rsid w:val="004B28F8"/>
    <w:rsid w:val="004B4A87"/>
    <w:rsid w:val="004B4CEC"/>
    <w:rsid w:val="004B5A8A"/>
    <w:rsid w:val="004C0FF3"/>
    <w:rsid w:val="004C3E39"/>
    <w:rsid w:val="004C4A2D"/>
    <w:rsid w:val="004C5C38"/>
    <w:rsid w:val="004D0CF6"/>
    <w:rsid w:val="004D1002"/>
    <w:rsid w:val="004D120D"/>
    <w:rsid w:val="004D3180"/>
    <w:rsid w:val="004D3648"/>
    <w:rsid w:val="004D4F2A"/>
    <w:rsid w:val="004D5DDF"/>
    <w:rsid w:val="004E1514"/>
    <w:rsid w:val="004E1A51"/>
    <w:rsid w:val="004E1E8C"/>
    <w:rsid w:val="004E2E1C"/>
    <w:rsid w:val="004E32A9"/>
    <w:rsid w:val="004E4AE2"/>
    <w:rsid w:val="004E6008"/>
    <w:rsid w:val="004E6C2F"/>
    <w:rsid w:val="004E7798"/>
    <w:rsid w:val="004E7992"/>
    <w:rsid w:val="004E7D08"/>
    <w:rsid w:val="004F4A6C"/>
    <w:rsid w:val="004F52BA"/>
    <w:rsid w:val="004F5F18"/>
    <w:rsid w:val="004F6763"/>
    <w:rsid w:val="004F68E6"/>
    <w:rsid w:val="004F71D6"/>
    <w:rsid w:val="004F7B98"/>
    <w:rsid w:val="004F7C73"/>
    <w:rsid w:val="005010CB"/>
    <w:rsid w:val="00502D8F"/>
    <w:rsid w:val="00502E27"/>
    <w:rsid w:val="00504841"/>
    <w:rsid w:val="0051093D"/>
    <w:rsid w:val="00511561"/>
    <w:rsid w:val="0051260D"/>
    <w:rsid w:val="005139F2"/>
    <w:rsid w:val="00515DDA"/>
    <w:rsid w:val="005161C7"/>
    <w:rsid w:val="00516A93"/>
    <w:rsid w:val="00516DED"/>
    <w:rsid w:val="00520C40"/>
    <w:rsid w:val="00526B11"/>
    <w:rsid w:val="0052705B"/>
    <w:rsid w:val="00527930"/>
    <w:rsid w:val="00527BC4"/>
    <w:rsid w:val="005310F8"/>
    <w:rsid w:val="00531130"/>
    <w:rsid w:val="005311E5"/>
    <w:rsid w:val="00532A43"/>
    <w:rsid w:val="00536D59"/>
    <w:rsid w:val="0054010E"/>
    <w:rsid w:val="00541DB8"/>
    <w:rsid w:val="00541E53"/>
    <w:rsid w:val="005438A1"/>
    <w:rsid w:val="00543D77"/>
    <w:rsid w:val="005507B6"/>
    <w:rsid w:val="00551224"/>
    <w:rsid w:val="00551C07"/>
    <w:rsid w:val="0055229A"/>
    <w:rsid w:val="00553233"/>
    <w:rsid w:val="00553735"/>
    <w:rsid w:val="005543DF"/>
    <w:rsid w:val="0055446E"/>
    <w:rsid w:val="00554664"/>
    <w:rsid w:val="00554F71"/>
    <w:rsid w:val="00555363"/>
    <w:rsid w:val="00555781"/>
    <w:rsid w:val="005565BA"/>
    <w:rsid w:val="0055725E"/>
    <w:rsid w:val="005611F7"/>
    <w:rsid w:val="00562F40"/>
    <w:rsid w:val="00570E0D"/>
    <w:rsid w:val="00571261"/>
    <w:rsid w:val="00573732"/>
    <w:rsid w:val="00573B38"/>
    <w:rsid w:val="00573E4A"/>
    <w:rsid w:val="00573E8B"/>
    <w:rsid w:val="0057575E"/>
    <w:rsid w:val="00576593"/>
    <w:rsid w:val="00576DE8"/>
    <w:rsid w:val="00577F12"/>
    <w:rsid w:val="00580AB9"/>
    <w:rsid w:val="00581956"/>
    <w:rsid w:val="00582628"/>
    <w:rsid w:val="005830E2"/>
    <w:rsid w:val="00584790"/>
    <w:rsid w:val="00584BE1"/>
    <w:rsid w:val="005852B8"/>
    <w:rsid w:val="005860E8"/>
    <w:rsid w:val="00586321"/>
    <w:rsid w:val="0058643F"/>
    <w:rsid w:val="005872C9"/>
    <w:rsid w:val="00587419"/>
    <w:rsid w:val="00587714"/>
    <w:rsid w:val="00590A61"/>
    <w:rsid w:val="00590AE1"/>
    <w:rsid w:val="00592039"/>
    <w:rsid w:val="00593D22"/>
    <w:rsid w:val="00595C04"/>
    <w:rsid w:val="00597403"/>
    <w:rsid w:val="005A6D0D"/>
    <w:rsid w:val="005A6FF8"/>
    <w:rsid w:val="005B0E63"/>
    <w:rsid w:val="005B17FE"/>
    <w:rsid w:val="005B489D"/>
    <w:rsid w:val="005B4E43"/>
    <w:rsid w:val="005B5B21"/>
    <w:rsid w:val="005B5D15"/>
    <w:rsid w:val="005B679C"/>
    <w:rsid w:val="005B6DF9"/>
    <w:rsid w:val="005B7173"/>
    <w:rsid w:val="005C0189"/>
    <w:rsid w:val="005C111C"/>
    <w:rsid w:val="005C1546"/>
    <w:rsid w:val="005C56D8"/>
    <w:rsid w:val="005C5851"/>
    <w:rsid w:val="005C5A7C"/>
    <w:rsid w:val="005C5F9A"/>
    <w:rsid w:val="005C7913"/>
    <w:rsid w:val="005D01A8"/>
    <w:rsid w:val="005D0627"/>
    <w:rsid w:val="005D1031"/>
    <w:rsid w:val="005D27CC"/>
    <w:rsid w:val="005D2852"/>
    <w:rsid w:val="005D3188"/>
    <w:rsid w:val="005D5BE0"/>
    <w:rsid w:val="005D783D"/>
    <w:rsid w:val="005E1B10"/>
    <w:rsid w:val="005E25BE"/>
    <w:rsid w:val="005E2AD3"/>
    <w:rsid w:val="005E57D7"/>
    <w:rsid w:val="005F1D86"/>
    <w:rsid w:val="005F23C3"/>
    <w:rsid w:val="005F26AB"/>
    <w:rsid w:val="005F3E81"/>
    <w:rsid w:val="005F513E"/>
    <w:rsid w:val="005F625C"/>
    <w:rsid w:val="005F64E8"/>
    <w:rsid w:val="005F68DA"/>
    <w:rsid w:val="006041E0"/>
    <w:rsid w:val="00604540"/>
    <w:rsid w:val="006048B7"/>
    <w:rsid w:val="006061DC"/>
    <w:rsid w:val="00610EB3"/>
    <w:rsid w:val="006128D4"/>
    <w:rsid w:val="00612FED"/>
    <w:rsid w:val="006136CE"/>
    <w:rsid w:val="0061750B"/>
    <w:rsid w:val="00617689"/>
    <w:rsid w:val="006208D3"/>
    <w:rsid w:val="006238C3"/>
    <w:rsid w:val="00623F64"/>
    <w:rsid w:val="006253A2"/>
    <w:rsid w:val="0062724D"/>
    <w:rsid w:val="00630ED8"/>
    <w:rsid w:val="00630F35"/>
    <w:rsid w:val="00631C47"/>
    <w:rsid w:val="00633199"/>
    <w:rsid w:val="00633325"/>
    <w:rsid w:val="006340C6"/>
    <w:rsid w:val="00634697"/>
    <w:rsid w:val="00634973"/>
    <w:rsid w:val="00635217"/>
    <w:rsid w:val="006359EA"/>
    <w:rsid w:val="00636038"/>
    <w:rsid w:val="00636DCF"/>
    <w:rsid w:val="00637300"/>
    <w:rsid w:val="00637D4C"/>
    <w:rsid w:val="00637E67"/>
    <w:rsid w:val="00641F6A"/>
    <w:rsid w:val="00642144"/>
    <w:rsid w:val="00643D75"/>
    <w:rsid w:val="00647C56"/>
    <w:rsid w:val="00650F55"/>
    <w:rsid w:val="00651AFA"/>
    <w:rsid w:val="00652A96"/>
    <w:rsid w:val="00652B31"/>
    <w:rsid w:val="0065630D"/>
    <w:rsid w:val="00657FE9"/>
    <w:rsid w:val="00660219"/>
    <w:rsid w:val="00660E95"/>
    <w:rsid w:val="0066339D"/>
    <w:rsid w:val="006647D9"/>
    <w:rsid w:val="006658F0"/>
    <w:rsid w:val="00667D81"/>
    <w:rsid w:val="00670060"/>
    <w:rsid w:val="00671F92"/>
    <w:rsid w:val="0067361C"/>
    <w:rsid w:val="00673C79"/>
    <w:rsid w:val="0067440D"/>
    <w:rsid w:val="00674C03"/>
    <w:rsid w:val="00674F89"/>
    <w:rsid w:val="00674FA8"/>
    <w:rsid w:val="0067590A"/>
    <w:rsid w:val="006764B4"/>
    <w:rsid w:val="00676B66"/>
    <w:rsid w:val="0067703D"/>
    <w:rsid w:val="0067778D"/>
    <w:rsid w:val="00680281"/>
    <w:rsid w:val="006817F6"/>
    <w:rsid w:val="00683BE5"/>
    <w:rsid w:val="00683DD1"/>
    <w:rsid w:val="00684E0E"/>
    <w:rsid w:val="00684F35"/>
    <w:rsid w:val="00685264"/>
    <w:rsid w:val="006857D0"/>
    <w:rsid w:val="00692643"/>
    <w:rsid w:val="0069266F"/>
    <w:rsid w:val="00692A3B"/>
    <w:rsid w:val="00693204"/>
    <w:rsid w:val="00693DB5"/>
    <w:rsid w:val="006A0343"/>
    <w:rsid w:val="006A08D9"/>
    <w:rsid w:val="006A0DE6"/>
    <w:rsid w:val="006A48E6"/>
    <w:rsid w:val="006A4BF3"/>
    <w:rsid w:val="006A535A"/>
    <w:rsid w:val="006A564B"/>
    <w:rsid w:val="006A637A"/>
    <w:rsid w:val="006A6C1D"/>
    <w:rsid w:val="006B0DB1"/>
    <w:rsid w:val="006B0DDF"/>
    <w:rsid w:val="006B14F9"/>
    <w:rsid w:val="006B2F65"/>
    <w:rsid w:val="006B62DA"/>
    <w:rsid w:val="006B70BE"/>
    <w:rsid w:val="006C0331"/>
    <w:rsid w:val="006C0A3E"/>
    <w:rsid w:val="006C1ADC"/>
    <w:rsid w:val="006C438A"/>
    <w:rsid w:val="006C4A1E"/>
    <w:rsid w:val="006C4B38"/>
    <w:rsid w:val="006C4D33"/>
    <w:rsid w:val="006C6711"/>
    <w:rsid w:val="006C7416"/>
    <w:rsid w:val="006D018C"/>
    <w:rsid w:val="006D19B1"/>
    <w:rsid w:val="006D2540"/>
    <w:rsid w:val="006D2D84"/>
    <w:rsid w:val="006D42D4"/>
    <w:rsid w:val="006D50A6"/>
    <w:rsid w:val="006D70BB"/>
    <w:rsid w:val="006E02FD"/>
    <w:rsid w:val="006E0347"/>
    <w:rsid w:val="006E2E45"/>
    <w:rsid w:val="006E4DB1"/>
    <w:rsid w:val="006E6002"/>
    <w:rsid w:val="006E603B"/>
    <w:rsid w:val="006F0573"/>
    <w:rsid w:val="006F15B9"/>
    <w:rsid w:val="006F1615"/>
    <w:rsid w:val="006F2A59"/>
    <w:rsid w:val="006F3D5E"/>
    <w:rsid w:val="006F40ED"/>
    <w:rsid w:val="006F4E65"/>
    <w:rsid w:val="006F548D"/>
    <w:rsid w:val="006F7278"/>
    <w:rsid w:val="00701872"/>
    <w:rsid w:val="00704A89"/>
    <w:rsid w:val="00704F2C"/>
    <w:rsid w:val="00707B5F"/>
    <w:rsid w:val="00711384"/>
    <w:rsid w:val="00712255"/>
    <w:rsid w:val="00712F8F"/>
    <w:rsid w:val="00713AC0"/>
    <w:rsid w:val="00713AEB"/>
    <w:rsid w:val="0071440C"/>
    <w:rsid w:val="007153F6"/>
    <w:rsid w:val="007170E0"/>
    <w:rsid w:val="0071788B"/>
    <w:rsid w:val="007209F6"/>
    <w:rsid w:val="00723129"/>
    <w:rsid w:val="00723675"/>
    <w:rsid w:val="0072492B"/>
    <w:rsid w:val="00724AAE"/>
    <w:rsid w:val="00727686"/>
    <w:rsid w:val="0072782A"/>
    <w:rsid w:val="00730FFE"/>
    <w:rsid w:val="00732BD0"/>
    <w:rsid w:val="0073364A"/>
    <w:rsid w:val="00735D8E"/>
    <w:rsid w:val="00735F22"/>
    <w:rsid w:val="007368AE"/>
    <w:rsid w:val="007402E9"/>
    <w:rsid w:val="0074063E"/>
    <w:rsid w:val="007411EB"/>
    <w:rsid w:val="0074139A"/>
    <w:rsid w:val="00744531"/>
    <w:rsid w:val="0074651D"/>
    <w:rsid w:val="00750320"/>
    <w:rsid w:val="0075050C"/>
    <w:rsid w:val="0075148D"/>
    <w:rsid w:val="00751D7F"/>
    <w:rsid w:val="00754FE9"/>
    <w:rsid w:val="007560B5"/>
    <w:rsid w:val="00756937"/>
    <w:rsid w:val="00756B0F"/>
    <w:rsid w:val="00757AF7"/>
    <w:rsid w:val="00765846"/>
    <w:rsid w:val="00767904"/>
    <w:rsid w:val="00770C98"/>
    <w:rsid w:val="00771465"/>
    <w:rsid w:val="00773865"/>
    <w:rsid w:val="00773B55"/>
    <w:rsid w:val="00774351"/>
    <w:rsid w:val="0077563E"/>
    <w:rsid w:val="00776283"/>
    <w:rsid w:val="00776F39"/>
    <w:rsid w:val="00777393"/>
    <w:rsid w:val="00777DCD"/>
    <w:rsid w:val="00780D0F"/>
    <w:rsid w:val="00782B18"/>
    <w:rsid w:val="00783B18"/>
    <w:rsid w:val="00785C59"/>
    <w:rsid w:val="00786C09"/>
    <w:rsid w:val="007909E8"/>
    <w:rsid w:val="00791927"/>
    <w:rsid w:val="00792417"/>
    <w:rsid w:val="00792BE6"/>
    <w:rsid w:val="0079420F"/>
    <w:rsid w:val="007957D3"/>
    <w:rsid w:val="00795AD5"/>
    <w:rsid w:val="007965A7"/>
    <w:rsid w:val="00797051"/>
    <w:rsid w:val="00797550"/>
    <w:rsid w:val="00797726"/>
    <w:rsid w:val="007A0FD4"/>
    <w:rsid w:val="007A3191"/>
    <w:rsid w:val="007A41D0"/>
    <w:rsid w:val="007A4315"/>
    <w:rsid w:val="007A433A"/>
    <w:rsid w:val="007A5CA5"/>
    <w:rsid w:val="007A625C"/>
    <w:rsid w:val="007B0DDC"/>
    <w:rsid w:val="007B23F9"/>
    <w:rsid w:val="007B39EF"/>
    <w:rsid w:val="007B3D97"/>
    <w:rsid w:val="007B40E8"/>
    <w:rsid w:val="007B7410"/>
    <w:rsid w:val="007C186E"/>
    <w:rsid w:val="007C21EE"/>
    <w:rsid w:val="007C24EA"/>
    <w:rsid w:val="007C3DE5"/>
    <w:rsid w:val="007C4E2D"/>
    <w:rsid w:val="007C7F37"/>
    <w:rsid w:val="007D04D7"/>
    <w:rsid w:val="007D1986"/>
    <w:rsid w:val="007D20AE"/>
    <w:rsid w:val="007D3D58"/>
    <w:rsid w:val="007E0E0A"/>
    <w:rsid w:val="007E1262"/>
    <w:rsid w:val="007E2045"/>
    <w:rsid w:val="007E3836"/>
    <w:rsid w:val="007E3CA0"/>
    <w:rsid w:val="007E44B4"/>
    <w:rsid w:val="007E70AD"/>
    <w:rsid w:val="007E76C3"/>
    <w:rsid w:val="007F1103"/>
    <w:rsid w:val="007F1502"/>
    <w:rsid w:val="007F1D53"/>
    <w:rsid w:val="007F2420"/>
    <w:rsid w:val="007F29E4"/>
    <w:rsid w:val="007F2F07"/>
    <w:rsid w:val="007F6AF3"/>
    <w:rsid w:val="007F77A1"/>
    <w:rsid w:val="008004E6"/>
    <w:rsid w:val="008015A8"/>
    <w:rsid w:val="00804DC1"/>
    <w:rsid w:val="008074B0"/>
    <w:rsid w:val="00807EB5"/>
    <w:rsid w:val="0081283F"/>
    <w:rsid w:val="00813395"/>
    <w:rsid w:val="008140B2"/>
    <w:rsid w:val="00814608"/>
    <w:rsid w:val="00815B82"/>
    <w:rsid w:val="00816701"/>
    <w:rsid w:val="008167CC"/>
    <w:rsid w:val="008172D3"/>
    <w:rsid w:val="00825DE2"/>
    <w:rsid w:val="0082647D"/>
    <w:rsid w:val="00827D1E"/>
    <w:rsid w:val="00827E3E"/>
    <w:rsid w:val="00832687"/>
    <w:rsid w:val="00832854"/>
    <w:rsid w:val="00833914"/>
    <w:rsid w:val="0083532B"/>
    <w:rsid w:val="00840ADB"/>
    <w:rsid w:val="00840FD3"/>
    <w:rsid w:val="00841F5A"/>
    <w:rsid w:val="00842BFF"/>
    <w:rsid w:val="0084518B"/>
    <w:rsid w:val="00846248"/>
    <w:rsid w:val="0084630D"/>
    <w:rsid w:val="00846781"/>
    <w:rsid w:val="00847A86"/>
    <w:rsid w:val="008526AA"/>
    <w:rsid w:val="008529B2"/>
    <w:rsid w:val="00853983"/>
    <w:rsid w:val="0085573D"/>
    <w:rsid w:val="008568AF"/>
    <w:rsid w:val="00862E5A"/>
    <w:rsid w:val="00864256"/>
    <w:rsid w:val="00865A62"/>
    <w:rsid w:val="00866407"/>
    <w:rsid w:val="008666DA"/>
    <w:rsid w:val="00867563"/>
    <w:rsid w:val="008676AD"/>
    <w:rsid w:val="00871C36"/>
    <w:rsid w:val="008730F8"/>
    <w:rsid w:val="008740EC"/>
    <w:rsid w:val="0087435A"/>
    <w:rsid w:val="00881145"/>
    <w:rsid w:val="00886F7C"/>
    <w:rsid w:val="00887758"/>
    <w:rsid w:val="008907CC"/>
    <w:rsid w:val="008908A1"/>
    <w:rsid w:val="00890BA3"/>
    <w:rsid w:val="008918ED"/>
    <w:rsid w:val="00891AF2"/>
    <w:rsid w:val="008937F1"/>
    <w:rsid w:val="0089474D"/>
    <w:rsid w:val="008952EF"/>
    <w:rsid w:val="008A1BCE"/>
    <w:rsid w:val="008A1C36"/>
    <w:rsid w:val="008A3210"/>
    <w:rsid w:val="008A3363"/>
    <w:rsid w:val="008A4377"/>
    <w:rsid w:val="008A442B"/>
    <w:rsid w:val="008A67B5"/>
    <w:rsid w:val="008B173B"/>
    <w:rsid w:val="008B3FE5"/>
    <w:rsid w:val="008B4CBB"/>
    <w:rsid w:val="008C04F0"/>
    <w:rsid w:val="008C0D0D"/>
    <w:rsid w:val="008C1785"/>
    <w:rsid w:val="008C3086"/>
    <w:rsid w:val="008C36AC"/>
    <w:rsid w:val="008C51C7"/>
    <w:rsid w:val="008C542B"/>
    <w:rsid w:val="008C7033"/>
    <w:rsid w:val="008C7AAA"/>
    <w:rsid w:val="008D4C57"/>
    <w:rsid w:val="008D5026"/>
    <w:rsid w:val="008D53D2"/>
    <w:rsid w:val="008D5414"/>
    <w:rsid w:val="008D7143"/>
    <w:rsid w:val="008E111D"/>
    <w:rsid w:val="008E39DF"/>
    <w:rsid w:val="008E3F18"/>
    <w:rsid w:val="008E3F72"/>
    <w:rsid w:val="008E4C6B"/>
    <w:rsid w:val="008E73F6"/>
    <w:rsid w:val="008F0681"/>
    <w:rsid w:val="008F3349"/>
    <w:rsid w:val="008F455E"/>
    <w:rsid w:val="00901F0A"/>
    <w:rsid w:val="00903D14"/>
    <w:rsid w:val="00904C88"/>
    <w:rsid w:val="00904D54"/>
    <w:rsid w:val="009105BE"/>
    <w:rsid w:val="00910D09"/>
    <w:rsid w:val="00912F15"/>
    <w:rsid w:val="00913279"/>
    <w:rsid w:val="00915D5C"/>
    <w:rsid w:val="009165B1"/>
    <w:rsid w:val="009224E2"/>
    <w:rsid w:val="0092662E"/>
    <w:rsid w:val="00926DE8"/>
    <w:rsid w:val="00926FAC"/>
    <w:rsid w:val="0092760E"/>
    <w:rsid w:val="00930416"/>
    <w:rsid w:val="00931579"/>
    <w:rsid w:val="009334A3"/>
    <w:rsid w:val="00933BBC"/>
    <w:rsid w:val="009369AE"/>
    <w:rsid w:val="00937A81"/>
    <w:rsid w:val="00940C25"/>
    <w:rsid w:val="00940CA6"/>
    <w:rsid w:val="00941383"/>
    <w:rsid w:val="00941E89"/>
    <w:rsid w:val="00941F56"/>
    <w:rsid w:val="009427ED"/>
    <w:rsid w:val="009431F3"/>
    <w:rsid w:val="009445E3"/>
    <w:rsid w:val="00944A73"/>
    <w:rsid w:val="00945E14"/>
    <w:rsid w:val="00950EEF"/>
    <w:rsid w:val="00951F58"/>
    <w:rsid w:val="0095207F"/>
    <w:rsid w:val="009530F2"/>
    <w:rsid w:val="00954AA9"/>
    <w:rsid w:val="00956002"/>
    <w:rsid w:val="009571B3"/>
    <w:rsid w:val="00960D57"/>
    <w:rsid w:val="00961A61"/>
    <w:rsid w:val="00962213"/>
    <w:rsid w:val="009645C6"/>
    <w:rsid w:val="009666DB"/>
    <w:rsid w:val="0097108A"/>
    <w:rsid w:val="00971CD5"/>
    <w:rsid w:val="0097281C"/>
    <w:rsid w:val="00973F73"/>
    <w:rsid w:val="0097447B"/>
    <w:rsid w:val="0097586D"/>
    <w:rsid w:val="00975E5A"/>
    <w:rsid w:val="00976898"/>
    <w:rsid w:val="00977636"/>
    <w:rsid w:val="00980007"/>
    <w:rsid w:val="00980C76"/>
    <w:rsid w:val="00981A9F"/>
    <w:rsid w:val="00982CF4"/>
    <w:rsid w:val="0098483A"/>
    <w:rsid w:val="00987212"/>
    <w:rsid w:val="00993C2C"/>
    <w:rsid w:val="0099682E"/>
    <w:rsid w:val="0099716D"/>
    <w:rsid w:val="009A0B41"/>
    <w:rsid w:val="009A15B5"/>
    <w:rsid w:val="009A1E71"/>
    <w:rsid w:val="009A2441"/>
    <w:rsid w:val="009A274E"/>
    <w:rsid w:val="009A4CFE"/>
    <w:rsid w:val="009A4FD2"/>
    <w:rsid w:val="009A51C0"/>
    <w:rsid w:val="009B1E2C"/>
    <w:rsid w:val="009B2557"/>
    <w:rsid w:val="009B5F65"/>
    <w:rsid w:val="009B6B9D"/>
    <w:rsid w:val="009B7854"/>
    <w:rsid w:val="009B7B7C"/>
    <w:rsid w:val="009C2A02"/>
    <w:rsid w:val="009C2CFD"/>
    <w:rsid w:val="009C3701"/>
    <w:rsid w:val="009C46AE"/>
    <w:rsid w:val="009C6DFA"/>
    <w:rsid w:val="009D0975"/>
    <w:rsid w:val="009D2D39"/>
    <w:rsid w:val="009D569A"/>
    <w:rsid w:val="009D7F24"/>
    <w:rsid w:val="009D7F4E"/>
    <w:rsid w:val="009E0626"/>
    <w:rsid w:val="009E15B5"/>
    <w:rsid w:val="009E418F"/>
    <w:rsid w:val="009E477C"/>
    <w:rsid w:val="009E63B7"/>
    <w:rsid w:val="009E6D12"/>
    <w:rsid w:val="009F1564"/>
    <w:rsid w:val="009F1D2C"/>
    <w:rsid w:val="009F2626"/>
    <w:rsid w:val="009F2DF7"/>
    <w:rsid w:val="009F41F2"/>
    <w:rsid w:val="009F4268"/>
    <w:rsid w:val="009F6033"/>
    <w:rsid w:val="009F7625"/>
    <w:rsid w:val="009F7953"/>
    <w:rsid w:val="00A03411"/>
    <w:rsid w:val="00A04281"/>
    <w:rsid w:val="00A05246"/>
    <w:rsid w:val="00A07503"/>
    <w:rsid w:val="00A07B88"/>
    <w:rsid w:val="00A10AF5"/>
    <w:rsid w:val="00A1297C"/>
    <w:rsid w:val="00A12EA3"/>
    <w:rsid w:val="00A13041"/>
    <w:rsid w:val="00A135F7"/>
    <w:rsid w:val="00A137E9"/>
    <w:rsid w:val="00A14241"/>
    <w:rsid w:val="00A15572"/>
    <w:rsid w:val="00A16694"/>
    <w:rsid w:val="00A2335A"/>
    <w:rsid w:val="00A2451E"/>
    <w:rsid w:val="00A271E7"/>
    <w:rsid w:val="00A279CE"/>
    <w:rsid w:val="00A30184"/>
    <w:rsid w:val="00A30EE9"/>
    <w:rsid w:val="00A33E5C"/>
    <w:rsid w:val="00A35209"/>
    <w:rsid w:val="00A35537"/>
    <w:rsid w:val="00A375D1"/>
    <w:rsid w:val="00A402A8"/>
    <w:rsid w:val="00A40383"/>
    <w:rsid w:val="00A40660"/>
    <w:rsid w:val="00A40717"/>
    <w:rsid w:val="00A4266F"/>
    <w:rsid w:val="00A42ACD"/>
    <w:rsid w:val="00A43CDA"/>
    <w:rsid w:val="00A44FC4"/>
    <w:rsid w:val="00A46C68"/>
    <w:rsid w:val="00A50996"/>
    <w:rsid w:val="00A50FE5"/>
    <w:rsid w:val="00A51041"/>
    <w:rsid w:val="00A518B4"/>
    <w:rsid w:val="00A52525"/>
    <w:rsid w:val="00A529FC"/>
    <w:rsid w:val="00A53579"/>
    <w:rsid w:val="00A55E8E"/>
    <w:rsid w:val="00A57BF8"/>
    <w:rsid w:val="00A609BB"/>
    <w:rsid w:val="00A62ED6"/>
    <w:rsid w:val="00A669B7"/>
    <w:rsid w:val="00A67A38"/>
    <w:rsid w:val="00A70E66"/>
    <w:rsid w:val="00A71096"/>
    <w:rsid w:val="00A71B44"/>
    <w:rsid w:val="00A75D59"/>
    <w:rsid w:val="00A75EB6"/>
    <w:rsid w:val="00A80224"/>
    <w:rsid w:val="00A806C9"/>
    <w:rsid w:val="00A82891"/>
    <w:rsid w:val="00A855F2"/>
    <w:rsid w:val="00A85DB4"/>
    <w:rsid w:val="00A86164"/>
    <w:rsid w:val="00A879A0"/>
    <w:rsid w:val="00A91B4F"/>
    <w:rsid w:val="00A9223C"/>
    <w:rsid w:val="00A95F82"/>
    <w:rsid w:val="00A97401"/>
    <w:rsid w:val="00AA1BCC"/>
    <w:rsid w:val="00AA2051"/>
    <w:rsid w:val="00AA2AA2"/>
    <w:rsid w:val="00AA346E"/>
    <w:rsid w:val="00AA3E78"/>
    <w:rsid w:val="00AA4034"/>
    <w:rsid w:val="00AA51A6"/>
    <w:rsid w:val="00AA5FF9"/>
    <w:rsid w:val="00AB0B7D"/>
    <w:rsid w:val="00AB1C43"/>
    <w:rsid w:val="00AB23F0"/>
    <w:rsid w:val="00AB25B6"/>
    <w:rsid w:val="00AB3283"/>
    <w:rsid w:val="00AB431C"/>
    <w:rsid w:val="00AB4997"/>
    <w:rsid w:val="00AB5089"/>
    <w:rsid w:val="00AB7FB8"/>
    <w:rsid w:val="00AC0AD3"/>
    <w:rsid w:val="00AC0DA1"/>
    <w:rsid w:val="00AC22D6"/>
    <w:rsid w:val="00AC2581"/>
    <w:rsid w:val="00AC3120"/>
    <w:rsid w:val="00AC3B4C"/>
    <w:rsid w:val="00AC4471"/>
    <w:rsid w:val="00AC44D0"/>
    <w:rsid w:val="00AC4805"/>
    <w:rsid w:val="00AC51B3"/>
    <w:rsid w:val="00AC7445"/>
    <w:rsid w:val="00AD0497"/>
    <w:rsid w:val="00AD055B"/>
    <w:rsid w:val="00AD0AA7"/>
    <w:rsid w:val="00AD3315"/>
    <w:rsid w:val="00AD489A"/>
    <w:rsid w:val="00AD4A43"/>
    <w:rsid w:val="00AD7296"/>
    <w:rsid w:val="00AE0B6C"/>
    <w:rsid w:val="00AE20EC"/>
    <w:rsid w:val="00AE5664"/>
    <w:rsid w:val="00AE627A"/>
    <w:rsid w:val="00AE64B2"/>
    <w:rsid w:val="00AE78DB"/>
    <w:rsid w:val="00AF1C60"/>
    <w:rsid w:val="00AF215A"/>
    <w:rsid w:val="00AF3500"/>
    <w:rsid w:val="00B00474"/>
    <w:rsid w:val="00B01D68"/>
    <w:rsid w:val="00B01DDF"/>
    <w:rsid w:val="00B02B48"/>
    <w:rsid w:val="00B05D8A"/>
    <w:rsid w:val="00B10119"/>
    <w:rsid w:val="00B11A83"/>
    <w:rsid w:val="00B11B34"/>
    <w:rsid w:val="00B12C5F"/>
    <w:rsid w:val="00B1332D"/>
    <w:rsid w:val="00B13BB8"/>
    <w:rsid w:val="00B1488B"/>
    <w:rsid w:val="00B149B4"/>
    <w:rsid w:val="00B16D7D"/>
    <w:rsid w:val="00B17DC8"/>
    <w:rsid w:val="00B17EA5"/>
    <w:rsid w:val="00B212F7"/>
    <w:rsid w:val="00B2247B"/>
    <w:rsid w:val="00B23ABE"/>
    <w:rsid w:val="00B249AB"/>
    <w:rsid w:val="00B25481"/>
    <w:rsid w:val="00B256E7"/>
    <w:rsid w:val="00B26F1F"/>
    <w:rsid w:val="00B310E7"/>
    <w:rsid w:val="00B320CA"/>
    <w:rsid w:val="00B3347D"/>
    <w:rsid w:val="00B33CC5"/>
    <w:rsid w:val="00B34E89"/>
    <w:rsid w:val="00B34F0F"/>
    <w:rsid w:val="00B37FEF"/>
    <w:rsid w:val="00B423BD"/>
    <w:rsid w:val="00B4598E"/>
    <w:rsid w:val="00B51D15"/>
    <w:rsid w:val="00B51E7F"/>
    <w:rsid w:val="00B53186"/>
    <w:rsid w:val="00B5399E"/>
    <w:rsid w:val="00B552FB"/>
    <w:rsid w:val="00B55B28"/>
    <w:rsid w:val="00B603D6"/>
    <w:rsid w:val="00B6270C"/>
    <w:rsid w:val="00B66E58"/>
    <w:rsid w:val="00B67CAE"/>
    <w:rsid w:val="00B705B7"/>
    <w:rsid w:val="00B71487"/>
    <w:rsid w:val="00B718CF"/>
    <w:rsid w:val="00B71E82"/>
    <w:rsid w:val="00B72992"/>
    <w:rsid w:val="00B73195"/>
    <w:rsid w:val="00B77FAF"/>
    <w:rsid w:val="00B80350"/>
    <w:rsid w:val="00B811D9"/>
    <w:rsid w:val="00B81AE5"/>
    <w:rsid w:val="00B82081"/>
    <w:rsid w:val="00B82519"/>
    <w:rsid w:val="00B8281B"/>
    <w:rsid w:val="00B8613A"/>
    <w:rsid w:val="00B872CE"/>
    <w:rsid w:val="00B908FF"/>
    <w:rsid w:val="00B9092F"/>
    <w:rsid w:val="00B90B24"/>
    <w:rsid w:val="00B91B98"/>
    <w:rsid w:val="00B933FC"/>
    <w:rsid w:val="00B94DDD"/>
    <w:rsid w:val="00B95051"/>
    <w:rsid w:val="00B95596"/>
    <w:rsid w:val="00B957DF"/>
    <w:rsid w:val="00B96F2A"/>
    <w:rsid w:val="00BA0D3A"/>
    <w:rsid w:val="00BA2EFC"/>
    <w:rsid w:val="00BA376B"/>
    <w:rsid w:val="00BA37E7"/>
    <w:rsid w:val="00BA3CAA"/>
    <w:rsid w:val="00BA4D3A"/>
    <w:rsid w:val="00BA5C72"/>
    <w:rsid w:val="00BB0BA7"/>
    <w:rsid w:val="00BB1201"/>
    <w:rsid w:val="00BB2590"/>
    <w:rsid w:val="00BB39A6"/>
    <w:rsid w:val="00BB3F5A"/>
    <w:rsid w:val="00BB4FEE"/>
    <w:rsid w:val="00BB59AC"/>
    <w:rsid w:val="00BB620E"/>
    <w:rsid w:val="00BC2999"/>
    <w:rsid w:val="00BC2D4A"/>
    <w:rsid w:val="00BC2F35"/>
    <w:rsid w:val="00BC48EC"/>
    <w:rsid w:val="00BC6DD7"/>
    <w:rsid w:val="00BD4D34"/>
    <w:rsid w:val="00BD567C"/>
    <w:rsid w:val="00BD5685"/>
    <w:rsid w:val="00BD728F"/>
    <w:rsid w:val="00BD74A6"/>
    <w:rsid w:val="00BD76A1"/>
    <w:rsid w:val="00BD7958"/>
    <w:rsid w:val="00BE3338"/>
    <w:rsid w:val="00BE4B8D"/>
    <w:rsid w:val="00BE6718"/>
    <w:rsid w:val="00BE7CE4"/>
    <w:rsid w:val="00BF2449"/>
    <w:rsid w:val="00BF5112"/>
    <w:rsid w:val="00BF5464"/>
    <w:rsid w:val="00BF66D9"/>
    <w:rsid w:val="00C01597"/>
    <w:rsid w:val="00C02178"/>
    <w:rsid w:val="00C025E1"/>
    <w:rsid w:val="00C04269"/>
    <w:rsid w:val="00C0595B"/>
    <w:rsid w:val="00C05BEA"/>
    <w:rsid w:val="00C06F5F"/>
    <w:rsid w:val="00C10AEF"/>
    <w:rsid w:val="00C123E6"/>
    <w:rsid w:val="00C14047"/>
    <w:rsid w:val="00C1404B"/>
    <w:rsid w:val="00C1427D"/>
    <w:rsid w:val="00C1429C"/>
    <w:rsid w:val="00C158BC"/>
    <w:rsid w:val="00C16AD7"/>
    <w:rsid w:val="00C20E48"/>
    <w:rsid w:val="00C21D64"/>
    <w:rsid w:val="00C22606"/>
    <w:rsid w:val="00C240AF"/>
    <w:rsid w:val="00C246D3"/>
    <w:rsid w:val="00C247F3"/>
    <w:rsid w:val="00C2587E"/>
    <w:rsid w:val="00C26512"/>
    <w:rsid w:val="00C272EE"/>
    <w:rsid w:val="00C33538"/>
    <w:rsid w:val="00C34BF7"/>
    <w:rsid w:val="00C35621"/>
    <w:rsid w:val="00C37E55"/>
    <w:rsid w:val="00C412C2"/>
    <w:rsid w:val="00C426AA"/>
    <w:rsid w:val="00C42769"/>
    <w:rsid w:val="00C42A77"/>
    <w:rsid w:val="00C42F21"/>
    <w:rsid w:val="00C42FAE"/>
    <w:rsid w:val="00C43428"/>
    <w:rsid w:val="00C45510"/>
    <w:rsid w:val="00C459C6"/>
    <w:rsid w:val="00C45E23"/>
    <w:rsid w:val="00C474B7"/>
    <w:rsid w:val="00C50026"/>
    <w:rsid w:val="00C50425"/>
    <w:rsid w:val="00C50E67"/>
    <w:rsid w:val="00C517D9"/>
    <w:rsid w:val="00C526AD"/>
    <w:rsid w:val="00C54269"/>
    <w:rsid w:val="00C54717"/>
    <w:rsid w:val="00C549C8"/>
    <w:rsid w:val="00C55ADB"/>
    <w:rsid w:val="00C6066B"/>
    <w:rsid w:val="00C6077D"/>
    <w:rsid w:val="00C60AEE"/>
    <w:rsid w:val="00C62CCE"/>
    <w:rsid w:val="00C64CA3"/>
    <w:rsid w:val="00C65686"/>
    <w:rsid w:val="00C659E8"/>
    <w:rsid w:val="00C6634F"/>
    <w:rsid w:val="00C66D13"/>
    <w:rsid w:val="00C67075"/>
    <w:rsid w:val="00C675DC"/>
    <w:rsid w:val="00C70F0D"/>
    <w:rsid w:val="00C719F7"/>
    <w:rsid w:val="00C71DA0"/>
    <w:rsid w:val="00C7256C"/>
    <w:rsid w:val="00C7416D"/>
    <w:rsid w:val="00C7433F"/>
    <w:rsid w:val="00C76718"/>
    <w:rsid w:val="00C769CA"/>
    <w:rsid w:val="00C83B27"/>
    <w:rsid w:val="00C83CE3"/>
    <w:rsid w:val="00C85D49"/>
    <w:rsid w:val="00C868BF"/>
    <w:rsid w:val="00C8752F"/>
    <w:rsid w:val="00C875BC"/>
    <w:rsid w:val="00C90DDE"/>
    <w:rsid w:val="00C90F27"/>
    <w:rsid w:val="00C92603"/>
    <w:rsid w:val="00C93056"/>
    <w:rsid w:val="00C938F7"/>
    <w:rsid w:val="00C95CFE"/>
    <w:rsid w:val="00C97D64"/>
    <w:rsid w:val="00CA17FD"/>
    <w:rsid w:val="00CA1F70"/>
    <w:rsid w:val="00CA2832"/>
    <w:rsid w:val="00CA326F"/>
    <w:rsid w:val="00CA5416"/>
    <w:rsid w:val="00CB04C4"/>
    <w:rsid w:val="00CB0650"/>
    <w:rsid w:val="00CB089D"/>
    <w:rsid w:val="00CB1923"/>
    <w:rsid w:val="00CB3F6D"/>
    <w:rsid w:val="00CB58F3"/>
    <w:rsid w:val="00CB5FB0"/>
    <w:rsid w:val="00CB74D1"/>
    <w:rsid w:val="00CC3478"/>
    <w:rsid w:val="00CC3A25"/>
    <w:rsid w:val="00CC3B40"/>
    <w:rsid w:val="00CC3B7E"/>
    <w:rsid w:val="00CC4E54"/>
    <w:rsid w:val="00CC4E9B"/>
    <w:rsid w:val="00CC58A8"/>
    <w:rsid w:val="00CC6F0E"/>
    <w:rsid w:val="00CD293A"/>
    <w:rsid w:val="00CD2A04"/>
    <w:rsid w:val="00CD2E5C"/>
    <w:rsid w:val="00CD3ADC"/>
    <w:rsid w:val="00CD3BA6"/>
    <w:rsid w:val="00CD44B4"/>
    <w:rsid w:val="00CD4978"/>
    <w:rsid w:val="00CD5A7C"/>
    <w:rsid w:val="00CD7350"/>
    <w:rsid w:val="00CE0452"/>
    <w:rsid w:val="00CE1350"/>
    <w:rsid w:val="00CE1BF4"/>
    <w:rsid w:val="00CE36A1"/>
    <w:rsid w:val="00CE450A"/>
    <w:rsid w:val="00CE6D31"/>
    <w:rsid w:val="00CF083D"/>
    <w:rsid w:val="00CF1830"/>
    <w:rsid w:val="00CF564B"/>
    <w:rsid w:val="00CF59D2"/>
    <w:rsid w:val="00D0054F"/>
    <w:rsid w:val="00D00F23"/>
    <w:rsid w:val="00D01F01"/>
    <w:rsid w:val="00D029F5"/>
    <w:rsid w:val="00D03C6C"/>
    <w:rsid w:val="00D10543"/>
    <w:rsid w:val="00D1069A"/>
    <w:rsid w:val="00D1202F"/>
    <w:rsid w:val="00D13899"/>
    <w:rsid w:val="00D13C2E"/>
    <w:rsid w:val="00D16753"/>
    <w:rsid w:val="00D17D4F"/>
    <w:rsid w:val="00D20441"/>
    <w:rsid w:val="00D20914"/>
    <w:rsid w:val="00D20E2D"/>
    <w:rsid w:val="00D215ED"/>
    <w:rsid w:val="00D23852"/>
    <w:rsid w:val="00D2427A"/>
    <w:rsid w:val="00D24381"/>
    <w:rsid w:val="00D25EC0"/>
    <w:rsid w:val="00D3179C"/>
    <w:rsid w:val="00D31FBD"/>
    <w:rsid w:val="00D3302B"/>
    <w:rsid w:val="00D33165"/>
    <w:rsid w:val="00D33CA5"/>
    <w:rsid w:val="00D3480C"/>
    <w:rsid w:val="00D356A0"/>
    <w:rsid w:val="00D358CF"/>
    <w:rsid w:val="00D373C3"/>
    <w:rsid w:val="00D41762"/>
    <w:rsid w:val="00D42237"/>
    <w:rsid w:val="00D4259D"/>
    <w:rsid w:val="00D42D59"/>
    <w:rsid w:val="00D445C9"/>
    <w:rsid w:val="00D45B3C"/>
    <w:rsid w:val="00D50D91"/>
    <w:rsid w:val="00D514FF"/>
    <w:rsid w:val="00D51734"/>
    <w:rsid w:val="00D51A09"/>
    <w:rsid w:val="00D55B5E"/>
    <w:rsid w:val="00D561AA"/>
    <w:rsid w:val="00D56811"/>
    <w:rsid w:val="00D6006A"/>
    <w:rsid w:val="00D60D4C"/>
    <w:rsid w:val="00D629F0"/>
    <w:rsid w:val="00D64758"/>
    <w:rsid w:val="00D6580F"/>
    <w:rsid w:val="00D6794B"/>
    <w:rsid w:val="00D73306"/>
    <w:rsid w:val="00D73556"/>
    <w:rsid w:val="00D73B08"/>
    <w:rsid w:val="00D808E2"/>
    <w:rsid w:val="00D81C7B"/>
    <w:rsid w:val="00D828C4"/>
    <w:rsid w:val="00D82FFD"/>
    <w:rsid w:val="00D83598"/>
    <w:rsid w:val="00D8379F"/>
    <w:rsid w:val="00D8770A"/>
    <w:rsid w:val="00D87E0A"/>
    <w:rsid w:val="00D908B1"/>
    <w:rsid w:val="00D91155"/>
    <w:rsid w:val="00D919C1"/>
    <w:rsid w:val="00D923D9"/>
    <w:rsid w:val="00D92556"/>
    <w:rsid w:val="00D929C1"/>
    <w:rsid w:val="00D9372F"/>
    <w:rsid w:val="00D96E5B"/>
    <w:rsid w:val="00DA08C0"/>
    <w:rsid w:val="00DA18D5"/>
    <w:rsid w:val="00DA21F3"/>
    <w:rsid w:val="00DA2870"/>
    <w:rsid w:val="00DA390E"/>
    <w:rsid w:val="00DA4968"/>
    <w:rsid w:val="00DA4DEC"/>
    <w:rsid w:val="00DA5571"/>
    <w:rsid w:val="00DA6A3E"/>
    <w:rsid w:val="00DB1F9C"/>
    <w:rsid w:val="00DB3045"/>
    <w:rsid w:val="00DB352D"/>
    <w:rsid w:val="00DB4D83"/>
    <w:rsid w:val="00DC0511"/>
    <w:rsid w:val="00DC0EB4"/>
    <w:rsid w:val="00DC11C0"/>
    <w:rsid w:val="00DC43D6"/>
    <w:rsid w:val="00DC492D"/>
    <w:rsid w:val="00DC66EB"/>
    <w:rsid w:val="00DC6D75"/>
    <w:rsid w:val="00DC7F77"/>
    <w:rsid w:val="00DD0336"/>
    <w:rsid w:val="00DD06B3"/>
    <w:rsid w:val="00DD094D"/>
    <w:rsid w:val="00DD1E9D"/>
    <w:rsid w:val="00DD29A7"/>
    <w:rsid w:val="00DD370C"/>
    <w:rsid w:val="00DD3A79"/>
    <w:rsid w:val="00DD3B76"/>
    <w:rsid w:val="00DD4B67"/>
    <w:rsid w:val="00DD4FF9"/>
    <w:rsid w:val="00DD64BF"/>
    <w:rsid w:val="00DD707F"/>
    <w:rsid w:val="00DD7C25"/>
    <w:rsid w:val="00DD7C88"/>
    <w:rsid w:val="00DD7E0A"/>
    <w:rsid w:val="00DE19E6"/>
    <w:rsid w:val="00DE27CA"/>
    <w:rsid w:val="00DE32F1"/>
    <w:rsid w:val="00DE4743"/>
    <w:rsid w:val="00DF1417"/>
    <w:rsid w:val="00DF1572"/>
    <w:rsid w:val="00DF1C10"/>
    <w:rsid w:val="00DF2C87"/>
    <w:rsid w:val="00DF3212"/>
    <w:rsid w:val="00DF6AA7"/>
    <w:rsid w:val="00DF7624"/>
    <w:rsid w:val="00DF7991"/>
    <w:rsid w:val="00E01ABF"/>
    <w:rsid w:val="00E03927"/>
    <w:rsid w:val="00E04F3A"/>
    <w:rsid w:val="00E06267"/>
    <w:rsid w:val="00E13DA0"/>
    <w:rsid w:val="00E15430"/>
    <w:rsid w:val="00E157A7"/>
    <w:rsid w:val="00E15917"/>
    <w:rsid w:val="00E2147E"/>
    <w:rsid w:val="00E22455"/>
    <w:rsid w:val="00E23AB5"/>
    <w:rsid w:val="00E23CA9"/>
    <w:rsid w:val="00E2443A"/>
    <w:rsid w:val="00E24464"/>
    <w:rsid w:val="00E25841"/>
    <w:rsid w:val="00E25C47"/>
    <w:rsid w:val="00E30D86"/>
    <w:rsid w:val="00E32893"/>
    <w:rsid w:val="00E35081"/>
    <w:rsid w:val="00E3574A"/>
    <w:rsid w:val="00E363A3"/>
    <w:rsid w:val="00E3767B"/>
    <w:rsid w:val="00E40625"/>
    <w:rsid w:val="00E4194C"/>
    <w:rsid w:val="00E42043"/>
    <w:rsid w:val="00E431ED"/>
    <w:rsid w:val="00E45849"/>
    <w:rsid w:val="00E45B88"/>
    <w:rsid w:val="00E46A71"/>
    <w:rsid w:val="00E4744E"/>
    <w:rsid w:val="00E47E22"/>
    <w:rsid w:val="00E5097A"/>
    <w:rsid w:val="00E5441F"/>
    <w:rsid w:val="00E55236"/>
    <w:rsid w:val="00E555A6"/>
    <w:rsid w:val="00E567B1"/>
    <w:rsid w:val="00E60450"/>
    <w:rsid w:val="00E61236"/>
    <w:rsid w:val="00E61CD2"/>
    <w:rsid w:val="00E62527"/>
    <w:rsid w:val="00E64212"/>
    <w:rsid w:val="00E647A4"/>
    <w:rsid w:val="00E65C7A"/>
    <w:rsid w:val="00E66315"/>
    <w:rsid w:val="00E6741D"/>
    <w:rsid w:val="00E70B7B"/>
    <w:rsid w:val="00E724DE"/>
    <w:rsid w:val="00E72CAD"/>
    <w:rsid w:val="00E731B5"/>
    <w:rsid w:val="00E7372F"/>
    <w:rsid w:val="00E74E5D"/>
    <w:rsid w:val="00E74FCB"/>
    <w:rsid w:val="00E87C3F"/>
    <w:rsid w:val="00E963DA"/>
    <w:rsid w:val="00EA0819"/>
    <w:rsid w:val="00EA1C46"/>
    <w:rsid w:val="00EA2308"/>
    <w:rsid w:val="00EA23B9"/>
    <w:rsid w:val="00EA2935"/>
    <w:rsid w:val="00EA6272"/>
    <w:rsid w:val="00EA6BBA"/>
    <w:rsid w:val="00EA6E3B"/>
    <w:rsid w:val="00EB0F25"/>
    <w:rsid w:val="00EB405B"/>
    <w:rsid w:val="00EB794C"/>
    <w:rsid w:val="00EC0E39"/>
    <w:rsid w:val="00EC4605"/>
    <w:rsid w:val="00EC5ACC"/>
    <w:rsid w:val="00EC7E11"/>
    <w:rsid w:val="00ED1755"/>
    <w:rsid w:val="00ED277D"/>
    <w:rsid w:val="00ED32C6"/>
    <w:rsid w:val="00ED4291"/>
    <w:rsid w:val="00ED5000"/>
    <w:rsid w:val="00ED5A8B"/>
    <w:rsid w:val="00ED5CF8"/>
    <w:rsid w:val="00ED66AD"/>
    <w:rsid w:val="00ED72B7"/>
    <w:rsid w:val="00EE0012"/>
    <w:rsid w:val="00EE1259"/>
    <w:rsid w:val="00EE4033"/>
    <w:rsid w:val="00EE5C09"/>
    <w:rsid w:val="00EE5F54"/>
    <w:rsid w:val="00EE62B7"/>
    <w:rsid w:val="00EE7C98"/>
    <w:rsid w:val="00EF0E0B"/>
    <w:rsid w:val="00EF10E8"/>
    <w:rsid w:val="00EF13B1"/>
    <w:rsid w:val="00EF1A13"/>
    <w:rsid w:val="00EF1AE0"/>
    <w:rsid w:val="00EF34F5"/>
    <w:rsid w:val="00EF351B"/>
    <w:rsid w:val="00EF3E95"/>
    <w:rsid w:val="00EF5D64"/>
    <w:rsid w:val="00EF6329"/>
    <w:rsid w:val="00EF7A6C"/>
    <w:rsid w:val="00F01B67"/>
    <w:rsid w:val="00F07854"/>
    <w:rsid w:val="00F07EEE"/>
    <w:rsid w:val="00F11DF8"/>
    <w:rsid w:val="00F131EC"/>
    <w:rsid w:val="00F142FB"/>
    <w:rsid w:val="00F1474F"/>
    <w:rsid w:val="00F14D0E"/>
    <w:rsid w:val="00F177BD"/>
    <w:rsid w:val="00F21D7D"/>
    <w:rsid w:val="00F2223A"/>
    <w:rsid w:val="00F2299F"/>
    <w:rsid w:val="00F22B9F"/>
    <w:rsid w:val="00F271C0"/>
    <w:rsid w:val="00F325E0"/>
    <w:rsid w:val="00F32D21"/>
    <w:rsid w:val="00F32DE2"/>
    <w:rsid w:val="00F3343F"/>
    <w:rsid w:val="00F33762"/>
    <w:rsid w:val="00F34113"/>
    <w:rsid w:val="00F3579F"/>
    <w:rsid w:val="00F3595A"/>
    <w:rsid w:val="00F36719"/>
    <w:rsid w:val="00F40A70"/>
    <w:rsid w:val="00F415AC"/>
    <w:rsid w:val="00F41A6F"/>
    <w:rsid w:val="00F4398B"/>
    <w:rsid w:val="00F456FB"/>
    <w:rsid w:val="00F45DA3"/>
    <w:rsid w:val="00F461C3"/>
    <w:rsid w:val="00F46305"/>
    <w:rsid w:val="00F4630D"/>
    <w:rsid w:val="00F46586"/>
    <w:rsid w:val="00F465DE"/>
    <w:rsid w:val="00F506F4"/>
    <w:rsid w:val="00F50760"/>
    <w:rsid w:val="00F5363C"/>
    <w:rsid w:val="00F53827"/>
    <w:rsid w:val="00F544F7"/>
    <w:rsid w:val="00F5510C"/>
    <w:rsid w:val="00F56B4C"/>
    <w:rsid w:val="00F61DB4"/>
    <w:rsid w:val="00F6464D"/>
    <w:rsid w:val="00F64BF7"/>
    <w:rsid w:val="00F71F7F"/>
    <w:rsid w:val="00F72525"/>
    <w:rsid w:val="00F734EA"/>
    <w:rsid w:val="00F744D5"/>
    <w:rsid w:val="00F75DCD"/>
    <w:rsid w:val="00F76EA2"/>
    <w:rsid w:val="00F80429"/>
    <w:rsid w:val="00F80E0F"/>
    <w:rsid w:val="00F8100C"/>
    <w:rsid w:val="00F831C3"/>
    <w:rsid w:val="00F850A0"/>
    <w:rsid w:val="00F87BE3"/>
    <w:rsid w:val="00F912ED"/>
    <w:rsid w:val="00F94CBF"/>
    <w:rsid w:val="00F966AB"/>
    <w:rsid w:val="00F96831"/>
    <w:rsid w:val="00F97AA0"/>
    <w:rsid w:val="00FA0D7A"/>
    <w:rsid w:val="00FA0E42"/>
    <w:rsid w:val="00FA1C30"/>
    <w:rsid w:val="00FA23BF"/>
    <w:rsid w:val="00FA4D2C"/>
    <w:rsid w:val="00FA6F5B"/>
    <w:rsid w:val="00FA7A0A"/>
    <w:rsid w:val="00FA7CC1"/>
    <w:rsid w:val="00FB1914"/>
    <w:rsid w:val="00FB5D64"/>
    <w:rsid w:val="00FB6E93"/>
    <w:rsid w:val="00FC027E"/>
    <w:rsid w:val="00FC0BC1"/>
    <w:rsid w:val="00FC0D2B"/>
    <w:rsid w:val="00FC0DB1"/>
    <w:rsid w:val="00FC3B58"/>
    <w:rsid w:val="00FC51F8"/>
    <w:rsid w:val="00FC68F7"/>
    <w:rsid w:val="00FD0864"/>
    <w:rsid w:val="00FD2420"/>
    <w:rsid w:val="00FD4586"/>
    <w:rsid w:val="00FD4F87"/>
    <w:rsid w:val="00FD575B"/>
    <w:rsid w:val="00FD5E37"/>
    <w:rsid w:val="00FD63D7"/>
    <w:rsid w:val="00FD6BC7"/>
    <w:rsid w:val="00FD7117"/>
    <w:rsid w:val="00FD7A1E"/>
    <w:rsid w:val="00FE0844"/>
    <w:rsid w:val="00FE219F"/>
    <w:rsid w:val="00FE2428"/>
    <w:rsid w:val="00FE2530"/>
    <w:rsid w:val="00FE2CA2"/>
    <w:rsid w:val="00FE351A"/>
    <w:rsid w:val="00FE4794"/>
    <w:rsid w:val="00FE5909"/>
    <w:rsid w:val="00FF05EB"/>
    <w:rsid w:val="00FF1F46"/>
    <w:rsid w:val="00FF2566"/>
    <w:rsid w:val="00FF322F"/>
    <w:rsid w:val="00FF33C1"/>
    <w:rsid w:val="00FF361B"/>
    <w:rsid w:val="00FF3DCE"/>
    <w:rsid w:val="00FF4769"/>
    <w:rsid w:val="00FF4D2B"/>
    <w:rsid w:val="00FF54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B630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7CA"/>
  </w:style>
  <w:style w:type="paragraph" w:styleId="Heading1">
    <w:name w:val="heading 1"/>
    <w:basedOn w:val="Normal"/>
    <w:link w:val="Heading1Char"/>
    <w:uiPriority w:val="9"/>
    <w:qFormat/>
    <w:rsid w:val="006A034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11C0"/>
    <w:rPr>
      <w:sz w:val="16"/>
      <w:szCs w:val="16"/>
    </w:rPr>
  </w:style>
  <w:style w:type="paragraph" w:styleId="CommentText">
    <w:name w:val="annotation text"/>
    <w:basedOn w:val="Normal"/>
    <w:link w:val="CommentTextChar"/>
    <w:uiPriority w:val="99"/>
    <w:unhideWhenUsed/>
    <w:rsid w:val="00DC11C0"/>
    <w:pPr>
      <w:spacing w:line="240" w:lineRule="auto"/>
    </w:pPr>
    <w:rPr>
      <w:sz w:val="20"/>
      <w:szCs w:val="20"/>
    </w:rPr>
  </w:style>
  <w:style w:type="character" w:customStyle="1" w:styleId="CommentTextChar">
    <w:name w:val="Comment Text Char"/>
    <w:basedOn w:val="DefaultParagraphFont"/>
    <w:link w:val="CommentText"/>
    <w:uiPriority w:val="99"/>
    <w:rsid w:val="00DC11C0"/>
    <w:rPr>
      <w:sz w:val="20"/>
      <w:szCs w:val="20"/>
    </w:rPr>
  </w:style>
  <w:style w:type="paragraph" w:styleId="CommentSubject">
    <w:name w:val="annotation subject"/>
    <w:basedOn w:val="CommentText"/>
    <w:next w:val="CommentText"/>
    <w:link w:val="CommentSubjectChar"/>
    <w:uiPriority w:val="99"/>
    <w:semiHidden/>
    <w:unhideWhenUsed/>
    <w:rsid w:val="00DC11C0"/>
    <w:rPr>
      <w:b/>
      <w:bCs/>
    </w:rPr>
  </w:style>
  <w:style w:type="character" w:customStyle="1" w:styleId="CommentSubjectChar">
    <w:name w:val="Comment Subject Char"/>
    <w:basedOn w:val="CommentTextChar"/>
    <w:link w:val="CommentSubject"/>
    <w:uiPriority w:val="99"/>
    <w:semiHidden/>
    <w:rsid w:val="00DC11C0"/>
    <w:rPr>
      <w:b/>
      <w:bCs/>
      <w:sz w:val="20"/>
      <w:szCs w:val="20"/>
    </w:rPr>
  </w:style>
  <w:style w:type="paragraph" w:styleId="BalloonText">
    <w:name w:val="Balloon Text"/>
    <w:basedOn w:val="Normal"/>
    <w:link w:val="BalloonTextChar"/>
    <w:uiPriority w:val="99"/>
    <w:semiHidden/>
    <w:unhideWhenUsed/>
    <w:rsid w:val="00DC11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11C0"/>
    <w:rPr>
      <w:rFonts w:ascii="Tahoma" w:hAnsi="Tahoma" w:cs="Tahoma"/>
      <w:sz w:val="16"/>
      <w:szCs w:val="16"/>
    </w:rPr>
  </w:style>
  <w:style w:type="paragraph" w:styleId="Header">
    <w:name w:val="header"/>
    <w:basedOn w:val="Normal"/>
    <w:link w:val="HeaderChar"/>
    <w:uiPriority w:val="99"/>
    <w:unhideWhenUsed/>
    <w:rsid w:val="00AC25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2581"/>
  </w:style>
  <w:style w:type="paragraph" w:styleId="Footer">
    <w:name w:val="footer"/>
    <w:basedOn w:val="Normal"/>
    <w:link w:val="FooterChar"/>
    <w:uiPriority w:val="99"/>
    <w:unhideWhenUsed/>
    <w:rsid w:val="00AC25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2581"/>
  </w:style>
  <w:style w:type="paragraph" w:styleId="NormalWeb">
    <w:name w:val="Normal (Web)"/>
    <w:basedOn w:val="Normal"/>
    <w:uiPriority w:val="99"/>
    <w:unhideWhenUsed/>
    <w:rsid w:val="002B67B2"/>
    <w:pPr>
      <w:spacing w:before="100" w:beforeAutospacing="1" w:after="100" w:afterAutospacing="1" w:line="240" w:lineRule="auto"/>
    </w:pPr>
    <w:rPr>
      <w:rFonts w:ascii="Times" w:eastAsiaTheme="minorEastAsia" w:hAnsi="Times" w:cs="Times New Roman"/>
      <w:sz w:val="20"/>
      <w:szCs w:val="20"/>
    </w:rPr>
  </w:style>
  <w:style w:type="character" w:styleId="Hyperlink">
    <w:name w:val="Hyperlink"/>
    <w:basedOn w:val="DefaultParagraphFont"/>
    <w:uiPriority w:val="99"/>
    <w:unhideWhenUsed/>
    <w:rsid w:val="00A50996"/>
    <w:rPr>
      <w:color w:val="0000FF" w:themeColor="hyperlink"/>
      <w:u w:val="single"/>
    </w:rPr>
  </w:style>
  <w:style w:type="paragraph" w:styleId="EndnoteText">
    <w:name w:val="endnote text"/>
    <w:basedOn w:val="Normal"/>
    <w:link w:val="EndnoteTextChar"/>
    <w:uiPriority w:val="99"/>
    <w:rsid w:val="004E1E8C"/>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4E1E8C"/>
    <w:rPr>
      <w:rFonts w:ascii="Calibri" w:eastAsia="Calibri" w:hAnsi="Calibri" w:cs="Times New Roman"/>
      <w:sz w:val="20"/>
      <w:szCs w:val="20"/>
    </w:rPr>
  </w:style>
  <w:style w:type="character" w:styleId="EndnoteReference">
    <w:name w:val="endnote reference"/>
    <w:basedOn w:val="DefaultParagraphFont"/>
    <w:uiPriority w:val="99"/>
    <w:rsid w:val="004E1E8C"/>
    <w:rPr>
      <w:vertAlign w:val="superscript"/>
    </w:rPr>
  </w:style>
  <w:style w:type="character" w:styleId="FollowedHyperlink">
    <w:name w:val="FollowedHyperlink"/>
    <w:basedOn w:val="DefaultParagraphFont"/>
    <w:uiPriority w:val="99"/>
    <w:semiHidden/>
    <w:unhideWhenUsed/>
    <w:rsid w:val="005B489D"/>
    <w:rPr>
      <w:color w:val="800080" w:themeColor="followedHyperlink"/>
      <w:u w:val="single"/>
    </w:rPr>
  </w:style>
  <w:style w:type="paragraph" w:styleId="ListParagraph">
    <w:name w:val="List Paragraph"/>
    <w:basedOn w:val="Normal"/>
    <w:uiPriority w:val="34"/>
    <w:qFormat/>
    <w:rsid w:val="009E0626"/>
    <w:pPr>
      <w:ind w:left="720"/>
      <w:contextualSpacing/>
    </w:pPr>
  </w:style>
  <w:style w:type="paragraph" w:styleId="Revision">
    <w:name w:val="Revision"/>
    <w:hidden/>
    <w:uiPriority w:val="99"/>
    <w:semiHidden/>
    <w:rsid w:val="001A72E4"/>
    <w:pPr>
      <w:spacing w:after="0" w:line="240" w:lineRule="auto"/>
    </w:pPr>
  </w:style>
  <w:style w:type="character" w:customStyle="1" w:styleId="label">
    <w:name w:val="label"/>
    <w:basedOn w:val="DefaultParagraphFont"/>
    <w:rsid w:val="009B2557"/>
  </w:style>
  <w:style w:type="character" w:customStyle="1" w:styleId="Heading1Char">
    <w:name w:val="Heading 1 Char"/>
    <w:basedOn w:val="DefaultParagraphFont"/>
    <w:link w:val="Heading1"/>
    <w:uiPriority w:val="9"/>
    <w:rsid w:val="006A0343"/>
    <w:rPr>
      <w:rFonts w:ascii="Times New Roman" w:eastAsia="Times New Roman" w:hAnsi="Times New Roman" w:cs="Times New Roman"/>
      <w:b/>
      <w:bCs/>
      <w:kern w:val="36"/>
      <w:sz w:val="48"/>
      <w:szCs w:val="48"/>
    </w:rPr>
  </w:style>
  <w:style w:type="character" w:customStyle="1" w:styleId="apple-converted-space">
    <w:name w:val="apple-converted-space"/>
    <w:basedOn w:val="DefaultParagraphFont"/>
    <w:rsid w:val="00771465"/>
  </w:style>
  <w:style w:type="table" w:styleId="TableGrid">
    <w:name w:val="Table Grid"/>
    <w:basedOn w:val="TableNormal"/>
    <w:uiPriority w:val="59"/>
    <w:rsid w:val="00BD7958"/>
    <w:pPr>
      <w:spacing w:after="0" w:line="240" w:lineRule="auto"/>
    </w:pPr>
    <w:rPr>
      <w:rFonts w:ascii="Times New Roman" w:eastAsiaTheme="minorEastAsia"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83FB3"/>
    <w:rPr>
      <w:i/>
      <w:iCs/>
    </w:rPr>
  </w:style>
  <w:style w:type="character" w:styleId="Strong">
    <w:name w:val="Strong"/>
    <w:basedOn w:val="DefaultParagraphFont"/>
    <w:uiPriority w:val="22"/>
    <w:qFormat/>
    <w:rsid w:val="00083FB3"/>
    <w:rPr>
      <w:b/>
      <w:bCs/>
    </w:rPr>
  </w:style>
  <w:style w:type="character" w:styleId="HTMLCite">
    <w:name w:val="HTML Cite"/>
    <w:basedOn w:val="DefaultParagraphFont"/>
    <w:uiPriority w:val="99"/>
    <w:semiHidden/>
    <w:unhideWhenUsed/>
    <w:rsid w:val="00083FB3"/>
    <w:rPr>
      <w:i/>
      <w:iCs/>
    </w:rPr>
  </w:style>
  <w:style w:type="character" w:customStyle="1" w:styleId="slug-pub-date">
    <w:name w:val="slug-pub-date"/>
    <w:basedOn w:val="DefaultParagraphFont"/>
    <w:rsid w:val="00083FB3"/>
  </w:style>
  <w:style w:type="character" w:customStyle="1" w:styleId="slug-vol">
    <w:name w:val="slug-vol"/>
    <w:basedOn w:val="DefaultParagraphFont"/>
    <w:rsid w:val="00083FB3"/>
  </w:style>
  <w:style w:type="character" w:customStyle="1" w:styleId="slug-issue">
    <w:name w:val="slug-issue"/>
    <w:basedOn w:val="DefaultParagraphFont"/>
    <w:rsid w:val="00083FB3"/>
  </w:style>
  <w:style w:type="character" w:customStyle="1" w:styleId="slug-pages">
    <w:name w:val="slug-pages"/>
    <w:basedOn w:val="DefaultParagraphFont"/>
    <w:rsid w:val="00083FB3"/>
  </w:style>
  <w:style w:type="paragraph" w:customStyle="1" w:styleId="Default">
    <w:name w:val="Default"/>
    <w:rsid w:val="00F2299F"/>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7CA"/>
  </w:style>
  <w:style w:type="paragraph" w:styleId="Heading1">
    <w:name w:val="heading 1"/>
    <w:basedOn w:val="Normal"/>
    <w:link w:val="Heading1Char"/>
    <w:uiPriority w:val="9"/>
    <w:qFormat/>
    <w:rsid w:val="006A034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11C0"/>
    <w:rPr>
      <w:sz w:val="16"/>
      <w:szCs w:val="16"/>
    </w:rPr>
  </w:style>
  <w:style w:type="paragraph" w:styleId="CommentText">
    <w:name w:val="annotation text"/>
    <w:basedOn w:val="Normal"/>
    <w:link w:val="CommentTextChar"/>
    <w:uiPriority w:val="99"/>
    <w:unhideWhenUsed/>
    <w:rsid w:val="00DC11C0"/>
    <w:pPr>
      <w:spacing w:line="240" w:lineRule="auto"/>
    </w:pPr>
    <w:rPr>
      <w:sz w:val="20"/>
      <w:szCs w:val="20"/>
    </w:rPr>
  </w:style>
  <w:style w:type="character" w:customStyle="1" w:styleId="CommentTextChar">
    <w:name w:val="Comment Text Char"/>
    <w:basedOn w:val="DefaultParagraphFont"/>
    <w:link w:val="CommentText"/>
    <w:uiPriority w:val="99"/>
    <w:rsid w:val="00DC11C0"/>
    <w:rPr>
      <w:sz w:val="20"/>
      <w:szCs w:val="20"/>
    </w:rPr>
  </w:style>
  <w:style w:type="paragraph" w:styleId="CommentSubject">
    <w:name w:val="annotation subject"/>
    <w:basedOn w:val="CommentText"/>
    <w:next w:val="CommentText"/>
    <w:link w:val="CommentSubjectChar"/>
    <w:uiPriority w:val="99"/>
    <w:semiHidden/>
    <w:unhideWhenUsed/>
    <w:rsid w:val="00DC11C0"/>
    <w:rPr>
      <w:b/>
      <w:bCs/>
    </w:rPr>
  </w:style>
  <w:style w:type="character" w:customStyle="1" w:styleId="CommentSubjectChar">
    <w:name w:val="Comment Subject Char"/>
    <w:basedOn w:val="CommentTextChar"/>
    <w:link w:val="CommentSubject"/>
    <w:uiPriority w:val="99"/>
    <w:semiHidden/>
    <w:rsid w:val="00DC11C0"/>
    <w:rPr>
      <w:b/>
      <w:bCs/>
      <w:sz w:val="20"/>
      <w:szCs w:val="20"/>
    </w:rPr>
  </w:style>
  <w:style w:type="paragraph" w:styleId="BalloonText">
    <w:name w:val="Balloon Text"/>
    <w:basedOn w:val="Normal"/>
    <w:link w:val="BalloonTextChar"/>
    <w:uiPriority w:val="99"/>
    <w:semiHidden/>
    <w:unhideWhenUsed/>
    <w:rsid w:val="00DC11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11C0"/>
    <w:rPr>
      <w:rFonts w:ascii="Tahoma" w:hAnsi="Tahoma" w:cs="Tahoma"/>
      <w:sz w:val="16"/>
      <w:szCs w:val="16"/>
    </w:rPr>
  </w:style>
  <w:style w:type="paragraph" w:styleId="Header">
    <w:name w:val="header"/>
    <w:basedOn w:val="Normal"/>
    <w:link w:val="HeaderChar"/>
    <w:uiPriority w:val="99"/>
    <w:unhideWhenUsed/>
    <w:rsid w:val="00AC25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2581"/>
  </w:style>
  <w:style w:type="paragraph" w:styleId="Footer">
    <w:name w:val="footer"/>
    <w:basedOn w:val="Normal"/>
    <w:link w:val="FooterChar"/>
    <w:uiPriority w:val="99"/>
    <w:unhideWhenUsed/>
    <w:rsid w:val="00AC25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2581"/>
  </w:style>
  <w:style w:type="paragraph" w:styleId="NormalWeb">
    <w:name w:val="Normal (Web)"/>
    <w:basedOn w:val="Normal"/>
    <w:uiPriority w:val="99"/>
    <w:unhideWhenUsed/>
    <w:rsid w:val="002B67B2"/>
    <w:pPr>
      <w:spacing w:before="100" w:beforeAutospacing="1" w:after="100" w:afterAutospacing="1" w:line="240" w:lineRule="auto"/>
    </w:pPr>
    <w:rPr>
      <w:rFonts w:ascii="Times" w:eastAsiaTheme="minorEastAsia" w:hAnsi="Times" w:cs="Times New Roman"/>
      <w:sz w:val="20"/>
      <w:szCs w:val="20"/>
    </w:rPr>
  </w:style>
  <w:style w:type="character" w:styleId="Hyperlink">
    <w:name w:val="Hyperlink"/>
    <w:basedOn w:val="DefaultParagraphFont"/>
    <w:uiPriority w:val="99"/>
    <w:unhideWhenUsed/>
    <w:rsid w:val="00A50996"/>
    <w:rPr>
      <w:color w:val="0000FF" w:themeColor="hyperlink"/>
      <w:u w:val="single"/>
    </w:rPr>
  </w:style>
  <w:style w:type="paragraph" w:styleId="EndnoteText">
    <w:name w:val="endnote text"/>
    <w:basedOn w:val="Normal"/>
    <w:link w:val="EndnoteTextChar"/>
    <w:uiPriority w:val="99"/>
    <w:rsid w:val="004E1E8C"/>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4E1E8C"/>
    <w:rPr>
      <w:rFonts w:ascii="Calibri" w:eastAsia="Calibri" w:hAnsi="Calibri" w:cs="Times New Roman"/>
      <w:sz w:val="20"/>
      <w:szCs w:val="20"/>
    </w:rPr>
  </w:style>
  <w:style w:type="character" w:styleId="EndnoteReference">
    <w:name w:val="endnote reference"/>
    <w:basedOn w:val="DefaultParagraphFont"/>
    <w:uiPriority w:val="99"/>
    <w:rsid w:val="004E1E8C"/>
    <w:rPr>
      <w:vertAlign w:val="superscript"/>
    </w:rPr>
  </w:style>
  <w:style w:type="character" w:styleId="FollowedHyperlink">
    <w:name w:val="FollowedHyperlink"/>
    <w:basedOn w:val="DefaultParagraphFont"/>
    <w:uiPriority w:val="99"/>
    <w:semiHidden/>
    <w:unhideWhenUsed/>
    <w:rsid w:val="005B489D"/>
    <w:rPr>
      <w:color w:val="800080" w:themeColor="followedHyperlink"/>
      <w:u w:val="single"/>
    </w:rPr>
  </w:style>
  <w:style w:type="paragraph" w:styleId="ListParagraph">
    <w:name w:val="List Paragraph"/>
    <w:basedOn w:val="Normal"/>
    <w:uiPriority w:val="34"/>
    <w:qFormat/>
    <w:rsid w:val="009E0626"/>
    <w:pPr>
      <w:ind w:left="720"/>
      <w:contextualSpacing/>
    </w:pPr>
  </w:style>
  <w:style w:type="paragraph" w:styleId="Revision">
    <w:name w:val="Revision"/>
    <w:hidden/>
    <w:uiPriority w:val="99"/>
    <w:semiHidden/>
    <w:rsid w:val="001A72E4"/>
    <w:pPr>
      <w:spacing w:after="0" w:line="240" w:lineRule="auto"/>
    </w:pPr>
  </w:style>
  <w:style w:type="character" w:customStyle="1" w:styleId="label">
    <w:name w:val="label"/>
    <w:basedOn w:val="DefaultParagraphFont"/>
    <w:rsid w:val="009B2557"/>
  </w:style>
  <w:style w:type="character" w:customStyle="1" w:styleId="Heading1Char">
    <w:name w:val="Heading 1 Char"/>
    <w:basedOn w:val="DefaultParagraphFont"/>
    <w:link w:val="Heading1"/>
    <w:uiPriority w:val="9"/>
    <w:rsid w:val="006A0343"/>
    <w:rPr>
      <w:rFonts w:ascii="Times New Roman" w:eastAsia="Times New Roman" w:hAnsi="Times New Roman" w:cs="Times New Roman"/>
      <w:b/>
      <w:bCs/>
      <w:kern w:val="36"/>
      <w:sz w:val="48"/>
      <w:szCs w:val="48"/>
    </w:rPr>
  </w:style>
  <w:style w:type="character" w:customStyle="1" w:styleId="apple-converted-space">
    <w:name w:val="apple-converted-space"/>
    <w:basedOn w:val="DefaultParagraphFont"/>
    <w:rsid w:val="00771465"/>
  </w:style>
  <w:style w:type="table" w:styleId="TableGrid">
    <w:name w:val="Table Grid"/>
    <w:basedOn w:val="TableNormal"/>
    <w:uiPriority w:val="59"/>
    <w:rsid w:val="00BD7958"/>
    <w:pPr>
      <w:spacing w:after="0" w:line="240" w:lineRule="auto"/>
    </w:pPr>
    <w:rPr>
      <w:rFonts w:ascii="Times New Roman" w:eastAsiaTheme="minorEastAsia"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83FB3"/>
    <w:rPr>
      <w:i/>
      <w:iCs/>
    </w:rPr>
  </w:style>
  <w:style w:type="character" w:styleId="Strong">
    <w:name w:val="Strong"/>
    <w:basedOn w:val="DefaultParagraphFont"/>
    <w:uiPriority w:val="22"/>
    <w:qFormat/>
    <w:rsid w:val="00083FB3"/>
    <w:rPr>
      <w:b/>
      <w:bCs/>
    </w:rPr>
  </w:style>
  <w:style w:type="character" w:styleId="HTMLCite">
    <w:name w:val="HTML Cite"/>
    <w:basedOn w:val="DefaultParagraphFont"/>
    <w:uiPriority w:val="99"/>
    <w:semiHidden/>
    <w:unhideWhenUsed/>
    <w:rsid w:val="00083FB3"/>
    <w:rPr>
      <w:i/>
      <w:iCs/>
    </w:rPr>
  </w:style>
  <w:style w:type="character" w:customStyle="1" w:styleId="slug-pub-date">
    <w:name w:val="slug-pub-date"/>
    <w:basedOn w:val="DefaultParagraphFont"/>
    <w:rsid w:val="00083FB3"/>
  </w:style>
  <w:style w:type="character" w:customStyle="1" w:styleId="slug-vol">
    <w:name w:val="slug-vol"/>
    <w:basedOn w:val="DefaultParagraphFont"/>
    <w:rsid w:val="00083FB3"/>
  </w:style>
  <w:style w:type="character" w:customStyle="1" w:styleId="slug-issue">
    <w:name w:val="slug-issue"/>
    <w:basedOn w:val="DefaultParagraphFont"/>
    <w:rsid w:val="00083FB3"/>
  </w:style>
  <w:style w:type="character" w:customStyle="1" w:styleId="slug-pages">
    <w:name w:val="slug-pages"/>
    <w:basedOn w:val="DefaultParagraphFont"/>
    <w:rsid w:val="00083FB3"/>
  </w:style>
  <w:style w:type="paragraph" w:customStyle="1" w:styleId="Default">
    <w:name w:val="Default"/>
    <w:rsid w:val="00F2299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135368">
      <w:bodyDiv w:val="1"/>
      <w:marLeft w:val="0"/>
      <w:marRight w:val="0"/>
      <w:marTop w:val="0"/>
      <w:marBottom w:val="0"/>
      <w:divBdr>
        <w:top w:val="none" w:sz="0" w:space="0" w:color="auto"/>
        <w:left w:val="none" w:sz="0" w:space="0" w:color="auto"/>
        <w:bottom w:val="none" w:sz="0" w:space="0" w:color="auto"/>
        <w:right w:val="none" w:sz="0" w:space="0" w:color="auto"/>
      </w:divBdr>
      <w:divsChild>
        <w:div w:id="17778145">
          <w:marLeft w:val="547"/>
          <w:marRight w:val="0"/>
          <w:marTop w:val="106"/>
          <w:marBottom w:val="0"/>
          <w:divBdr>
            <w:top w:val="none" w:sz="0" w:space="0" w:color="auto"/>
            <w:left w:val="none" w:sz="0" w:space="0" w:color="auto"/>
            <w:bottom w:val="none" w:sz="0" w:space="0" w:color="auto"/>
            <w:right w:val="none" w:sz="0" w:space="0" w:color="auto"/>
          </w:divBdr>
        </w:div>
        <w:div w:id="55015673">
          <w:marLeft w:val="547"/>
          <w:marRight w:val="0"/>
          <w:marTop w:val="106"/>
          <w:marBottom w:val="0"/>
          <w:divBdr>
            <w:top w:val="none" w:sz="0" w:space="0" w:color="auto"/>
            <w:left w:val="none" w:sz="0" w:space="0" w:color="auto"/>
            <w:bottom w:val="none" w:sz="0" w:space="0" w:color="auto"/>
            <w:right w:val="none" w:sz="0" w:space="0" w:color="auto"/>
          </w:divBdr>
        </w:div>
        <w:div w:id="829322285">
          <w:marLeft w:val="547"/>
          <w:marRight w:val="0"/>
          <w:marTop w:val="106"/>
          <w:marBottom w:val="0"/>
          <w:divBdr>
            <w:top w:val="none" w:sz="0" w:space="0" w:color="auto"/>
            <w:left w:val="none" w:sz="0" w:space="0" w:color="auto"/>
            <w:bottom w:val="none" w:sz="0" w:space="0" w:color="auto"/>
            <w:right w:val="none" w:sz="0" w:space="0" w:color="auto"/>
          </w:divBdr>
        </w:div>
        <w:div w:id="950940155">
          <w:marLeft w:val="547"/>
          <w:marRight w:val="0"/>
          <w:marTop w:val="106"/>
          <w:marBottom w:val="0"/>
          <w:divBdr>
            <w:top w:val="none" w:sz="0" w:space="0" w:color="auto"/>
            <w:left w:val="none" w:sz="0" w:space="0" w:color="auto"/>
            <w:bottom w:val="none" w:sz="0" w:space="0" w:color="auto"/>
            <w:right w:val="none" w:sz="0" w:space="0" w:color="auto"/>
          </w:divBdr>
        </w:div>
      </w:divsChild>
    </w:div>
    <w:div w:id="71120022">
      <w:bodyDiv w:val="1"/>
      <w:marLeft w:val="0"/>
      <w:marRight w:val="0"/>
      <w:marTop w:val="0"/>
      <w:marBottom w:val="0"/>
      <w:divBdr>
        <w:top w:val="none" w:sz="0" w:space="0" w:color="auto"/>
        <w:left w:val="none" w:sz="0" w:space="0" w:color="auto"/>
        <w:bottom w:val="none" w:sz="0" w:space="0" w:color="auto"/>
        <w:right w:val="none" w:sz="0" w:space="0" w:color="auto"/>
      </w:divBdr>
    </w:div>
    <w:div w:id="157695585">
      <w:bodyDiv w:val="1"/>
      <w:marLeft w:val="0"/>
      <w:marRight w:val="0"/>
      <w:marTop w:val="0"/>
      <w:marBottom w:val="0"/>
      <w:divBdr>
        <w:top w:val="none" w:sz="0" w:space="0" w:color="auto"/>
        <w:left w:val="none" w:sz="0" w:space="0" w:color="auto"/>
        <w:bottom w:val="none" w:sz="0" w:space="0" w:color="auto"/>
        <w:right w:val="none" w:sz="0" w:space="0" w:color="auto"/>
      </w:divBdr>
    </w:div>
    <w:div w:id="191723510">
      <w:bodyDiv w:val="1"/>
      <w:marLeft w:val="0"/>
      <w:marRight w:val="0"/>
      <w:marTop w:val="0"/>
      <w:marBottom w:val="0"/>
      <w:divBdr>
        <w:top w:val="none" w:sz="0" w:space="0" w:color="auto"/>
        <w:left w:val="none" w:sz="0" w:space="0" w:color="auto"/>
        <w:bottom w:val="none" w:sz="0" w:space="0" w:color="auto"/>
        <w:right w:val="none" w:sz="0" w:space="0" w:color="auto"/>
      </w:divBdr>
    </w:div>
    <w:div w:id="196813716">
      <w:bodyDiv w:val="1"/>
      <w:marLeft w:val="0"/>
      <w:marRight w:val="0"/>
      <w:marTop w:val="0"/>
      <w:marBottom w:val="0"/>
      <w:divBdr>
        <w:top w:val="none" w:sz="0" w:space="0" w:color="auto"/>
        <w:left w:val="none" w:sz="0" w:space="0" w:color="auto"/>
        <w:bottom w:val="none" w:sz="0" w:space="0" w:color="auto"/>
        <w:right w:val="none" w:sz="0" w:space="0" w:color="auto"/>
      </w:divBdr>
      <w:divsChild>
        <w:div w:id="2026246854">
          <w:marLeft w:val="0"/>
          <w:marRight w:val="0"/>
          <w:marTop w:val="0"/>
          <w:marBottom w:val="0"/>
          <w:divBdr>
            <w:top w:val="none" w:sz="0" w:space="0" w:color="auto"/>
            <w:left w:val="none" w:sz="0" w:space="0" w:color="auto"/>
            <w:bottom w:val="none" w:sz="0" w:space="0" w:color="auto"/>
            <w:right w:val="none" w:sz="0" w:space="0" w:color="auto"/>
          </w:divBdr>
        </w:div>
      </w:divsChild>
    </w:div>
    <w:div w:id="254942331">
      <w:bodyDiv w:val="1"/>
      <w:marLeft w:val="0"/>
      <w:marRight w:val="0"/>
      <w:marTop w:val="0"/>
      <w:marBottom w:val="0"/>
      <w:divBdr>
        <w:top w:val="none" w:sz="0" w:space="0" w:color="auto"/>
        <w:left w:val="none" w:sz="0" w:space="0" w:color="auto"/>
        <w:bottom w:val="none" w:sz="0" w:space="0" w:color="auto"/>
        <w:right w:val="none" w:sz="0" w:space="0" w:color="auto"/>
      </w:divBdr>
    </w:div>
    <w:div w:id="295112704">
      <w:bodyDiv w:val="1"/>
      <w:marLeft w:val="0"/>
      <w:marRight w:val="0"/>
      <w:marTop w:val="0"/>
      <w:marBottom w:val="0"/>
      <w:divBdr>
        <w:top w:val="none" w:sz="0" w:space="0" w:color="auto"/>
        <w:left w:val="none" w:sz="0" w:space="0" w:color="auto"/>
        <w:bottom w:val="none" w:sz="0" w:space="0" w:color="auto"/>
        <w:right w:val="none" w:sz="0" w:space="0" w:color="auto"/>
      </w:divBdr>
    </w:div>
    <w:div w:id="339894766">
      <w:bodyDiv w:val="1"/>
      <w:marLeft w:val="0"/>
      <w:marRight w:val="0"/>
      <w:marTop w:val="0"/>
      <w:marBottom w:val="0"/>
      <w:divBdr>
        <w:top w:val="none" w:sz="0" w:space="0" w:color="auto"/>
        <w:left w:val="none" w:sz="0" w:space="0" w:color="auto"/>
        <w:bottom w:val="none" w:sz="0" w:space="0" w:color="auto"/>
        <w:right w:val="none" w:sz="0" w:space="0" w:color="auto"/>
      </w:divBdr>
      <w:divsChild>
        <w:div w:id="2055543361">
          <w:marLeft w:val="0"/>
          <w:marRight w:val="0"/>
          <w:marTop w:val="0"/>
          <w:marBottom w:val="0"/>
          <w:divBdr>
            <w:top w:val="none" w:sz="0" w:space="0" w:color="auto"/>
            <w:left w:val="none" w:sz="0" w:space="0" w:color="auto"/>
            <w:bottom w:val="none" w:sz="0" w:space="0" w:color="auto"/>
            <w:right w:val="none" w:sz="0" w:space="0" w:color="auto"/>
          </w:divBdr>
        </w:div>
      </w:divsChild>
    </w:div>
    <w:div w:id="344795674">
      <w:bodyDiv w:val="1"/>
      <w:marLeft w:val="0"/>
      <w:marRight w:val="0"/>
      <w:marTop w:val="0"/>
      <w:marBottom w:val="0"/>
      <w:divBdr>
        <w:top w:val="none" w:sz="0" w:space="0" w:color="auto"/>
        <w:left w:val="none" w:sz="0" w:space="0" w:color="auto"/>
        <w:bottom w:val="none" w:sz="0" w:space="0" w:color="auto"/>
        <w:right w:val="none" w:sz="0" w:space="0" w:color="auto"/>
      </w:divBdr>
    </w:div>
    <w:div w:id="365104482">
      <w:bodyDiv w:val="1"/>
      <w:marLeft w:val="0"/>
      <w:marRight w:val="0"/>
      <w:marTop w:val="0"/>
      <w:marBottom w:val="0"/>
      <w:divBdr>
        <w:top w:val="none" w:sz="0" w:space="0" w:color="auto"/>
        <w:left w:val="none" w:sz="0" w:space="0" w:color="auto"/>
        <w:bottom w:val="none" w:sz="0" w:space="0" w:color="auto"/>
        <w:right w:val="none" w:sz="0" w:space="0" w:color="auto"/>
      </w:divBdr>
    </w:div>
    <w:div w:id="379283855">
      <w:bodyDiv w:val="1"/>
      <w:marLeft w:val="0"/>
      <w:marRight w:val="0"/>
      <w:marTop w:val="0"/>
      <w:marBottom w:val="0"/>
      <w:divBdr>
        <w:top w:val="none" w:sz="0" w:space="0" w:color="auto"/>
        <w:left w:val="none" w:sz="0" w:space="0" w:color="auto"/>
        <w:bottom w:val="none" w:sz="0" w:space="0" w:color="auto"/>
        <w:right w:val="none" w:sz="0" w:space="0" w:color="auto"/>
      </w:divBdr>
    </w:div>
    <w:div w:id="470439484">
      <w:bodyDiv w:val="1"/>
      <w:marLeft w:val="0"/>
      <w:marRight w:val="0"/>
      <w:marTop w:val="0"/>
      <w:marBottom w:val="0"/>
      <w:divBdr>
        <w:top w:val="none" w:sz="0" w:space="0" w:color="auto"/>
        <w:left w:val="none" w:sz="0" w:space="0" w:color="auto"/>
        <w:bottom w:val="none" w:sz="0" w:space="0" w:color="auto"/>
        <w:right w:val="none" w:sz="0" w:space="0" w:color="auto"/>
      </w:divBdr>
    </w:div>
    <w:div w:id="484400794">
      <w:bodyDiv w:val="1"/>
      <w:marLeft w:val="0"/>
      <w:marRight w:val="0"/>
      <w:marTop w:val="0"/>
      <w:marBottom w:val="0"/>
      <w:divBdr>
        <w:top w:val="none" w:sz="0" w:space="0" w:color="auto"/>
        <w:left w:val="none" w:sz="0" w:space="0" w:color="auto"/>
        <w:bottom w:val="none" w:sz="0" w:space="0" w:color="auto"/>
        <w:right w:val="none" w:sz="0" w:space="0" w:color="auto"/>
      </w:divBdr>
    </w:div>
    <w:div w:id="539438479">
      <w:bodyDiv w:val="1"/>
      <w:marLeft w:val="0"/>
      <w:marRight w:val="0"/>
      <w:marTop w:val="0"/>
      <w:marBottom w:val="0"/>
      <w:divBdr>
        <w:top w:val="none" w:sz="0" w:space="0" w:color="auto"/>
        <w:left w:val="none" w:sz="0" w:space="0" w:color="auto"/>
        <w:bottom w:val="none" w:sz="0" w:space="0" w:color="auto"/>
        <w:right w:val="none" w:sz="0" w:space="0" w:color="auto"/>
      </w:divBdr>
      <w:divsChild>
        <w:div w:id="202209403">
          <w:marLeft w:val="0"/>
          <w:marRight w:val="0"/>
          <w:marTop w:val="0"/>
          <w:marBottom w:val="0"/>
          <w:divBdr>
            <w:top w:val="none" w:sz="0" w:space="0" w:color="auto"/>
            <w:left w:val="none" w:sz="0" w:space="0" w:color="auto"/>
            <w:bottom w:val="none" w:sz="0" w:space="0" w:color="auto"/>
            <w:right w:val="none" w:sz="0" w:space="0" w:color="auto"/>
          </w:divBdr>
          <w:divsChild>
            <w:div w:id="449784865">
              <w:marLeft w:val="0"/>
              <w:marRight w:val="0"/>
              <w:marTop w:val="0"/>
              <w:marBottom w:val="0"/>
              <w:divBdr>
                <w:top w:val="none" w:sz="0" w:space="0" w:color="auto"/>
                <w:left w:val="none" w:sz="0" w:space="0" w:color="auto"/>
                <w:bottom w:val="none" w:sz="0" w:space="0" w:color="auto"/>
                <w:right w:val="none" w:sz="0" w:space="0" w:color="auto"/>
              </w:divBdr>
              <w:divsChild>
                <w:div w:id="102367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852129">
      <w:bodyDiv w:val="1"/>
      <w:marLeft w:val="0"/>
      <w:marRight w:val="0"/>
      <w:marTop w:val="0"/>
      <w:marBottom w:val="0"/>
      <w:divBdr>
        <w:top w:val="none" w:sz="0" w:space="0" w:color="auto"/>
        <w:left w:val="none" w:sz="0" w:space="0" w:color="auto"/>
        <w:bottom w:val="none" w:sz="0" w:space="0" w:color="auto"/>
        <w:right w:val="none" w:sz="0" w:space="0" w:color="auto"/>
      </w:divBdr>
    </w:div>
    <w:div w:id="777990549">
      <w:bodyDiv w:val="1"/>
      <w:marLeft w:val="0"/>
      <w:marRight w:val="0"/>
      <w:marTop w:val="0"/>
      <w:marBottom w:val="0"/>
      <w:divBdr>
        <w:top w:val="none" w:sz="0" w:space="0" w:color="auto"/>
        <w:left w:val="none" w:sz="0" w:space="0" w:color="auto"/>
        <w:bottom w:val="none" w:sz="0" w:space="0" w:color="auto"/>
        <w:right w:val="none" w:sz="0" w:space="0" w:color="auto"/>
      </w:divBdr>
    </w:div>
    <w:div w:id="788167624">
      <w:bodyDiv w:val="1"/>
      <w:marLeft w:val="0"/>
      <w:marRight w:val="0"/>
      <w:marTop w:val="0"/>
      <w:marBottom w:val="0"/>
      <w:divBdr>
        <w:top w:val="none" w:sz="0" w:space="0" w:color="auto"/>
        <w:left w:val="none" w:sz="0" w:space="0" w:color="auto"/>
        <w:bottom w:val="none" w:sz="0" w:space="0" w:color="auto"/>
        <w:right w:val="none" w:sz="0" w:space="0" w:color="auto"/>
      </w:divBdr>
      <w:divsChild>
        <w:div w:id="919287269">
          <w:marLeft w:val="0"/>
          <w:marRight w:val="0"/>
          <w:marTop w:val="0"/>
          <w:marBottom w:val="0"/>
          <w:divBdr>
            <w:top w:val="none" w:sz="0" w:space="0" w:color="auto"/>
            <w:left w:val="none" w:sz="0" w:space="0" w:color="auto"/>
            <w:bottom w:val="none" w:sz="0" w:space="0" w:color="auto"/>
            <w:right w:val="none" w:sz="0" w:space="0" w:color="auto"/>
          </w:divBdr>
          <w:divsChild>
            <w:div w:id="661155939">
              <w:marLeft w:val="0"/>
              <w:marRight w:val="0"/>
              <w:marTop w:val="0"/>
              <w:marBottom w:val="0"/>
              <w:divBdr>
                <w:top w:val="none" w:sz="0" w:space="0" w:color="auto"/>
                <w:left w:val="none" w:sz="0" w:space="0" w:color="auto"/>
                <w:bottom w:val="none" w:sz="0" w:space="0" w:color="auto"/>
                <w:right w:val="none" w:sz="0" w:space="0" w:color="auto"/>
              </w:divBdr>
              <w:divsChild>
                <w:div w:id="15584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464257">
      <w:bodyDiv w:val="1"/>
      <w:marLeft w:val="0"/>
      <w:marRight w:val="0"/>
      <w:marTop w:val="0"/>
      <w:marBottom w:val="0"/>
      <w:divBdr>
        <w:top w:val="none" w:sz="0" w:space="0" w:color="auto"/>
        <w:left w:val="none" w:sz="0" w:space="0" w:color="auto"/>
        <w:bottom w:val="none" w:sz="0" w:space="0" w:color="auto"/>
        <w:right w:val="none" w:sz="0" w:space="0" w:color="auto"/>
      </w:divBdr>
    </w:div>
    <w:div w:id="837424430">
      <w:bodyDiv w:val="1"/>
      <w:marLeft w:val="0"/>
      <w:marRight w:val="0"/>
      <w:marTop w:val="0"/>
      <w:marBottom w:val="0"/>
      <w:divBdr>
        <w:top w:val="none" w:sz="0" w:space="0" w:color="auto"/>
        <w:left w:val="none" w:sz="0" w:space="0" w:color="auto"/>
        <w:bottom w:val="none" w:sz="0" w:space="0" w:color="auto"/>
        <w:right w:val="none" w:sz="0" w:space="0" w:color="auto"/>
      </w:divBdr>
    </w:div>
    <w:div w:id="856701931">
      <w:bodyDiv w:val="1"/>
      <w:marLeft w:val="0"/>
      <w:marRight w:val="0"/>
      <w:marTop w:val="0"/>
      <w:marBottom w:val="0"/>
      <w:divBdr>
        <w:top w:val="none" w:sz="0" w:space="0" w:color="auto"/>
        <w:left w:val="none" w:sz="0" w:space="0" w:color="auto"/>
        <w:bottom w:val="none" w:sz="0" w:space="0" w:color="auto"/>
        <w:right w:val="none" w:sz="0" w:space="0" w:color="auto"/>
      </w:divBdr>
    </w:div>
    <w:div w:id="877552170">
      <w:bodyDiv w:val="1"/>
      <w:marLeft w:val="0"/>
      <w:marRight w:val="0"/>
      <w:marTop w:val="0"/>
      <w:marBottom w:val="0"/>
      <w:divBdr>
        <w:top w:val="none" w:sz="0" w:space="0" w:color="auto"/>
        <w:left w:val="none" w:sz="0" w:space="0" w:color="auto"/>
        <w:bottom w:val="none" w:sz="0" w:space="0" w:color="auto"/>
        <w:right w:val="none" w:sz="0" w:space="0" w:color="auto"/>
      </w:divBdr>
    </w:div>
    <w:div w:id="959073598">
      <w:bodyDiv w:val="1"/>
      <w:marLeft w:val="0"/>
      <w:marRight w:val="0"/>
      <w:marTop w:val="0"/>
      <w:marBottom w:val="0"/>
      <w:divBdr>
        <w:top w:val="none" w:sz="0" w:space="0" w:color="auto"/>
        <w:left w:val="none" w:sz="0" w:space="0" w:color="auto"/>
        <w:bottom w:val="none" w:sz="0" w:space="0" w:color="auto"/>
        <w:right w:val="none" w:sz="0" w:space="0" w:color="auto"/>
      </w:divBdr>
    </w:div>
    <w:div w:id="974994738">
      <w:bodyDiv w:val="1"/>
      <w:marLeft w:val="0"/>
      <w:marRight w:val="0"/>
      <w:marTop w:val="0"/>
      <w:marBottom w:val="0"/>
      <w:divBdr>
        <w:top w:val="none" w:sz="0" w:space="0" w:color="auto"/>
        <w:left w:val="none" w:sz="0" w:space="0" w:color="auto"/>
        <w:bottom w:val="none" w:sz="0" w:space="0" w:color="auto"/>
        <w:right w:val="none" w:sz="0" w:space="0" w:color="auto"/>
      </w:divBdr>
    </w:div>
    <w:div w:id="1082220723">
      <w:bodyDiv w:val="1"/>
      <w:marLeft w:val="0"/>
      <w:marRight w:val="0"/>
      <w:marTop w:val="0"/>
      <w:marBottom w:val="0"/>
      <w:divBdr>
        <w:top w:val="none" w:sz="0" w:space="0" w:color="auto"/>
        <w:left w:val="none" w:sz="0" w:space="0" w:color="auto"/>
        <w:bottom w:val="none" w:sz="0" w:space="0" w:color="auto"/>
        <w:right w:val="none" w:sz="0" w:space="0" w:color="auto"/>
      </w:divBdr>
    </w:div>
    <w:div w:id="1173104952">
      <w:bodyDiv w:val="1"/>
      <w:marLeft w:val="0"/>
      <w:marRight w:val="0"/>
      <w:marTop w:val="0"/>
      <w:marBottom w:val="0"/>
      <w:divBdr>
        <w:top w:val="none" w:sz="0" w:space="0" w:color="auto"/>
        <w:left w:val="none" w:sz="0" w:space="0" w:color="auto"/>
        <w:bottom w:val="none" w:sz="0" w:space="0" w:color="auto"/>
        <w:right w:val="none" w:sz="0" w:space="0" w:color="auto"/>
      </w:divBdr>
      <w:divsChild>
        <w:div w:id="1303195776">
          <w:marLeft w:val="0"/>
          <w:marRight w:val="0"/>
          <w:marTop w:val="0"/>
          <w:marBottom w:val="0"/>
          <w:divBdr>
            <w:top w:val="none" w:sz="0" w:space="0" w:color="auto"/>
            <w:left w:val="none" w:sz="0" w:space="0" w:color="auto"/>
            <w:bottom w:val="none" w:sz="0" w:space="0" w:color="auto"/>
            <w:right w:val="none" w:sz="0" w:space="0" w:color="auto"/>
          </w:divBdr>
        </w:div>
      </w:divsChild>
    </w:div>
    <w:div w:id="1258632170">
      <w:bodyDiv w:val="1"/>
      <w:marLeft w:val="0"/>
      <w:marRight w:val="0"/>
      <w:marTop w:val="0"/>
      <w:marBottom w:val="0"/>
      <w:divBdr>
        <w:top w:val="none" w:sz="0" w:space="0" w:color="auto"/>
        <w:left w:val="none" w:sz="0" w:space="0" w:color="auto"/>
        <w:bottom w:val="none" w:sz="0" w:space="0" w:color="auto"/>
        <w:right w:val="none" w:sz="0" w:space="0" w:color="auto"/>
      </w:divBdr>
      <w:divsChild>
        <w:div w:id="83184249">
          <w:marLeft w:val="0"/>
          <w:marRight w:val="0"/>
          <w:marTop w:val="0"/>
          <w:marBottom w:val="0"/>
          <w:divBdr>
            <w:top w:val="none" w:sz="0" w:space="0" w:color="auto"/>
            <w:left w:val="none" w:sz="0" w:space="0" w:color="auto"/>
            <w:bottom w:val="none" w:sz="0" w:space="0" w:color="auto"/>
            <w:right w:val="none" w:sz="0" w:space="0" w:color="auto"/>
          </w:divBdr>
        </w:div>
        <w:div w:id="134102799">
          <w:marLeft w:val="0"/>
          <w:marRight w:val="0"/>
          <w:marTop w:val="0"/>
          <w:marBottom w:val="0"/>
          <w:divBdr>
            <w:top w:val="none" w:sz="0" w:space="0" w:color="auto"/>
            <w:left w:val="none" w:sz="0" w:space="0" w:color="auto"/>
            <w:bottom w:val="none" w:sz="0" w:space="0" w:color="auto"/>
            <w:right w:val="none" w:sz="0" w:space="0" w:color="auto"/>
          </w:divBdr>
        </w:div>
        <w:div w:id="174420942">
          <w:marLeft w:val="0"/>
          <w:marRight w:val="0"/>
          <w:marTop w:val="0"/>
          <w:marBottom w:val="0"/>
          <w:divBdr>
            <w:top w:val="none" w:sz="0" w:space="0" w:color="auto"/>
            <w:left w:val="none" w:sz="0" w:space="0" w:color="auto"/>
            <w:bottom w:val="none" w:sz="0" w:space="0" w:color="auto"/>
            <w:right w:val="none" w:sz="0" w:space="0" w:color="auto"/>
          </w:divBdr>
        </w:div>
        <w:div w:id="599065123">
          <w:marLeft w:val="0"/>
          <w:marRight w:val="0"/>
          <w:marTop w:val="0"/>
          <w:marBottom w:val="0"/>
          <w:divBdr>
            <w:top w:val="none" w:sz="0" w:space="0" w:color="auto"/>
            <w:left w:val="none" w:sz="0" w:space="0" w:color="auto"/>
            <w:bottom w:val="none" w:sz="0" w:space="0" w:color="auto"/>
            <w:right w:val="none" w:sz="0" w:space="0" w:color="auto"/>
          </w:divBdr>
        </w:div>
        <w:div w:id="1288470203">
          <w:marLeft w:val="0"/>
          <w:marRight w:val="0"/>
          <w:marTop w:val="0"/>
          <w:marBottom w:val="0"/>
          <w:divBdr>
            <w:top w:val="none" w:sz="0" w:space="0" w:color="auto"/>
            <w:left w:val="none" w:sz="0" w:space="0" w:color="auto"/>
            <w:bottom w:val="none" w:sz="0" w:space="0" w:color="auto"/>
            <w:right w:val="none" w:sz="0" w:space="0" w:color="auto"/>
          </w:divBdr>
        </w:div>
        <w:div w:id="1328630564">
          <w:marLeft w:val="0"/>
          <w:marRight w:val="0"/>
          <w:marTop w:val="0"/>
          <w:marBottom w:val="0"/>
          <w:divBdr>
            <w:top w:val="none" w:sz="0" w:space="0" w:color="auto"/>
            <w:left w:val="none" w:sz="0" w:space="0" w:color="auto"/>
            <w:bottom w:val="none" w:sz="0" w:space="0" w:color="auto"/>
            <w:right w:val="none" w:sz="0" w:space="0" w:color="auto"/>
          </w:divBdr>
        </w:div>
        <w:div w:id="1933735524">
          <w:marLeft w:val="0"/>
          <w:marRight w:val="0"/>
          <w:marTop w:val="0"/>
          <w:marBottom w:val="0"/>
          <w:divBdr>
            <w:top w:val="none" w:sz="0" w:space="0" w:color="auto"/>
            <w:left w:val="none" w:sz="0" w:space="0" w:color="auto"/>
            <w:bottom w:val="none" w:sz="0" w:space="0" w:color="auto"/>
            <w:right w:val="none" w:sz="0" w:space="0" w:color="auto"/>
          </w:divBdr>
        </w:div>
      </w:divsChild>
    </w:div>
    <w:div w:id="1275988470">
      <w:bodyDiv w:val="1"/>
      <w:marLeft w:val="0"/>
      <w:marRight w:val="0"/>
      <w:marTop w:val="0"/>
      <w:marBottom w:val="0"/>
      <w:divBdr>
        <w:top w:val="none" w:sz="0" w:space="0" w:color="auto"/>
        <w:left w:val="none" w:sz="0" w:space="0" w:color="auto"/>
        <w:bottom w:val="none" w:sz="0" w:space="0" w:color="auto"/>
        <w:right w:val="none" w:sz="0" w:space="0" w:color="auto"/>
      </w:divBdr>
    </w:div>
    <w:div w:id="1349284819">
      <w:bodyDiv w:val="1"/>
      <w:marLeft w:val="0"/>
      <w:marRight w:val="0"/>
      <w:marTop w:val="0"/>
      <w:marBottom w:val="0"/>
      <w:divBdr>
        <w:top w:val="none" w:sz="0" w:space="0" w:color="auto"/>
        <w:left w:val="none" w:sz="0" w:space="0" w:color="auto"/>
        <w:bottom w:val="none" w:sz="0" w:space="0" w:color="auto"/>
        <w:right w:val="none" w:sz="0" w:space="0" w:color="auto"/>
      </w:divBdr>
    </w:div>
    <w:div w:id="1435202989">
      <w:bodyDiv w:val="1"/>
      <w:marLeft w:val="0"/>
      <w:marRight w:val="0"/>
      <w:marTop w:val="0"/>
      <w:marBottom w:val="0"/>
      <w:divBdr>
        <w:top w:val="none" w:sz="0" w:space="0" w:color="auto"/>
        <w:left w:val="none" w:sz="0" w:space="0" w:color="auto"/>
        <w:bottom w:val="none" w:sz="0" w:space="0" w:color="auto"/>
        <w:right w:val="none" w:sz="0" w:space="0" w:color="auto"/>
      </w:divBdr>
    </w:div>
    <w:div w:id="1445467130">
      <w:bodyDiv w:val="1"/>
      <w:marLeft w:val="0"/>
      <w:marRight w:val="0"/>
      <w:marTop w:val="0"/>
      <w:marBottom w:val="0"/>
      <w:divBdr>
        <w:top w:val="none" w:sz="0" w:space="0" w:color="auto"/>
        <w:left w:val="none" w:sz="0" w:space="0" w:color="auto"/>
        <w:bottom w:val="none" w:sz="0" w:space="0" w:color="auto"/>
        <w:right w:val="none" w:sz="0" w:space="0" w:color="auto"/>
      </w:divBdr>
    </w:div>
    <w:div w:id="1534610997">
      <w:bodyDiv w:val="1"/>
      <w:marLeft w:val="0"/>
      <w:marRight w:val="0"/>
      <w:marTop w:val="0"/>
      <w:marBottom w:val="0"/>
      <w:divBdr>
        <w:top w:val="none" w:sz="0" w:space="0" w:color="auto"/>
        <w:left w:val="none" w:sz="0" w:space="0" w:color="auto"/>
        <w:bottom w:val="none" w:sz="0" w:space="0" w:color="auto"/>
        <w:right w:val="none" w:sz="0" w:space="0" w:color="auto"/>
      </w:divBdr>
    </w:div>
    <w:div w:id="1551183606">
      <w:bodyDiv w:val="1"/>
      <w:marLeft w:val="0"/>
      <w:marRight w:val="0"/>
      <w:marTop w:val="0"/>
      <w:marBottom w:val="0"/>
      <w:divBdr>
        <w:top w:val="none" w:sz="0" w:space="0" w:color="auto"/>
        <w:left w:val="none" w:sz="0" w:space="0" w:color="auto"/>
        <w:bottom w:val="none" w:sz="0" w:space="0" w:color="auto"/>
        <w:right w:val="none" w:sz="0" w:space="0" w:color="auto"/>
      </w:divBdr>
    </w:div>
    <w:div w:id="1552419076">
      <w:bodyDiv w:val="1"/>
      <w:marLeft w:val="0"/>
      <w:marRight w:val="0"/>
      <w:marTop w:val="0"/>
      <w:marBottom w:val="0"/>
      <w:divBdr>
        <w:top w:val="none" w:sz="0" w:space="0" w:color="auto"/>
        <w:left w:val="none" w:sz="0" w:space="0" w:color="auto"/>
        <w:bottom w:val="none" w:sz="0" w:space="0" w:color="auto"/>
        <w:right w:val="none" w:sz="0" w:space="0" w:color="auto"/>
      </w:divBdr>
    </w:div>
    <w:div w:id="1565483609">
      <w:bodyDiv w:val="1"/>
      <w:marLeft w:val="0"/>
      <w:marRight w:val="0"/>
      <w:marTop w:val="0"/>
      <w:marBottom w:val="0"/>
      <w:divBdr>
        <w:top w:val="none" w:sz="0" w:space="0" w:color="auto"/>
        <w:left w:val="none" w:sz="0" w:space="0" w:color="auto"/>
        <w:bottom w:val="none" w:sz="0" w:space="0" w:color="auto"/>
        <w:right w:val="none" w:sz="0" w:space="0" w:color="auto"/>
      </w:divBdr>
    </w:div>
    <w:div w:id="1594556475">
      <w:bodyDiv w:val="1"/>
      <w:marLeft w:val="0"/>
      <w:marRight w:val="0"/>
      <w:marTop w:val="0"/>
      <w:marBottom w:val="0"/>
      <w:divBdr>
        <w:top w:val="none" w:sz="0" w:space="0" w:color="auto"/>
        <w:left w:val="none" w:sz="0" w:space="0" w:color="auto"/>
        <w:bottom w:val="none" w:sz="0" w:space="0" w:color="auto"/>
        <w:right w:val="none" w:sz="0" w:space="0" w:color="auto"/>
      </w:divBdr>
    </w:div>
    <w:div w:id="1646006656">
      <w:bodyDiv w:val="1"/>
      <w:marLeft w:val="0"/>
      <w:marRight w:val="0"/>
      <w:marTop w:val="0"/>
      <w:marBottom w:val="0"/>
      <w:divBdr>
        <w:top w:val="none" w:sz="0" w:space="0" w:color="auto"/>
        <w:left w:val="none" w:sz="0" w:space="0" w:color="auto"/>
        <w:bottom w:val="none" w:sz="0" w:space="0" w:color="auto"/>
        <w:right w:val="none" w:sz="0" w:space="0" w:color="auto"/>
      </w:divBdr>
    </w:div>
    <w:div w:id="1655572043">
      <w:bodyDiv w:val="1"/>
      <w:marLeft w:val="0"/>
      <w:marRight w:val="0"/>
      <w:marTop w:val="0"/>
      <w:marBottom w:val="0"/>
      <w:divBdr>
        <w:top w:val="none" w:sz="0" w:space="0" w:color="auto"/>
        <w:left w:val="none" w:sz="0" w:space="0" w:color="auto"/>
        <w:bottom w:val="none" w:sz="0" w:space="0" w:color="auto"/>
        <w:right w:val="none" w:sz="0" w:space="0" w:color="auto"/>
      </w:divBdr>
      <w:divsChild>
        <w:div w:id="430248685">
          <w:marLeft w:val="0"/>
          <w:marRight w:val="0"/>
          <w:marTop w:val="0"/>
          <w:marBottom w:val="0"/>
          <w:divBdr>
            <w:top w:val="none" w:sz="0" w:space="0" w:color="auto"/>
            <w:left w:val="none" w:sz="0" w:space="0" w:color="auto"/>
            <w:bottom w:val="none" w:sz="0" w:space="0" w:color="auto"/>
            <w:right w:val="none" w:sz="0" w:space="0" w:color="auto"/>
          </w:divBdr>
        </w:div>
      </w:divsChild>
    </w:div>
    <w:div w:id="1733767971">
      <w:bodyDiv w:val="1"/>
      <w:marLeft w:val="0"/>
      <w:marRight w:val="0"/>
      <w:marTop w:val="0"/>
      <w:marBottom w:val="0"/>
      <w:divBdr>
        <w:top w:val="none" w:sz="0" w:space="0" w:color="auto"/>
        <w:left w:val="none" w:sz="0" w:space="0" w:color="auto"/>
        <w:bottom w:val="none" w:sz="0" w:space="0" w:color="auto"/>
        <w:right w:val="none" w:sz="0" w:space="0" w:color="auto"/>
      </w:divBdr>
    </w:div>
    <w:div w:id="1769153522">
      <w:bodyDiv w:val="1"/>
      <w:marLeft w:val="0"/>
      <w:marRight w:val="0"/>
      <w:marTop w:val="0"/>
      <w:marBottom w:val="0"/>
      <w:divBdr>
        <w:top w:val="none" w:sz="0" w:space="0" w:color="auto"/>
        <w:left w:val="none" w:sz="0" w:space="0" w:color="auto"/>
        <w:bottom w:val="none" w:sz="0" w:space="0" w:color="auto"/>
        <w:right w:val="none" w:sz="0" w:space="0" w:color="auto"/>
      </w:divBdr>
    </w:div>
    <w:div w:id="1771854865">
      <w:bodyDiv w:val="1"/>
      <w:marLeft w:val="0"/>
      <w:marRight w:val="0"/>
      <w:marTop w:val="0"/>
      <w:marBottom w:val="0"/>
      <w:divBdr>
        <w:top w:val="none" w:sz="0" w:space="0" w:color="auto"/>
        <w:left w:val="none" w:sz="0" w:space="0" w:color="auto"/>
        <w:bottom w:val="none" w:sz="0" w:space="0" w:color="auto"/>
        <w:right w:val="none" w:sz="0" w:space="0" w:color="auto"/>
      </w:divBdr>
    </w:div>
    <w:div w:id="1847789230">
      <w:bodyDiv w:val="1"/>
      <w:marLeft w:val="0"/>
      <w:marRight w:val="0"/>
      <w:marTop w:val="0"/>
      <w:marBottom w:val="0"/>
      <w:divBdr>
        <w:top w:val="none" w:sz="0" w:space="0" w:color="auto"/>
        <w:left w:val="none" w:sz="0" w:space="0" w:color="auto"/>
        <w:bottom w:val="none" w:sz="0" w:space="0" w:color="auto"/>
        <w:right w:val="none" w:sz="0" w:space="0" w:color="auto"/>
      </w:divBdr>
    </w:div>
    <w:div w:id="1859929525">
      <w:bodyDiv w:val="1"/>
      <w:marLeft w:val="0"/>
      <w:marRight w:val="0"/>
      <w:marTop w:val="0"/>
      <w:marBottom w:val="0"/>
      <w:divBdr>
        <w:top w:val="none" w:sz="0" w:space="0" w:color="auto"/>
        <w:left w:val="none" w:sz="0" w:space="0" w:color="auto"/>
        <w:bottom w:val="none" w:sz="0" w:space="0" w:color="auto"/>
        <w:right w:val="none" w:sz="0" w:space="0" w:color="auto"/>
      </w:divBdr>
    </w:div>
    <w:div w:id="1869250013">
      <w:bodyDiv w:val="1"/>
      <w:marLeft w:val="0"/>
      <w:marRight w:val="0"/>
      <w:marTop w:val="0"/>
      <w:marBottom w:val="0"/>
      <w:divBdr>
        <w:top w:val="none" w:sz="0" w:space="0" w:color="auto"/>
        <w:left w:val="none" w:sz="0" w:space="0" w:color="auto"/>
        <w:bottom w:val="none" w:sz="0" w:space="0" w:color="auto"/>
        <w:right w:val="none" w:sz="0" w:space="0" w:color="auto"/>
      </w:divBdr>
    </w:div>
    <w:div w:id="1870027095">
      <w:bodyDiv w:val="1"/>
      <w:marLeft w:val="0"/>
      <w:marRight w:val="0"/>
      <w:marTop w:val="0"/>
      <w:marBottom w:val="0"/>
      <w:divBdr>
        <w:top w:val="none" w:sz="0" w:space="0" w:color="auto"/>
        <w:left w:val="none" w:sz="0" w:space="0" w:color="auto"/>
        <w:bottom w:val="none" w:sz="0" w:space="0" w:color="auto"/>
        <w:right w:val="none" w:sz="0" w:space="0" w:color="auto"/>
      </w:divBdr>
    </w:div>
    <w:div w:id="1948461493">
      <w:bodyDiv w:val="1"/>
      <w:marLeft w:val="0"/>
      <w:marRight w:val="0"/>
      <w:marTop w:val="0"/>
      <w:marBottom w:val="0"/>
      <w:divBdr>
        <w:top w:val="none" w:sz="0" w:space="0" w:color="auto"/>
        <w:left w:val="none" w:sz="0" w:space="0" w:color="auto"/>
        <w:bottom w:val="none" w:sz="0" w:space="0" w:color="auto"/>
        <w:right w:val="none" w:sz="0" w:space="0" w:color="auto"/>
      </w:divBdr>
    </w:div>
    <w:div w:id="1994017519">
      <w:bodyDiv w:val="1"/>
      <w:marLeft w:val="0"/>
      <w:marRight w:val="0"/>
      <w:marTop w:val="0"/>
      <w:marBottom w:val="0"/>
      <w:divBdr>
        <w:top w:val="none" w:sz="0" w:space="0" w:color="auto"/>
        <w:left w:val="none" w:sz="0" w:space="0" w:color="auto"/>
        <w:bottom w:val="none" w:sz="0" w:space="0" w:color="auto"/>
        <w:right w:val="none" w:sz="0" w:space="0" w:color="auto"/>
      </w:divBdr>
    </w:div>
    <w:div w:id="2104721174">
      <w:bodyDiv w:val="1"/>
      <w:marLeft w:val="0"/>
      <w:marRight w:val="0"/>
      <w:marTop w:val="0"/>
      <w:marBottom w:val="0"/>
      <w:divBdr>
        <w:top w:val="none" w:sz="0" w:space="0" w:color="auto"/>
        <w:left w:val="none" w:sz="0" w:space="0" w:color="auto"/>
        <w:bottom w:val="none" w:sz="0" w:space="0" w:color="auto"/>
        <w:right w:val="none" w:sz="0" w:space="0" w:color="auto"/>
      </w:divBdr>
    </w:div>
    <w:div w:id="2135518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ifpri.org/staffprofile/jef-leroy"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tiff"/><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A91840-66E9-46DD-8156-AEC57372A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65</Words>
  <Characters>721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D</dc:creator>
  <cp:lastModifiedBy>Administrator</cp:lastModifiedBy>
  <cp:revision>4</cp:revision>
  <cp:lastPrinted>2015-08-28T16:09:00Z</cp:lastPrinted>
  <dcterms:created xsi:type="dcterms:W3CDTF">2016-01-26T17:40:00Z</dcterms:created>
  <dcterms:modified xsi:type="dcterms:W3CDTF">2016-01-26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5th-edition"/&gt;&lt;format class="21"/&gt;&lt;count citations="8" publications="5"/&gt;&lt;/info&gt;PAPERS2_INFO_END</vt:lpwstr>
  </property>
</Properties>
</file>